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FE9BBB" w14:textId="77777777" w:rsidR="00A03A76" w:rsidRDefault="00A03A76" w:rsidP="00A03A76">
      <w:pPr>
        <w:rPr>
          <w:rFonts w:ascii="Calibri" w:hAnsi="Calibri" w:cs="Calibri"/>
          <w:b/>
          <w:bCs/>
        </w:rPr>
      </w:pPr>
      <w:bookmarkStart w:id="0" w:name="_GoBack"/>
      <w:bookmarkEnd w:id="0"/>
      <w:r w:rsidRPr="00A56FB9">
        <w:rPr>
          <w:rFonts w:ascii="Calibri" w:hAnsi="Calibri" w:cs="Calibri"/>
          <w:b/>
          <w:bCs/>
        </w:rPr>
        <w:t>Supplement.  Data and code for the meta-analysis</w:t>
      </w:r>
    </w:p>
    <w:p w14:paraId="72A95090" w14:textId="77777777" w:rsidR="00A03A76" w:rsidRDefault="00A03A76" w:rsidP="00A03A76">
      <w:pPr>
        <w:rPr>
          <w:rFonts w:ascii="Calibri" w:hAnsi="Calibri" w:cs="Calibri"/>
          <w:b/>
          <w:bCs/>
        </w:rPr>
      </w:pPr>
    </w:p>
    <w:p w14:paraId="6484996C" w14:textId="77777777" w:rsidR="00A03A76" w:rsidRDefault="00A03A76" w:rsidP="00A03A76">
      <w:pPr>
        <w:rPr>
          <w:rFonts w:ascii="Calibri" w:hAnsi="Calibri" w:cs="Calibri"/>
          <w:b/>
          <w:bCs/>
        </w:rPr>
      </w:pPr>
      <w:r w:rsidRPr="00E16AE2">
        <w:rPr>
          <w:rFonts w:ascii="Calibri" w:hAnsi="Calibri" w:cs="Calibri"/>
          <w:b/>
          <w:bCs/>
          <w:noProof/>
        </w:rPr>
        <w:drawing>
          <wp:inline distT="0" distB="0" distL="0" distR="0" wp14:anchorId="1AFFF02D" wp14:editId="67ADAF9C">
            <wp:extent cx="5943600" cy="3530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3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FEC0D7" w14:textId="77777777" w:rsidR="00A03A76" w:rsidRDefault="00A03A76" w:rsidP="00A03A76">
      <w:pPr>
        <w:rPr>
          <w:rFonts w:ascii="Calibri" w:hAnsi="Calibri" w:cs="Calibri"/>
          <w:b/>
          <w:bCs/>
        </w:rPr>
      </w:pPr>
    </w:p>
    <w:p w14:paraId="4138D491" w14:textId="77777777" w:rsidR="00A03A76" w:rsidRPr="005E40F2" w:rsidRDefault="00A03A76" w:rsidP="00A03A76">
      <w:pPr>
        <w:rPr>
          <w:rFonts w:ascii="Calibri" w:hAnsi="Calibri" w:cs="Calibri"/>
        </w:rPr>
      </w:pPr>
      <w:r w:rsidRPr="005E40F2">
        <w:rPr>
          <w:rFonts w:ascii="Calibri" w:hAnsi="Calibri" w:cs="Calibri"/>
        </w:rPr>
        <w:t>library(meta)</w:t>
      </w:r>
    </w:p>
    <w:p w14:paraId="3C3F9E0F" w14:textId="77777777" w:rsidR="00A03A76" w:rsidRPr="005E40F2" w:rsidRDefault="00A03A76" w:rsidP="00A03A76">
      <w:pPr>
        <w:rPr>
          <w:rFonts w:ascii="Calibri" w:hAnsi="Calibri" w:cs="Calibri"/>
        </w:rPr>
      </w:pPr>
      <w:r w:rsidRPr="005E40F2">
        <w:rPr>
          <w:rFonts w:ascii="Calibri" w:hAnsi="Calibri" w:cs="Calibri"/>
        </w:rPr>
        <w:t>library(</w:t>
      </w:r>
      <w:proofErr w:type="spellStart"/>
      <w:r w:rsidRPr="005E40F2">
        <w:rPr>
          <w:rFonts w:ascii="Calibri" w:hAnsi="Calibri" w:cs="Calibri"/>
        </w:rPr>
        <w:t>metafor</w:t>
      </w:r>
      <w:proofErr w:type="spellEnd"/>
      <w:r w:rsidRPr="005E40F2">
        <w:rPr>
          <w:rFonts w:ascii="Calibri" w:hAnsi="Calibri" w:cs="Calibri"/>
        </w:rPr>
        <w:t>)</w:t>
      </w:r>
    </w:p>
    <w:p w14:paraId="6F9F880D" w14:textId="77777777" w:rsidR="00A03A76" w:rsidRPr="005E40F2" w:rsidRDefault="00A03A76" w:rsidP="00A03A76">
      <w:pPr>
        <w:rPr>
          <w:rFonts w:ascii="Calibri" w:hAnsi="Calibri" w:cs="Calibri"/>
        </w:rPr>
      </w:pPr>
      <w:r w:rsidRPr="005E40F2">
        <w:rPr>
          <w:rFonts w:ascii="Calibri" w:hAnsi="Calibri" w:cs="Calibri"/>
        </w:rPr>
        <w:t>library(xlsx)</w:t>
      </w:r>
    </w:p>
    <w:p w14:paraId="56335C6C" w14:textId="77777777" w:rsidR="00A03A76" w:rsidRPr="005E40F2" w:rsidRDefault="00A03A76" w:rsidP="00A03A76">
      <w:pPr>
        <w:rPr>
          <w:rFonts w:ascii="Calibri" w:hAnsi="Calibri" w:cs="Calibri"/>
        </w:rPr>
      </w:pPr>
      <w:r w:rsidRPr="005E40F2">
        <w:rPr>
          <w:rFonts w:ascii="Calibri" w:hAnsi="Calibri" w:cs="Calibri"/>
        </w:rPr>
        <w:t>rm(list=ls())</w:t>
      </w:r>
    </w:p>
    <w:p w14:paraId="0B6D8543" w14:textId="77777777" w:rsidR="00A03A76" w:rsidRPr="005E40F2" w:rsidRDefault="00A03A76" w:rsidP="00A03A76">
      <w:pPr>
        <w:rPr>
          <w:rFonts w:ascii="Calibri" w:hAnsi="Calibri" w:cs="Calibri"/>
        </w:rPr>
      </w:pPr>
      <w:r w:rsidRPr="005E40F2">
        <w:rPr>
          <w:rFonts w:ascii="Calibri" w:hAnsi="Calibri" w:cs="Calibri"/>
        </w:rPr>
        <w:t>data&lt;-read.xlsx("data.xlsx",</w:t>
      </w:r>
      <w:proofErr w:type="spellStart"/>
      <w:r w:rsidRPr="005E40F2">
        <w:rPr>
          <w:rFonts w:ascii="Calibri" w:hAnsi="Calibri" w:cs="Calibri"/>
        </w:rPr>
        <w:t>sheetIndex</w:t>
      </w:r>
      <w:proofErr w:type="spellEnd"/>
      <w:r w:rsidRPr="005E40F2">
        <w:rPr>
          <w:rFonts w:ascii="Calibri" w:hAnsi="Calibri" w:cs="Calibri"/>
        </w:rPr>
        <w:t xml:space="preserve"> = 1)</w:t>
      </w:r>
    </w:p>
    <w:p w14:paraId="039E0FA5" w14:textId="77777777" w:rsidR="00A03A76" w:rsidRPr="005E40F2" w:rsidRDefault="00A03A76" w:rsidP="00A03A76">
      <w:pPr>
        <w:rPr>
          <w:rFonts w:ascii="Calibri" w:hAnsi="Calibri" w:cs="Calibri"/>
        </w:rPr>
      </w:pPr>
      <w:proofErr w:type="spellStart"/>
      <w:r w:rsidRPr="005E40F2">
        <w:rPr>
          <w:rFonts w:ascii="Calibri" w:hAnsi="Calibri" w:cs="Calibri"/>
        </w:rPr>
        <w:t>data$N</w:t>
      </w:r>
      <w:proofErr w:type="spellEnd"/>
      <w:r w:rsidRPr="005E40F2">
        <w:rPr>
          <w:rFonts w:ascii="Calibri" w:hAnsi="Calibri" w:cs="Calibri"/>
        </w:rPr>
        <w:t>[</w:t>
      </w:r>
      <w:proofErr w:type="spellStart"/>
      <w:r w:rsidRPr="005E40F2">
        <w:rPr>
          <w:rFonts w:ascii="Calibri" w:hAnsi="Calibri" w:cs="Calibri"/>
        </w:rPr>
        <w:t>data$ITT</w:t>
      </w:r>
      <w:proofErr w:type="spellEnd"/>
      <w:r w:rsidRPr="005E40F2">
        <w:rPr>
          <w:rFonts w:ascii="Calibri" w:hAnsi="Calibri" w:cs="Calibri"/>
        </w:rPr>
        <w:t>!="ITT"]&lt;-</w:t>
      </w:r>
      <w:proofErr w:type="spellStart"/>
      <w:r w:rsidRPr="005E40F2">
        <w:rPr>
          <w:rFonts w:ascii="Calibri" w:hAnsi="Calibri" w:cs="Calibri"/>
        </w:rPr>
        <w:t>data$NAtOutcome</w:t>
      </w:r>
      <w:proofErr w:type="spellEnd"/>
      <w:r w:rsidRPr="005E40F2">
        <w:rPr>
          <w:rFonts w:ascii="Calibri" w:hAnsi="Calibri" w:cs="Calibri"/>
        </w:rPr>
        <w:t>[</w:t>
      </w:r>
      <w:proofErr w:type="spellStart"/>
      <w:r w:rsidRPr="005E40F2">
        <w:rPr>
          <w:rFonts w:ascii="Calibri" w:hAnsi="Calibri" w:cs="Calibri"/>
        </w:rPr>
        <w:t>data$ITT</w:t>
      </w:r>
      <w:proofErr w:type="spellEnd"/>
      <w:r w:rsidRPr="005E40F2">
        <w:rPr>
          <w:rFonts w:ascii="Calibri" w:hAnsi="Calibri" w:cs="Calibri"/>
        </w:rPr>
        <w:t>!="ITT"]</w:t>
      </w:r>
    </w:p>
    <w:p w14:paraId="61CAD82C" w14:textId="77777777" w:rsidR="00A03A76" w:rsidRPr="005E40F2" w:rsidRDefault="00A03A76" w:rsidP="00A03A76">
      <w:pPr>
        <w:rPr>
          <w:rFonts w:ascii="Calibri" w:hAnsi="Calibri" w:cs="Calibri"/>
        </w:rPr>
      </w:pPr>
      <w:proofErr w:type="spellStart"/>
      <w:r w:rsidRPr="005E40F2">
        <w:rPr>
          <w:rFonts w:ascii="Calibri" w:hAnsi="Calibri" w:cs="Calibri"/>
        </w:rPr>
        <w:t>noncontrol</w:t>
      </w:r>
      <w:proofErr w:type="spellEnd"/>
      <w:r w:rsidRPr="005E40F2">
        <w:rPr>
          <w:rFonts w:ascii="Calibri" w:hAnsi="Calibri" w:cs="Calibri"/>
        </w:rPr>
        <w:t>&lt;-subset(</w:t>
      </w:r>
      <w:proofErr w:type="spellStart"/>
      <w:r w:rsidRPr="005E40F2">
        <w:rPr>
          <w:rFonts w:ascii="Calibri" w:hAnsi="Calibri" w:cs="Calibri"/>
        </w:rPr>
        <w:t>data,Arm</w:t>
      </w:r>
      <w:proofErr w:type="spellEnd"/>
      <w:r w:rsidRPr="005E40F2">
        <w:rPr>
          <w:rFonts w:ascii="Calibri" w:hAnsi="Calibri" w:cs="Calibri"/>
        </w:rPr>
        <w:t>!="</w:t>
      </w:r>
      <w:proofErr w:type="spellStart"/>
      <w:r w:rsidRPr="005E40F2">
        <w:rPr>
          <w:rFonts w:ascii="Calibri" w:hAnsi="Calibri" w:cs="Calibri"/>
        </w:rPr>
        <w:t>Cntrl</w:t>
      </w:r>
      <w:proofErr w:type="spellEnd"/>
      <w:r w:rsidRPr="005E40F2">
        <w:rPr>
          <w:rFonts w:ascii="Calibri" w:hAnsi="Calibri" w:cs="Calibri"/>
        </w:rPr>
        <w:t>")</w:t>
      </w:r>
    </w:p>
    <w:p w14:paraId="3DD408C5" w14:textId="77777777" w:rsidR="00A03A76" w:rsidRPr="005E40F2" w:rsidRDefault="00A03A76" w:rsidP="00A03A76">
      <w:pPr>
        <w:rPr>
          <w:rFonts w:ascii="Calibri" w:hAnsi="Calibri" w:cs="Calibri"/>
        </w:rPr>
      </w:pPr>
      <w:r w:rsidRPr="005E40F2">
        <w:rPr>
          <w:rFonts w:ascii="Calibri" w:hAnsi="Calibri" w:cs="Calibri"/>
        </w:rPr>
        <w:t>control&lt;-subset(</w:t>
      </w:r>
      <w:proofErr w:type="spellStart"/>
      <w:r w:rsidRPr="005E40F2">
        <w:rPr>
          <w:rFonts w:ascii="Calibri" w:hAnsi="Calibri" w:cs="Calibri"/>
        </w:rPr>
        <w:t>data,Arm</w:t>
      </w:r>
      <w:proofErr w:type="spellEnd"/>
      <w:r w:rsidRPr="005E40F2">
        <w:rPr>
          <w:rFonts w:ascii="Calibri" w:hAnsi="Calibri" w:cs="Calibri"/>
        </w:rPr>
        <w:t>=="</w:t>
      </w:r>
      <w:proofErr w:type="spellStart"/>
      <w:r w:rsidRPr="005E40F2">
        <w:rPr>
          <w:rFonts w:ascii="Calibri" w:hAnsi="Calibri" w:cs="Calibri"/>
        </w:rPr>
        <w:t>Cntrl</w:t>
      </w:r>
      <w:proofErr w:type="spellEnd"/>
      <w:r w:rsidRPr="005E40F2">
        <w:rPr>
          <w:rFonts w:ascii="Calibri" w:hAnsi="Calibri" w:cs="Calibri"/>
        </w:rPr>
        <w:t>")</w:t>
      </w:r>
    </w:p>
    <w:p w14:paraId="0A613FEB" w14:textId="77777777" w:rsidR="00A03A76" w:rsidRPr="005E40F2" w:rsidRDefault="00A03A76" w:rsidP="00A03A76">
      <w:pPr>
        <w:rPr>
          <w:rFonts w:ascii="Calibri" w:hAnsi="Calibri" w:cs="Calibri"/>
        </w:rPr>
      </w:pPr>
    </w:p>
    <w:p w14:paraId="4FDDBF63" w14:textId="77777777" w:rsidR="00A03A76" w:rsidRPr="005E40F2" w:rsidRDefault="00A03A76" w:rsidP="00A03A76">
      <w:pPr>
        <w:rPr>
          <w:rFonts w:ascii="Calibri" w:hAnsi="Calibri" w:cs="Calibri"/>
        </w:rPr>
      </w:pPr>
      <w:r w:rsidRPr="005E40F2">
        <w:rPr>
          <w:rFonts w:ascii="Calibri" w:hAnsi="Calibri" w:cs="Calibri"/>
        </w:rPr>
        <w:t>## intervention = X, control = Y</w:t>
      </w:r>
    </w:p>
    <w:p w14:paraId="09040878" w14:textId="77777777" w:rsidR="00A03A76" w:rsidRPr="005E40F2" w:rsidRDefault="00A03A76" w:rsidP="00A03A76">
      <w:pPr>
        <w:rPr>
          <w:rFonts w:ascii="Calibri" w:hAnsi="Calibri" w:cs="Calibri"/>
        </w:rPr>
      </w:pPr>
      <w:r w:rsidRPr="005E40F2">
        <w:rPr>
          <w:rFonts w:ascii="Calibri" w:hAnsi="Calibri" w:cs="Calibri"/>
        </w:rPr>
        <w:t>composite&lt;-merge(</w:t>
      </w:r>
      <w:proofErr w:type="spellStart"/>
      <w:r w:rsidRPr="005E40F2">
        <w:rPr>
          <w:rFonts w:ascii="Calibri" w:hAnsi="Calibri" w:cs="Calibri"/>
        </w:rPr>
        <w:t>noncontrol,control,by</w:t>
      </w:r>
      <w:proofErr w:type="spellEnd"/>
      <w:r w:rsidRPr="005E40F2">
        <w:rPr>
          <w:rFonts w:ascii="Calibri" w:hAnsi="Calibri" w:cs="Calibri"/>
        </w:rPr>
        <w:t>=c("</w:t>
      </w:r>
      <w:proofErr w:type="spellStart"/>
      <w:r w:rsidRPr="005E40F2">
        <w:rPr>
          <w:rFonts w:ascii="Calibri" w:hAnsi="Calibri" w:cs="Calibri"/>
        </w:rPr>
        <w:t>Author","Year","FU</w:t>
      </w:r>
      <w:proofErr w:type="spellEnd"/>
      <w:r w:rsidRPr="005E40F2">
        <w:rPr>
          <w:rFonts w:ascii="Calibri" w:hAnsi="Calibri" w:cs="Calibri"/>
        </w:rPr>
        <w:t>"))</w:t>
      </w:r>
    </w:p>
    <w:p w14:paraId="7AC58C5A" w14:textId="77777777" w:rsidR="00A03A76" w:rsidRPr="005E40F2" w:rsidRDefault="00A03A76" w:rsidP="00A03A76">
      <w:pPr>
        <w:rPr>
          <w:rFonts w:ascii="Calibri" w:hAnsi="Calibri" w:cs="Calibri"/>
        </w:rPr>
      </w:pPr>
    </w:p>
    <w:p w14:paraId="07A651B5" w14:textId="77777777" w:rsidR="00A03A76" w:rsidRPr="005E40F2" w:rsidRDefault="00A03A76" w:rsidP="00A03A76">
      <w:pPr>
        <w:rPr>
          <w:rFonts w:ascii="Calibri" w:hAnsi="Calibri" w:cs="Calibri"/>
        </w:rPr>
      </w:pPr>
      <w:r w:rsidRPr="005E40F2">
        <w:rPr>
          <w:rFonts w:ascii="Calibri" w:hAnsi="Calibri" w:cs="Calibri"/>
        </w:rPr>
        <w:t>composite&lt;-transform(composite,Study=paste(Author,Year,Arm.x),AUYR=paste(Author,Year))</w:t>
      </w:r>
    </w:p>
    <w:p w14:paraId="12994DB8" w14:textId="77777777" w:rsidR="00A03A76" w:rsidRPr="005E40F2" w:rsidRDefault="00A03A76" w:rsidP="00A03A76">
      <w:pPr>
        <w:rPr>
          <w:rFonts w:ascii="Calibri" w:hAnsi="Calibri" w:cs="Calibri"/>
        </w:rPr>
      </w:pPr>
    </w:p>
    <w:p w14:paraId="1E4751D4" w14:textId="77777777" w:rsidR="00A03A76" w:rsidRPr="005E40F2" w:rsidRDefault="00A03A76" w:rsidP="00A03A76">
      <w:pPr>
        <w:rPr>
          <w:rFonts w:ascii="Calibri" w:hAnsi="Calibri" w:cs="Calibri"/>
        </w:rPr>
      </w:pPr>
    </w:p>
    <w:p w14:paraId="311AFE85" w14:textId="77777777" w:rsidR="00A03A76" w:rsidRPr="005E40F2" w:rsidRDefault="00A03A76" w:rsidP="00A03A76">
      <w:pPr>
        <w:rPr>
          <w:rFonts w:ascii="Calibri" w:hAnsi="Calibri" w:cs="Calibri"/>
        </w:rPr>
      </w:pPr>
      <w:r w:rsidRPr="005E40F2">
        <w:rPr>
          <w:rFonts w:ascii="Calibri" w:hAnsi="Calibri" w:cs="Calibri"/>
        </w:rPr>
        <w:t>composite&lt;-composite[order(</w:t>
      </w:r>
      <w:proofErr w:type="spellStart"/>
      <w:r w:rsidRPr="005E40F2">
        <w:rPr>
          <w:rFonts w:ascii="Calibri" w:hAnsi="Calibri" w:cs="Calibri"/>
        </w:rPr>
        <w:t>composite$FU,composite$Year</w:t>
      </w:r>
      <w:proofErr w:type="spellEnd"/>
      <w:r w:rsidRPr="005E40F2">
        <w:rPr>
          <w:rFonts w:ascii="Calibri" w:hAnsi="Calibri" w:cs="Calibri"/>
        </w:rPr>
        <w:t>),]</w:t>
      </w:r>
    </w:p>
    <w:p w14:paraId="73A2F93F" w14:textId="77777777" w:rsidR="00A03A76" w:rsidRPr="005E40F2" w:rsidRDefault="00A03A76" w:rsidP="00A03A76">
      <w:pPr>
        <w:rPr>
          <w:rFonts w:ascii="Calibri" w:hAnsi="Calibri" w:cs="Calibri"/>
        </w:rPr>
      </w:pPr>
      <w:r w:rsidRPr="005E40F2">
        <w:rPr>
          <w:rFonts w:ascii="Calibri" w:hAnsi="Calibri" w:cs="Calibri"/>
        </w:rPr>
        <w:t>composite&lt;-transform(</w:t>
      </w:r>
      <w:proofErr w:type="spellStart"/>
      <w:r w:rsidRPr="005E40F2">
        <w:rPr>
          <w:rFonts w:ascii="Calibri" w:hAnsi="Calibri" w:cs="Calibri"/>
        </w:rPr>
        <w:t>composite,FU</w:t>
      </w:r>
      <w:proofErr w:type="spellEnd"/>
      <w:r w:rsidRPr="005E40F2">
        <w:rPr>
          <w:rFonts w:ascii="Calibri" w:hAnsi="Calibri" w:cs="Calibri"/>
        </w:rPr>
        <w:t xml:space="preserve"> = paste(</w:t>
      </w:r>
      <w:proofErr w:type="spellStart"/>
      <w:r w:rsidRPr="005E40F2">
        <w:rPr>
          <w:rFonts w:ascii="Calibri" w:hAnsi="Calibri" w:cs="Calibri"/>
        </w:rPr>
        <w:t>FU,"months</w:t>
      </w:r>
      <w:proofErr w:type="spellEnd"/>
      <w:r w:rsidRPr="005E40F2">
        <w:rPr>
          <w:rFonts w:ascii="Calibri" w:hAnsi="Calibri" w:cs="Calibri"/>
        </w:rPr>
        <w:t>"),Time=FU)</w:t>
      </w:r>
    </w:p>
    <w:p w14:paraId="4E40EA49" w14:textId="77777777" w:rsidR="00A03A76" w:rsidRPr="005E40F2" w:rsidRDefault="00A03A76" w:rsidP="00A03A76">
      <w:pPr>
        <w:rPr>
          <w:rFonts w:ascii="Calibri" w:hAnsi="Calibri" w:cs="Calibri"/>
        </w:rPr>
      </w:pPr>
    </w:p>
    <w:p w14:paraId="2B68CADD" w14:textId="77777777" w:rsidR="00A03A76" w:rsidRPr="005E40F2" w:rsidRDefault="00A03A76" w:rsidP="00A03A76">
      <w:pPr>
        <w:rPr>
          <w:rFonts w:ascii="Calibri" w:hAnsi="Calibri" w:cs="Calibri"/>
        </w:rPr>
      </w:pPr>
    </w:p>
    <w:p w14:paraId="6E3B39AE" w14:textId="77777777" w:rsidR="00A03A76" w:rsidRPr="005E40F2" w:rsidRDefault="00A03A76" w:rsidP="00A03A76">
      <w:pPr>
        <w:rPr>
          <w:rFonts w:ascii="Calibri" w:hAnsi="Calibri" w:cs="Calibri"/>
        </w:rPr>
      </w:pPr>
    </w:p>
    <w:p w14:paraId="7120A74B" w14:textId="77777777" w:rsidR="00A03A76" w:rsidRPr="005E40F2" w:rsidRDefault="00A03A76" w:rsidP="00A03A76">
      <w:pPr>
        <w:rPr>
          <w:rFonts w:ascii="Calibri" w:hAnsi="Calibri" w:cs="Calibri"/>
        </w:rPr>
      </w:pPr>
      <w:r w:rsidRPr="005E40F2">
        <w:rPr>
          <w:rFonts w:ascii="Calibri" w:hAnsi="Calibri" w:cs="Calibri"/>
        </w:rPr>
        <w:t>## synthesize studies with multiple reported TE</w:t>
      </w:r>
    </w:p>
    <w:p w14:paraId="0CBED56C" w14:textId="77777777" w:rsidR="00A03A76" w:rsidRPr="005E40F2" w:rsidRDefault="00A03A76" w:rsidP="00A03A76">
      <w:pPr>
        <w:rPr>
          <w:rFonts w:ascii="Calibri" w:hAnsi="Calibri" w:cs="Calibri"/>
        </w:rPr>
      </w:pPr>
      <w:proofErr w:type="spellStart"/>
      <w:r w:rsidRPr="005E40F2">
        <w:rPr>
          <w:rFonts w:ascii="Calibri" w:hAnsi="Calibri" w:cs="Calibri"/>
        </w:rPr>
        <w:t>fAUb</w:t>
      </w:r>
      <w:proofErr w:type="spellEnd"/>
      <w:r w:rsidRPr="005E40F2">
        <w:rPr>
          <w:rFonts w:ascii="Calibri" w:hAnsi="Calibri" w:cs="Calibri"/>
        </w:rPr>
        <w:t>&lt;-</w:t>
      </w:r>
      <w:proofErr w:type="spellStart"/>
      <w:r w:rsidRPr="005E40F2">
        <w:rPr>
          <w:rFonts w:ascii="Calibri" w:hAnsi="Calibri" w:cs="Calibri"/>
        </w:rPr>
        <w:t>metacont</w:t>
      </w:r>
      <w:proofErr w:type="spellEnd"/>
      <w:r w:rsidRPr="005E40F2">
        <w:rPr>
          <w:rFonts w:ascii="Calibri" w:hAnsi="Calibri" w:cs="Calibri"/>
        </w:rPr>
        <w:t>(</w:t>
      </w:r>
      <w:proofErr w:type="spellStart"/>
      <w:r w:rsidRPr="005E40F2">
        <w:rPr>
          <w:rFonts w:ascii="Calibri" w:hAnsi="Calibri" w:cs="Calibri"/>
        </w:rPr>
        <w:t>n.e</w:t>
      </w:r>
      <w:proofErr w:type="spellEnd"/>
      <w:r w:rsidRPr="005E40F2">
        <w:rPr>
          <w:rFonts w:ascii="Calibri" w:hAnsi="Calibri" w:cs="Calibri"/>
        </w:rPr>
        <w:t>=</w:t>
      </w:r>
      <w:proofErr w:type="spellStart"/>
      <w:r w:rsidRPr="005E40F2">
        <w:rPr>
          <w:rFonts w:ascii="Calibri" w:hAnsi="Calibri" w:cs="Calibri"/>
        </w:rPr>
        <w:t>N.x,mean.e</w:t>
      </w:r>
      <w:proofErr w:type="spellEnd"/>
      <w:r w:rsidRPr="005E40F2">
        <w:rPr>
          <w:rFonts w:ascii="Calibri" w:hAnsi="Calibri" w:cs="Calibri"/>
        </w:rPr>
        <w:t>=</w:t>
      </w:r>
      <w:proofErr w:type="spellStart"/>
      <w:r w:rsidRPr="005E40F2">
        <w:rPr>
          <w:rFonts w:ascii="Calibri" w:hAnsi="Calibri" w:cs="Calibri"/>
        </w:rPr>
        <w:t>TE.x,sd.e</w:t>
      </w:r>
      <w:proofErr w:type="spellEnd"/>
      <w:r w:rsidRPr="005E40F2">
        <w:rPr>
          <w:rFonts w:ascii="Calibri" w:hAnsi="Calibri" w:cs="Calibri"/>
        </w:rPr>
        <w:t>=</w:t>
      </w:r>
      <w:proofErr w:type="spellStart"/>
      <w:r w:rsidRPr="005E40F2">
        <w:rPr>
          <w:rFonts w:ascii="Calibri" w:hAnsi="Calibri" w:cs="Calibri"/>
        </w:rPr>
        <w:t>TE.se.x</w:t>
      </w:r>
      <w:proofErr w:type="spellEnd"/>
      <w:r w:rsidRPr="005E40F2">
        <w:rPr>
          <w:rFonts w:ascii="Calibri" w:hAnsi="Calibri" w:cs="Calibri"/>
        </w:rPr>
        <w:t>,</w:t>
      </w:r>
    </w:p>
    <w:p w14:paraId="100E3660" w14:textId="77777777" w:rsidR="00A03A76" w:rsidRPr="005E40F2" w:rsidRDefault="00A03A76" w:rsidP="00A03A76">
      <w:pPr>
        <w:rPr>
          <w:rFonts w:ascii="Calibri" w:hAnsi="Calibri" w:cs="Calibri"/>
        </w:rPr>
      </w:pPr>
      <w:r w:rsidRPr="005E40F2">
        <w:rPr>
          <w:rFonts w:ascii="Calibri" w:hAnsi="Calibri" w:cs="Calibri"/>
        </w:rPr>
        <w:lastRenderedPageBreak/>
        <w:t xml:space="preserve">               </w:t>
      </w:r>
      <w:proofErr w:type="spellStart"/>
      <w:r w:rsidRPr="005E40F2">
        <w:rPr>
          <w:rFonts w:ascii="Calibri" w:hAnsi="Calibri" w:cs="Calibri"/>
        </w:rPr>
        <w:t>n.c</w:t>
      </w:r>
      <w:proofErr w:type="spellEnd"/>
      <w:r w:rsidRPr="005E40F2">
        <w:rPr>
          <w:rFonts w:ascii="Calibri" w:hAnsi="Calibri" w:cs="Calibri"/>
        </w:rPr>
        <w:t>=</w:t>
      </w:r>
      <w:proofErr w:type="spellStart"/>
      <w:r w:rsidRPr="005E40F2">
        <w:rPr>
          <w:rFonts w:ascii="Calibri" w:hAnsi="Calibri" w:cs="Calibri"/>
        </w:rPr>
        <w:t>N.y,mean.c</w:t>
      </w:r>
      <w:proofErr w:type="spellEnd"/>
      <w:r w:rsidRPr="005E40F2">
        <w:rPr>
          <w:rFonts w:ascii="Calibri" w:hAnsi="Calibri" w:cs="Calibri"/>
        </w:rPr>
        <w:t>=</w:t>
      </w:r>
      <w:proofErr w:type="spellStart"/>
      <w:r w:rsidRPr="005E40F2">
        <w:rPr>
          <w:rFonts w:ascii="Calibri" w:hAnsi="Calibri" w:cs="Calibri"/>
        </w:rPr>
        <w:t>TE.y,sd.c</w:t>
      </w:r>
      <w:proofErr w:type="spellEnd"/>
      <w:r w:rsidRPr="005E40F2">
        <w:rPr>
          <w:rFonts w:ascii="Calibri" w:hAnsi="Calibri" w:cs="Calibri"/>
        </w:rPr>
        <w:t>=</w:t>
      </w:r>
      <w:proofErr w:type="spellStart"/>
      <w:r w:rsidRPr="005E40F2">
        <w:rPr>
          <w:rFonts w:ascii="Calibri" w:hAnsi="Calibri" w:cs="Calibri"/>
        </w:rPr>
        <w:t>TE.se.y</w:t>
      </w:r>
      <w:proofErr w:type="spellEnd"/>
      <w:r w:rsidRPr="005E40F2">
        <w:rPr>
          <w:rFonts w:ascii="Calibri" w:hAnsi="Calibri" w:cs="Calibri"/>
        </w:rPr>
        <w:t>,</w:t>
      </w:r>
    </w:p>
    <w:p w14:paraId="0C48C5D0" w14:textId="77777777" w:rsidR="00A03A76" w:rsidRPr="005E40F2" w:rsidRDefault="00A03A76" w:rsidP="00A03A76">
      <w:pPr>
        <w:rPr>
          <w:rFonts w:ascii="Calibri" w:hAnsi="Calibri" w:cs="Calibri"/>
        </w:rPr>
      </w:pPr>
      <w:r w:rsidRPr="005E40F2">
        <w:rPr>
          <w:rFonts w:ascii="Calibri" w:hAnsi="Calibri" w:cs="Calibri"/>
        </w:rPr>
        <w:t xml:space="preserve">               </w:t>
      </w:r>
      <w:proofErr w:type="spellStart"/>
      <w:r w:rsidRPr="005E40F2">
        <w:rPr>
          <w:rFonts w:ascii="Calibri" w:hAnsi="Calibri" w:cs="Calibri"/>
        </w:rPr>
        <w:t>studlab</w:t>
      </w:r>
      <w:proofErr w:type="spellEnd"/>
      <w:r w:rsidRPr="005E40F2">
        <w:rPr>
          <w:rFonts w:ascii="Calibri" w:hAnsi="Calibri" w:cs="Calibri"/>
        </w:rPr>
        <w:t>=</w:t>
      </w:r>
      <w:proofErr w:type="spellStart"/>
      <w:r w:rsidRPr="005E40F2">
        <w:rPr>
          <w:rFonts w:ascii="Calibri" w:hAnsi="Calibri" w:cs="Calibri"/>
        </w:rPr>
        <w:t>AUYR,data</w:t>
      </w:r>
      <w:proofErr w:type="spellEnd"/>
      <w:r w:rsidRPr="005E40F2">
        <w:rPr>
          <w:rFonts w:ascii="Calibri" w:hAnsi="Calibri" w:cs="Calibri"/>
        </w:rPr>
        <w:t>=</w:t>
      </w:r>
      <w:proofErr w:type="spellStart"/>
      <w:r w:rsidRPr="005E40F2">
        <w:rPr>
          <w:rFonts w:ascii="Calibri" w:hAnsi="Calibri" w:cs="Calibri"/>
        </w:rPr>
        <w:t>composite,prediction</w:t>
      </w:r>
      <w:proofErr w:type="spellEnd"/>
      <w:r w:rsidRPr="005E40F2">
        <w:rPr>
          <w:rFonts w:ascii="Calibri" w:hAnsi="Calibri" w:cs="Calibri"/>
        </w:rPr>
        <w:t>=</w:t>
      </w:r>
      <w:proofErr w:type="spellStart"/>
      <w:r w:rsidRPr="005E40F2">
        <w:rPr>
          <w:rFonts w:ascii="Calibri" w:hAnsi="Calibri" w:cs="Calibri"/>
        </w:rPr>
        <w:t>F,byvar</w:t>
      </w:r>
      <w:proofErr w:type="spellEnd"/>
      <w:r w:rsidRPr="005E40F2">
        <w:rPr>
          <w:rFonts w:ascii="Calibri" w:hAnsi="Calibri" w:cs="Calibri"/>
        </w:rPr>
        <w:t>=AUYR,</w:t>
      </w:r>
    </w:p>
    <w:p w14:paraId="5ED9743C" w14:textId="77777777" w:rsidR="00A03A76" w:rsidRPr="005E40F2" w:rsidRDefault="00A03A76" w:rsidP="00A03A76">
      <w:pPr>
        <w:rPr>
          <w:rFonts w:ascii="Calibri" w:hAnsi="Calibri" w:cs="Calibri"/>
        </w:rPr>
      </w:pPr>
      <w:r w:rsidRPr="005E40F2">
        <w:rPr>
          <w:rFonts w:ascii="Calibri" w:hAnsi="Calibri" w:cs="Calibri"/>
        </w:rPr>
        <w:t xml:space="preserve">               </w:t>
      </w:r>
      <w:proofErr w:type="spellStart"/>
      <w:r w:rsidRPr="005E40F2">
        <w:rPr>
          <w:rFonts w:ascii="Calibri" w:hAnsi="Calibri" w:cs="Calibri"/>
        </w:rPr>
        <w:t>method.tau</w:t>
      </w:r>
      <w:proofErr w:type="spellEnd"/>
      <w:r w:rsidRPr="005E40F2">
        <w:rPr>
          <w:rFonts w:ascii="Calibri" w:hAnsi="Calibri" w:cs="Calibri"/>
        </w:rPr>
        <w:t>="REML",</w:t>
      </w:r>
      <w:proofErr w:type="spellStart"/>
      <w:r w:rsidRPr="005E40F2">
        <w:rPr>
          <w:rFonts w:ascii="Calibri" w:hAnsi="Calibri" w:cs="Calibri"/>
        </w:rPr>
        <w:t>bylab</w:t>
      </w:r>
      <w:proofErr w:type="spellEnd"/>
      <w:r w:rsidRPr="005E40F2">
        <w:rPr>
          <w:rFonts w:ascii="Calibri" w:hAnsi="Calibri" w:cs="Calibri"/>
        </w:rPr>
        <w:t>="Study",</w:t>
      </w:r>
      <w:proofErr w:type="spellStart"/>
      <w:r w:rsidRPr="005E40F2">
        <w:rPr>
          <w:rFonts w:ascii="Calibri" w:hAnsi="Calibri" w:cs="Calibri"/>
        </w:rPr>
        <w:t>comb.fixed</w:t>
      </w:r>
      <w:proofErr w:type="spellEnd"/>
      <w:r w:rsidRPr="005E40F2">
        <w:rPr>
          <w:rFonts w:ascii="Calibri" w:hAnsi="Calibri" w:cs="Calibri"/>
        </w:rPr>
        <w:t>=FALSE,</w:t>
      </w:r>
    </w:p>
    <w:p w14:paraId="574CFA10" w14:textId="77777777" w:rsidR="00A03A76" w:rsidRPr="005E40F2" w:rsidRDefault="00A03A76" w:rsidP="00A03A76">
      <w:pPr>
        <w:rPr>
          <w:rFonts w:ascii="Calibri" w:hAnsi="Calibri" w:cs="Calibri"/>
        </w:rPr>
      </w:pPr>
      <w:r w:rsidRPr="005E40F2">
        <w:rPr>
          <w:rFonts w:ascii="Calibri" w:hAnsi="Calibri" w:cs="Calibri"/>
        </w:rPr>
        <w:t xml:space="preserve">               subset=!</w:t>
      </w:r>
      <w:proofErr w:type="spellStart"/>
      <w:r w:rsidRPr="005E40F2">
        <w:rPr>
          <w:rFonts w:ascii="Calibri" w:hAnsi="Calibri" w:cs="Calibri"/>
        </w:rPr>
        <w:t>is.element</w:t>
      </w:r>
      <w:proofErr w:type="spellEnd"/>
      <w:r w:rsidRPr="005E40F2">
        <w:rPr>
          <w:rFonts w:ascii="Calibri" w:hAnsi="Calibri" w:cs="Calibri"/>
        </w:rPr>
        <w:t>(</w:t>
      </w:r>
      <w:proofErr w:type="spellStart"/>
      <w:r w:rsidRPr="005E40F2">
        <w:rPr>
          <w:rFonts w:ascii="Calibri" w:hAnsi="Calibri" w:cs="Calibri"/>
        </w:rPr>
        <w:t>Author,c</w:t>
      </w:r>
      <w:proofErr w:type="spellEnd"/>
      <w:r w:rsidRPr="005E40F2">
        <w:rPr>
          <w:rFonts w:ascii="Calibri" w:hAnsi="Calibri" w:cs="Calibri"/>
        </w:rPr>
        <w:t>("</w:t>
      </w:r>
      <w:proofErr w:type="spellStart"/>
      <w:r w:rsidRPr="005E40F2">
        <w:rPr>
          <w:rFonts w:ascii="Calibri" w:hAnsi="Calibri" w:cs="Calibri"/>
        </w:rPr>
        <w:t>Lindgarde</w:t>
      </w:r>
      <w:proofErr w:type="spellEnd"/>
      <w:r w:rsidRPr="005E40F2">
        <w:rPr>
          <w:rFonts w:ascii="Calibri" w:hAnsi="Calibri" w:cs="Calibri"/>
        </w:rPr>
        <w:t xml:space="preserve"> et </w:t>
      </w:r>
      <w:proofErr w:type="spellStart"/>
      <w:r w:rsidRPr="005E40F2">
        <w:rPr>
          <w:rFonts w:ascii="Calibri" w:hAnsi="Calibri" w:cs="Calibri"/>
        </w:rPr>
        <w:t>al","Martin</w:t>
      </w:r>
      <w:proofErr w:type="spellEnd"/>
      <w:r w:rsidRPr="005E40F2">
        <w:rPr>
          <w:rFonts w:ascii="Calibri" w:hAnsi="Calibri" w:cs="Calibri"/>
        </w:rPr>
        <w:t xml:space="preserve"> et al","</w:t>
      </w:r>
      <w:proofErr w:type="spellStart"/>
      <w:r w:rsidRPr="005E40F2">
        <w:rPr>
          <w:rFonts w:ascii="Calibri" w:hAnsi="Calibri" w:cs="Calibri"/>
        </w:rPr>
        <w:t>Boesten</w:t>
      </w:r>
      <w:proofErr w:type="spellEnd"/>
      <w:r w:rsidRPr="005E40F2">
        <w:rPr>
          <w:rFonts w:ascii="Calibri" w:hAnsi="Calibri" w:cs="Calibri"/>
        </w:rPr>
        <w:t xml:space="preserve"> et al")))</w:t>
      </w:r>
    </w:p>
    <w:p w14:paraId="3F22109A" w14:textId="77777777" w:rsidR="00A03A76" w:rsidRPr="005E40F2" w:rsidRDefault="00A03A76" w:rsidP="00A03A76">
      <w:pPr>
        <w:rPr>
          <w:rFonts w:ascii="Calibri" w:hAnsi="Calibri" w:cs="Calibri"/>
        </w:rPr>
      </w:pPr>
    </w:p>
    <w:p w14:paraId="18E3C727" w14:textId="77777777" w:rsidR="00A03A76" w:rsidRPr="005E40F2" w:rsidRDefault="00A03A76" w:rsidP="00A03A76">
      <w:pPr>
        <w:rPr>
          <w:rFonts w:ascii="Calibri" w:hAnsi="Calibri" w:cs="Calibri"/>
        </w:rPr>
      </w:pPr>
      <w:r w:rsidRPr="005E40F2">
        <w:rPr>
          <w:rFonts w:ascii="Calibri" w:hAnsi="Calibri" w:cs="Calibri"/>
        </w:rPr>
        <w:t>## get rid of labels for the plot</w:t>
      </w:r>
    </w:p>
    <w:p w14:paraId="755BE986" w14:textId="77777777" w:rsidR="00A03A76" w:rsidRPr="005E40F2" w:rsidRDefault="00A03A76" w:rsidP="00A03A76">
      <w:pPr>
        <w:rPr>
          <w:rFonts w:ascii="Calibri" w:hAnsi="Calibri" w:cs="Calibri"/>
        </w:rPr>
      </w:pPr>
      <w:proofErr w:type="spellStart"/>
      <w:r w:rsidRPr="005E40F2">
        <w:rPr>
          <w:rFonts w:ascii="Calibri" w:hAnsi="Calibri" w:cs="Calibri"/>
        </w:rPr>
        <w:t>fAUb$studlab</w:t>
      </w:r>
      <w:proofErr w:type="spellEnd"/>
      <w:r w:rsidRPr="005E40F2">
        <w:rPr>
          <w:rFonts w:ascii="Calibri" w:hAnsi="Calibri" w:cs="Calibri"/>
        </w:rPr>
        <w:t>&lt;-rep("",length(</w:t>
      </w:r>
      <w:proofErr w:type="spellStart"/>
      <w:r w:rsidRPr="005E40F2">
        <w:rPr>
          <w:rFonts w:ascii="Calibri" w:hAnsi="Calibri" w:cs="Calibri"/>
        </w:rPr>
        <w:t>fAUb$studlab</w:t>
      </w:r>
      <w:proofErr w:type="spellEnd"/>
      <w:r w:rsidRPr="005E40F2">
        <w:rPr>
          <w:rFonts w:ascii="Calibri" w:hAnsi="Calibri" w:cs="Calibri"/>
        </w:rPr>
        <w:t>))</w:t>
      </w:r>
    </w:p>
    <w:p w14:paraId="621AA905" w14:textId="77777777" w:rsidR="00A03A76" w:rsidRPr="005E40F2" w:rsidRDefault="00A03A76" w:rsidP="00A03A76">
      <w:pPr>
        <w:rPr>
          <w:rFonts w:ascii="Calibri" w:hAnsi="Calibri" w:cs="Calibri"/>
        </w:rPr>
      </w:pPr>
      <w:r w:rsidRPr="005E40F2">
        <w:rPr>
          <w:rFonts w:ascii="Calibri" w:hAnsi="Calibri" w:cs="Calibri"/>
        </w:rPr>
        <w:t>png("forestbyAuthor.png",width=8,height=6,units="in",res=600,pointsize=10)</w:t>
      </w:r>
    </w:p>
    <w:p w14:paraId="33D32206" w14:textId="77777777" w:rsidR="00A03A76" w:rsidRPr="005E40F2" w:rsidRDefault="00A03A76" w:rsidP="00A03A76">
      <w:pPr>
        <w:rPr>
          <w:rFonts w:ascii="Calibri" w:hAnsi="Calibri" w:cs="Calibri"/>
        </w:rPr>
      </w:pPr>
      <w:r w:rsidRPr="005E40F2">
        <w:rPr>
          <w:rFonts w:ascii="Calibri" w:hAnsi="Calibri" w:cs="Calibri"/>
        </w:rPr>
        <w:t>forest(</w:t>
      </w:r>
      <w:proofErr w:type="spellStart"/>
      <w:r w:rsidRPr="005E40F2">
        <w:rPr>
          <w:rFonts w:ascii="Calibri" w:hAnsi="Calibri" w:cs="Calibri"/>
        </w:rPr>
        <w:t>fAUb,leftcols</w:t>
      </w:r>
      <w:proofErr w:type="spellEnd"/>
      <w:r w:rsidRPr="005E40F2">
        <w:rPr>
          <w:rFonts w:ascii="Calibri" w:hAnsi="Calibri" w:cs="Calibri"/>
        </w:rPr>
        <w:t xml:space="preserve"> = c("</w:t>
      </w:r>
      <w:proofErr w:type="spellStart"/>
      <w:r w:rsidRPr="005E40F2">
        <w:rPr>
          <w:rFonts w:ascii="Calibri" w:hAnsi="Calibri" w:cs="Calibri"/>
        </w:rPr>
        <w:t>studlab</w:t>
      </w:r>
      <w:proofErr w:type="spellEnd"/>
      <w:r w:rsidRPr="005E40F2">
        <w:rPr>
          <w:rFonts w:ascii="Calibri" w:hAnsi="Calibri" w:cs="Calibri"/>
        </w:rPr>
        <w:t>" ,"Arm.x","FU","</w:t>
      </w:r>
      <w:proofErr w:type="spellStart"/>
      <w:r w:rsidRPr="005E40F2">
        <w:rPr>
          <w:rFonts w:ascii="Calibri" w:hAnsi="Calibri" w:cs="Calibri"/>
        </w:rPr>
        <w:t>n.e</w:t>
      </w:r>
      <w:proofErr w:type="spellEnd"/>
      <w:r w:rsidRPr="005E40F2">
        <w:rPr>
          <w:rFonts w:ascii="Calibri" w:hAnsi="Calibri" w:cs="Calibri"/>
        </w:rPr>
        <w:t xml:space="preserve">", </w:t>
      </w:r>
    </w:p>
    <w:p w14:paraId="45CD07A9" w14:textId="77777777" w:rsidR="00A03A76" w:rsidRPr="005E40F2" w:rsidRDefault="00A03A76" w:rsidP="00A03A76">
      <w:pPr>
        <w:rPr>
          <w:rFonts w:ascii="Calibri" w:hAnsi="Calibri" w:cs="Calibri"/>
        </w:rPr>
      </w:pPr>
      <w:r w:rsidRPr="005E40F2">
        <w:rPr>
          <w:rFonts w:ascii="Calibri" w:hAnsi="Calibri" w:cs="Calibri"/>
        </w:rPr>
        <w:t xml:space="preserve">                        "</w:t>
      </w:r>
      <w:proofErr w:type="spellStart"/>
      <w:r w:rsidRPr="005E40F2">
        <w:rPr>
          <w:rFonts w:ascii="Calibri" w:hAnsi="Calibri" w:cs="Calibri"/>
        </w:rPr>
        <w:t>mean.e</w:t>
      </w:r>
      <w:proofErr w:type="spellEnd"/>
      <w:r w:rsidRPr="005E40F2">
        <w:rPr>
          <w:rFonts w:ascii="Calibri" w:hAnsi="Calibri" w:cs="Calibri"/>
        </w:rPr>
        <w:t>", "</w:t>
      </w:r>
      <w:proofErr w:type="spellStart"/>
      <w:r w:rsidRPr="005E40F2">
        <w:rPr>
          <w:rFonts w:ascii="Calibri" w:hAnsi="Calibri" w:cs="Calibri"/>
        </w:rPr>
        <w:t>sd.e</w:t>
      </w:r>
      <w:proofErr w:type="spellEnd"/>
      <w:r w:rsidRPr="005E40F2">
        <w:rPr>
          <w:rFonts w:ascii="Calibri" w:hAnsi="Calibri" w:cs="Calibri"/>
        </w:rPr>
        <w:t>", "</w:t>
      </w:r>
      <w:proofErr w:type="spellStart"/>
      <w:r w:rsidRPr="005E40F2">
        <w:rPr>
          <w:rFonts w:ascii="Calibri" w:hAnsi="Calibri" w:cs="Calibri"/>
        </w:rPr>
        <w:t>n.c</w:t>
      </w:r>
      <w:proofErr w:type="spellEnd"/>
      <w:r w:rsidRPr="005E40F2">
        <w:rPr>
          <w:rFonts w:ascii="Calibri" w:hAnsi="Calibri" w:cs="Calibri"/>
        </w:rPr>
        <w:t>", "</w:t>
      </w:r>
      <w:proofErr w:type="spellStart"/>
      <w:r w:rsidRPr="005E40F2">
        <w:rPr>
          <w:rFonts w:ascii="Calibri" w:hAnsi="Calibri" w:cs="Calibri"/>
        </w:rPr>
        <w:t>mean.c</w:t>
      </w:r>
      <w:proofErr w:type="spellEnd"/>
      <w:r w:rsidRPr="005E40F2">
        <w:rPr>
          <w:rFonts w:ascii="Calibri" w:hAnsi="Calibri" w:cs="Calibri"/>
        </w:rPr>
        <w:t>", "</w:t>
      </w:r>
      <w:proofErr w:type="spellStart"/>
      <w:r w:rsidRPr="005E40F2">
        <w:rPr>
          <w:rFonts w:ascii="Calibri" w:hAnsi="Calibri" w:cs="Calibri"/>
        </w:rPr>
        <w:t>sd.c</w:t>
      </w:r>
      <w:proofErr w:type="spellEnd"/>
      <w:r w:rsidRPr="005E40F2">
        <w:rPr>
          <w:rFonts w:ascii="Calibri" w:hAnsi="Calibri" w:cs="Calibri"/>
        </w:rPr>
        <w:t>"),</w:t>
      </w:r>
    </w:p>
    <w:p w14:paraId="65ABC32C" w14:textId="77777777" w:rsidR="00A03A76" w:rsidRPr="005E40F2" w:rsidRDefault="00A03A76" w:rsidP="00A03A76">
      <w:pPr>
        <w:rPr>
          <w:rFonts w:ascii="Calibri" w:hAnsi="Calibri" w:cs="Calibri"/>
        </w:rPr>
      </w:pPr>
      <w:r w:rsidRPr="005E40F2">
        <w:rPr>
          <w:rFonts w:ascii="Calibri" w:hAnsi="Calibri" w:cs="Calibri"/>
        </w:rPr>
        <w:t xml:space="preserve">       </w:t>
      </w:r>
      <w:proofErr w:type="spellStart"/>
      <w:r w:rsidRPr="005E40F2">
        <w:rPr>
          <w:rFonts w:ascii="Calibri" w:hAnsi="Calibri" w:cs="Calibri"/>
        </w:rPr>
        <w:t>leftlabs</w:t>
      </w:r>
      <w:proofErr w:type="spellEnd"/>
      <w:r w:rsidRPr="005E40F2">
        <w:rPr>
          <w:rFonts w:ascii="Calibri" w:hAnsi="Calibri" w:cs="Calibri"/>
        </w:rPr>
        <w:t xml:space="preserve"> = c("</w:t>
      </w:r>
      <w:proofErr w:type="spellStart"/>
      <w:r w:rsidRPr="005E40F2">
        <w:rPr>
          <w:rFonts w:ascii="Calibri" w:hAnsi="Calibri" w:cs="Calibri"/>
        </w:rPr>
        <w:t>Intervention","Follow</w:t>
      </w:r>
      <w:proofErr w:type="spellEnd"/>
      <w:r w:rsidRPr="005E40F2">
        <w:rPr>
          <w:rFonts w:ascii="Calibri" w:hAnsi="Calibri" w:cs="Calibri"/>
        </w:rPr>
        <w:t>-up"),digits=2,digits.se = 2,</w:t>
      </w:r>
    </w:p>
    <w:p w14:paraId="096B5497" w14:textId="77777777" w:rsidR="00A03A76" w:rsidRPr="005E40F2" w:rsidRDefault="00A03A76" w:rsidP="00A03A76">
      <w:pPr>
        <w:rPr>
          <w:rFonts w:ascii="Calibri" w:hAnsi="Calibri" w:cs="Calibri"/>
        </w:rPr>
      </w:pPr>
      <w:r w:rsidRPr="005E40F2">
        <w:rPr>
          <w:rFonts w:ascii="Calibri" w:hAnsi="Calibri" w:cs="Calibri"/>
        </w:rPr>
        <w:t xml:space="preserve">       </w:t>
      </w:r>
      <w:proofErr w:type="spellStart"/>
      <w:r w:rsidRPr="005E40F2">
        <w:rPr>
          <w:rFonts w:ascii="Calibri" w:hAnsi="Calibri" w:cs="Calibri"/>
        </w:rPr>
        <w:t>smlab</w:t>
      </w:r>
      <w:proofErr w:type="spellEnd"/>
      <w:r w:rsidRPr="005E40F2">
        <w:rPr>
          <w:rFonts w:ascii="Calibri" w:hAnsi="Calibri" w:cs="Calibri"/>
        </w:rPr>
        <w:t>="Control Corrected\</w:t>
      </w:r>
      <w:proofErr w:type="spellStart"/>
      <w:r w:rsidRPr="005E40F2">
        <w:rPr>
          <w:rFonts w:ascii="Calibri" w:hAnsi="Calibri" w:cs="Calibri"/>
        </w:rPr>
        <w:t>nWeight</w:t>
      </w:r>
      <w:proofErr w:type="spellEnd"/>
      <w:r w:rsidRPr="005E40F2">
        <w:rPr>
          <w:rFonts w:ascii="Calibri" w:hAnsi="Calibri" w:cs="Calibri"/>
        </w:rPr>
        <w:t xml:space="preserve"> Loss (kg)",</w:t>
      </w:r>
      <w:proofErr w:type="spellStart"/>
      <w:r w:rsidRPr="005E40F2">
        <w:rPr>
          <w:rFonts w:ascii="Calibri" w:hAnsi="Calibri" w:cs="Calibri"/>
        </w:rPr>
        <w:t>fontsize</w:t>
      </w:r>
      <w:proofErr w:type="spellEnd"/>
      <w:r w:rsidRPr="005E40F2">
        <w:rPr>
          <w:rFonts w:ascii="Calibri" w:hAnsi="Calibri" w:cs="Calibri"/>
        </w:rPr>
        <w:t>=7,overall=FALSE)</w:t>
      </w:r>
    </w:p>
    <w:p w14:paraId="7598E404" w14:textId="77777777" w:rsidR="00A03A76" w:rsidRPr="005E40F2" w:rsidRDefault="00A03A76" w:rsidP="00A03A76">
      <w:pPr>
        <w:rPr>
          <w:rFonts w:ascii="Calibri" w:hAnsi="Calibri" w:cs="Calibri"/>
        </w:rPr>
      </w:pPr>
      <w:proofErr w:type="spellStart"/>
      <w:r w:rsidRPr="005E40F2">
        <w:rPr>
          <w:rFonts w:ascii="Calibri" w:hAnsi="Calibri" w:cs="Calibri"/>
        </w:rPr>
        <w:t>dev.off</w:t>
      </w:r>
      <w:proofErr w:type="spellEnd"/>
      <w:r w:rsidRPr="005E40F2">
        <w:rPr>
          <w:rFonts w:ascii="Calibri" w:hAnsi="Calibri" w:cs="Calibri"/>
        </w:rPr>
        <w:t>()</w:t>
      </w:r>
    </w:p>
    <w:p w14:paraId="05707261" w14:textId="77777777" w:rsidR="00A03A76" w:rsidRPr="005E40F2" w:rsidRDefault="00A03A76" w:rsidP="00A03A76">
      <w:pPr>
        <w:rPr>
          <w:rFonts w:ascii="Calibri" w:hAnsi="Calibri" w:cs="Calibri"/>
        </w:rPr>
      </w:pPr>
      <w:r w:rsidRPr="005E40F2">
        <w:rPr>
          <w:rFonts w:ascii="Calibri" w:hAnsi="Calibri" w:cs="Calibri"/>
        </w:rPr>
        <w:t xml:space="preserve">## funnel plot ; </w:t>
      </w:r>
    </w:p>
    <w:p w14:paraId="45E0AFB5" w14:textId="77777777" w:rsidR="00A03A76" w:rsidRPr="005E40F2" w:rsidRDefault="00A03A76" w:rsidP="00A03A76">
      <w:pPr>
        <w:rPr>
          <w:rFonts w:ascii="Calibri" w:hAnsi="Calibri" w:cs="Calibri"/>
        </w:rPr>
      </w:pPr>
      <w:r w:rsidRPr="005E40F2">
        <w:rPr>
          <w:rFonts w:ascii="Calibri" w:hAnsi="Calibri" w:cs="Calibri"/>
        </w:rPr>
        <w:t>## aggregate studies and then do the funnel plot</w:t>
      </w:r>
    </w:p>
    <w:p w14:paraId="57C17CA2" w14:textId="77777777" w:rsidR="00A03A76" w:rsidRPr="005E40F2" w:rsidRDefault="00A03A76" w:rsidP="00A03A76">
      <w:pPr>
        <w:rPr>
          <w:rFonts w:ascii="Calibri" w:hAnsi="Calibri" w:cs="Calibri"/>
        </w:rPr>
      </w:pPr>
      <w:proofErr w:type="spellStart"/>
      <w:r w:rsidRPr="005E40F2">
        <w:rPr>
          <w:rFonts w:ascii="Calibri" w:hAnsi="Calibri" w:cs="Calibri"/>
        </w:rPr>
        <w:t>fAU</w:t>
      </w:r>
      <w:proofErr w:type="spellEnd"/>
      <w:r w:rsidRPr="005E40F2">
        <w:rPr>
          <w:rFonts w:ascii="Calibri" w:hAnsi="Calibri" w:cs="Calibri"/>
        </w:rPr>
        <w:t>&lt;-</w:t>
      </w:r>
      <w:proofErr w:type="spellStart"/>
      <w:r w:rsidRPr="005E40F2">
        <w:rPr>
          <w:rFonts w:ascii="Calibri" w:hAnsi="Calibri" w:cs="Calibri"/>
        </w:rPr>
        <w:t>metacont</w:t>
      </w:r>
      <w:proofErr w:type="spellEnd"/>
      <w:r w:rsidRPr="005E40F2">
        <w:rPr>
          <w:rFonts w:ascii="Calibri" w:hAnsi="Calibri" w:cs="Calibri"/>
        </w:rPr>
        <w:t>(</w:t>
      </w:r>
      <w:proofErr w:type="spellStart"/>
      <w:r w:rsidRPr="005E40F2">
        <w:rPr>
          <w:rFonts w:ascii="Calibri" w:hAnsi="Calibri" w:cs="Calibri"/>
        </w:rPr>
        <w:t>n.e</w:t>
      </w:r>
      <w:proofErr w:type="spellEnd"/>
      <w:r w:rsidRPr="005E40F2">
        <w:rPr>
          <w:rFonts w:ascii="Calibri" w:hAnsi="Calibri" w:cs="Calibri"/>
        </w:rPr>
        <w:t>=</w:t>
      </w:r>
      <w:proofErr w:type="spellStart"/>
      <w:r w:rsidRPr="005E40F2">
        <w:rPr>
          <w:rFonts w:ascii="Calibri" w:hAnsi="Calibri" w:cs="Calibri"/>
        </w:rPr>
        <w:t>N.x,mean.e</w:t>
      </w:r>
      <w:proofErr w:type="spellEnd"/>
      <w:r w:rsidRPr="005E40F2">
        <w:rPr>
          <w:rFonts w:ascii="Calibri" w:hAnsi="Calibri" w:cs="Calibri"/>
        </w:rPr>
        <w:t>=</w:t>
      </w:r>
      <w:proofErr w:type="spellStart"/>
      <w:r w:rsidRPr="005E40F2">
        <w:rPr>
          <w:rFonts w:ascii="Calibri" w:hAnsi="Calibri" w:cs="Calibri"/>
        </w:rPr>
        <w:t>TE.x,sd.e</w:t>
      </w:r>
      <w:proofErr w:type="spellEnd"/>
      <w:r w:rsidRPr="005E40F2">
        <w:rPr>
          <w:rFonts w:ascii="Calibri" w:hAnsi="Calibri" w:cs="Calibri"/>
        </w:rPr>
        <w:t>=</w:t>
      </w:r>
      <w:proofErr w:type="spellStart"/>
      <w:r w:rsidRPr="005E40F2">
        <w:rPr>
          <w:rFonts w:ascii="Calibri" w:hAnsi="Calibri" w:cs="Calibri"/>
        </w:rPr>
        <w:t>TE.se.x</w:t>
      </w:r>
      <w:proofErr w:type="spellEnd"/>
      <w:r w:rsidRPr="005E40F2">
        <w:rPr>
          <w:rFonts w:ascii="Calibri" w:hAnsi="Calibri" w:cs="Calibri"/>
        </w:rPr>
        <w:t>,</w:t>
      </w:r>
    </w:p>
    <w:p w14:paraId="34D73070" w14:textId="77777777" w:rsidR="00A03A76" w:rsidRPr="005E40F2" w:rsidRDefault="00A03A76" w:rsidP="00A03A76">
      <w:pPr>
        <w:rPr>
          <w:rFonts w:ascii="Calibri" w:hAnsi="Calibri" w:cs="Calibri"/>
        </w:rPr>
      </w:pPr>
      <w:r w:rsidRPr="005E40F2">
        <w:rPr>
          <w:rFonts w:ascii="Calibri" w:hAnsi="Calibri" w:cs="Calibri"/>
        </w:rPr>
        <w:t xml:space="preserve">              </w:t>
      </w:r>
      <w:proofErr w:type="spellStart"/>
      <w:r w:rsidRPr="005E40F2">
        <w:rPr>
          <w:rFonts w:ascii="Calibri" w:hAnsi="Calibri" w:cs="Calibri"/>
        </w:rPr>
        <w:t>n.c</w:t>
      </w:r>
      <w:proofErr w:type="spellEnd"/>
      <w:r w:rsidRPr="005E40F2">
        <w:rPr>
          <w:rFonts w:ascii="Calibri" w:hAnsi="Calibri" w:cs="Calibri"/>
        </w:rPr>
        <w:t>=</w:t>
      </w:r>
      <w:proofErr w:type="spellStart"/>
      <w:r w:rsidRPr="005E40F2">
        <w:rPr>
          <w:rFonts w:ascii="Calibri" w:hAnsi="Calibri" w:cs="Calibri"/>
        </w:rPr>
        <w:t>N.y,mean.c</w:t>
      </w:r>
      <w:proofErr w:type="spellEnd"/>
      <w:r w:rsidRPr="005E40F2">
        <w:rPr>
          <w:rFonts w:ascii="Calibri" w:hAnsi="Calibri" w:cs="Calibri"/>
        </w:rPr>
        <w:t>=</w:t>
      </w:r>
      <w:proofErr w:type="spellStart"/>
      <w:r w:rsidRPr="005E40F2">
        <w:rPr>
          <w:rFonts w:ascii="Calibri" w:hAnsi="Calibri" w:cs="Calibri"/>
        </w:rPr>
        <w:t>TE.y,sd.c</w:t>
      </w:r>
      <w:proofErr w:type="spellEnd"/>
      <w:r w:rsidRPr="005E40F2">
        <w:rPr>
          <w:rFonts w:ascii="Calibri" w:hAnsi="Calibri" w:cs="Calibri"/>
        </w:rPr>
        <w:t>=</w:t>
      </w:r>
      <w:proofErr w:type="spellStart"/>
      <w:r w:rsidRPr="005E40F2">
        <w:rPr>
          <w:rFonts w:ascii="Calibri" w:hAnsi="Calibri" w:cs="Calibri"/>
        </w:rPr>
        <w:t>TE.se.y</w:t>
      </w:r>
      <w:proofErr w:type="spellEnd"/>
      <w:r w:rsidRPr="005E40F2">
        <w:rPr>
          <w:rFonts w:ascii="Calibri" w:hAnsi="Calibri" w:cs="Calibri"/>
        </w:rPr>
        <w:t>,</w:t>
      </w:r>
    </w:p>
    <w:p w14:paraId="3E6A0D82" w14:textId="77777777" w:rsidR="00A03A76" w:rsidRPr="005E40F2" w:rsidRDefault="00A03A76" w:rsidP="00A03A76">
      <w:pPr>
        <w:rPr>
          <w:rFonts w:ascii="Calibri" w:hAnsi="Calibri" w:cs="Calibri"/>
        </w:rPr>
      </w:pPr>
      <w:r w:rsidRPr="005E40F2">
        <w:rPr>
          <w:rFonts w:ascii="Calibri" w:hAnsi="Calibri" w:cs="Calibri"/>
        </w:rPr>
        <w:t xml:space="preserve">              </w:t>
      </w:r>
      <w:proofErr w:type="spellStart"/>
      <w:r w:rsidRPr="005E40F2">
        <w:rPr>
          <w:rFonts w:ascii="Calibri" w:hAnsi="Calibri" w:cs="Calibri"/>
        </w:rPr>
        <w:t>studlab</w:t>
      </w:r>
      <w:proofErr w:type="spellEnd"/>
      <w:r w:rsidRPr="005E40F2">
        <w:rPr>
          <w:rFonts w:ascii="Calibri" w:hAnsi="Calibri" w:cs="Calibri"/>
        </w:rPr>
        <w:t>=</w:t>
      </w:r>
      <w:proofErr w:type="spellStart"/>
      <w:r w:rsidRPr="005E40F2">
        <w:rPr>
          <w:rFonts w:ascii="Calibri" w:hAnsi="Calibri" w:cs="Calibri"/>
        </w:rPr>
        <w:t>AUYR,data</w:t>
      </w:r>
      <w:proofErr w:type="spellEnd"/>
      <w:r w:rsidRPr="005E40F2">
        <w:rPr>
          <w:rFonts w:ascii="Calibri" w:hAnsi="Calibri" w:cs="Calibri"/>
        </w:rPr>
        <w:t>=</w:t>
      </w:r>
      <w:proofErr w:type="spellStart"/>
      <w:r w:rsidRPr="005E40F2">
        <w:rPr>
          <w:rFonts w:ascii="Calibri" w:hAnsi="Calibri" w:cs="Calibri"/>
        </w:rPr>
        <w:t>composite,prediction</w:t>
      </w:r>
      <w:proofErr w:type="spellEnd"/>
      <w:r w:rsidRPr="005E40F2">
        <w:rPr>
          <w:rFonts w:ascii="Calibri" w:hAnsi="Calibri" w:cs="Calibri"/>
        </w:rPr>
        <w:t>=</w:t>
      </w:r>
      <w:proofErr w:type="spellStart"/>
      <w:r w:rsidRPr="005E40F2">
        <w:rPr>
          <w:rFonts w:ascii="Calibri" w:hAnsi="Calibri" w:cs="Calibri"/>
        </w:rPr>
        <w:t>F,byvar</w:t>
      </w:r>
      <w:proofErr w:type="spellEnd"/>
      <w:r w:rsidRPr="005E40F2">
        <w:rPr>
          <w:rFonts w:ascii="Calibri" w:hAnsi="Calibri" w:cs="Calibri"/>
        </w:rPr>
        <w:t>=AUYR,</w:t>
      </w:r>
    </w:p>
    <w:p w14:paraId="0594FF62" w14:textId="77777777" w:rsidR="00A03A76" w:rsidRPr="005E40F2" w:rsidRDefault="00A03A76" w:rsidP="00A03A76">
      <w:pPr>
        <w:rPr>
          <w:rFonts w:ascii="Calibri" w:hAnsi="Calibri" w:cs="Calibri"/>
        </w:rPr>
      </w:pPr>
      <w:r w:rsidRPr="005E40F2">
        <w:rPr>
          <w:rFonts w:ascii="Calibri" w:hAnsi="Calibri" w:cs="Calibri"/>
        </w:rPr>
        <w:t xml:space="preserve">              </w:t>
      </w:r>
      <w:proofErr w:type="spellStart"/>
      <w:r w:rsidRPr="005E40F2">
        <w:rPr>
          <w:rFonts w:ascii="Calibri" w:hAnsi="Calibri" w:cs="Calibri"/>
        </w:rPr>
        <w:t>method.tau</w:t>
      </w:r>
      <w:proofErr w:type="spellEnd"/>
      <w:r w:rsidRPr="005E40F2">
        <w:rPr>
          <w:rFonts w:ascii="Calibri" w:hAnsi="Calibri" w:cs="Calibri"/>
        </w:rPr>
        <w:t>="REML",</w:t>
      </w:r>
      <w:proofErr w:type="spellStart"/>
      <w:r w:rsidRPr="005E40F2">
        <w:rPr>
          <w:rFonts w:ascii="Calibri" w:hAnsi="Calibri" w:cs="Calibri"/>
        </w:rPr>
        <w:t>bylab</w:t>
      </w:r>
      <w:proofErr w:type="spellEnd"/>
      <w:r w:rsidRPr="005E40F2">
        <w:rPr>
          <w:rFonts w:ascii="Calibri" w:hAnsi="Calibri" w:cs="Calibri"/>
        </w:rPr>
        <w:t>="Study",</w:t>
      </w:r>
      <w:proofErr w:type="spellStart"/>
      <w:r w:rsidRPr="005E40F2">
        <w:rPr>
          <w:rFonts w:ascii="Calibri" w:hAnsi="Calibri" w:cs="Calibri"/>
        </w:rPr>
        <w:t>comb.fixed</w:t>
      </w:r>
      <w:proofErr w:type="spellEnd"/>
      <w:r w:rsidRPr="005E40F2">
        <w:rPr>
          <w:rFonts w:ascii="Calibri" w:hAnsi="Calibri" w:cs="Calibri"/>
        </w:rPr>
        <w:t>=FALSE)</w:t>
      </w:r>
    </w:p>
    <w:p w14:paraId="40160D32" w14:textId="77777777" w:rsidR="00A03A76" w:rsidRPr="005E40F2" w:rsidRDefault="00A03A76" w:rsidP="00A03A76">
      <w:pPr>
        <w:rPr>
          <w:rFonts w:ascii="Calibri" w:hAnsi="Calibri" w:cs="Calibri"/>
        </w:rPr>
      </w:pPr>
      <w:r w:rsidRPr="005E40F2">
        <w:rPr>
          <w:rFonts w:ascii="Calibri" w:hAnsi="Calibri" w:cs="Calibri"/>
        </w:rPr>
        <w:t>deriveddf&lt;-data.frame(TE=fAU$TE.random.w,seTE=fAU$seTE.random.w,Study=fAU$bylevs)</w:t>
      </w:r>
    </w:p>
    <w:p w14:paraId="290512A7" w14:textId="77777777" w:rsidR="00A03A76" w:rsidRPr="005E40F2" w:rsidRDefault="00A03A76" w:rsidP="00A03A76">
      <w:pPr>
        <w:rPr>
          <w:rFonts w:ascii="Calibri" w:hAnsi="Calibri" w:cs="Calibri"/>
        </w:rPr>
      </w:pPr>
      <w:r w:rsidRPr="005E40F2">
        <w:rPr>
          <w:rFonts w:ascii="Calibri" w:hAnsi="Calibri" w:cs="Calibri"/>
        </w:rPr>
        <w:t>## sort by year</w:t>
      </w:r>
    </w:p>
    <w:p w14:paraId="42A96231" w14:textId="77777777" w:rsidR="00A03A76" w:rsidRPr="005E40F2" w:rsidRDefault="00A03A76" w:rsidP="00A03A76">
      <w:pPr>
        <w:rPr>
          <w:rFonts w:ascii="Calibri" w:hAnsi="Calibri" w:cs="Calibri"/>
        </w:rPr>
      </w:pPr>
      <w:r w:rsidRPr="005E40F2">
        <w:rPr>
          <w:rFonts w:ascii="Calibri" w:hAnsi="Calibri" w:cs="Calibri"/>
        </w:rPr>
        <w:t>deriveddf&lt;-transform(deriveddf,Year=substr(Study,nchar(Study)-4,nchar(Study)))</w:t>
      </w:r>
    </w:p>
    <w:p w14:paraId="7728BD40" w14:textId="77777777" w:rsidR="00A03A76" w:rsidRPr="005E40F2" w:rsidRDefault="00A03A76" w:rsidP="00A03A76">
      <w:pPr>
        <w:rPr>
          <w:rFonts w:ascii="Calibri" w:hAnsi="Calibri" w:cs="Calibri"/>
        </w:rPr>
      </w:pPr>
      <w:proofErr w:type="spellStart"/>
      <w:r w:rsidRPr="005E40F2">
        <w:rPr>
          <w:rFonts w:ascii="Calibri" w:hAnsi="Calibri" w:cs="Calibri"/>
        </w:rPr>
        <w:t>deriveddf</w:t>
      </w:r>
      <w:proofErr w:type="spellEnd"/>
      <w:r w:rsidRPr="005E40F2">
        <w:rPr>
          <w:rFonts w:ascii="Calibri" w:hAnsi="Calibri" w:cs="Calibri"/>
        </w:rPr>
        <w:t>&lt;-</w:t>
      </w:r>
      <w:proofErr w:type="spellStart"/>
      <w:r w:rsidRPr="005E40F2">
        <w:rPr>
          <w:rFonts w:ascii="Calibri" w:hAnsi="Calibri" w:cs="Calibri"/>
        </w:rPr>
        <w:t>deriveddf</w:t>
      </w:r>
      <w:proofErr w:type="spellEnd"/>
      <w:r w:rsidRPr="005E40F2">
        <w:rPr>
          <w:rFonts w:ascii="Calibri" w:hAnsi="Calibri" w:cs="Calibri"/>
        </w:rPr>
        <w:t>[order(</w:t>
      </w:r>
      <w:proofErr w:type="spellStart"/>
      <w:r w:rsidRPr="005E40F2">
        <w:rPr>
          <w:rFonts w:ascii="Calibri" w:hAnsi="Calibri" w:cs="Calibri"/>
        </w:rPr>
        <w:t>deriveddf$Year</w:t>
      </w:r>
      <w:proofErr w:type="spellEnd"/>
      <w:r w:rsidRPr="005E40F2">
        <w:rPr>
          <w:rFonts w:ascii="Calibri" w:hAnsi="Calibri" w:cs="Calibri"/>
        </w:rPr>
        <w:t>),]</w:t>
      </w:r>
    </w:p>
    <w:p w14:paraId="70F13D14" w14:textId="77777777" w:rsidR="00A03A76" w:rsidRPr="005E40F2" w:rsidRDefault="00A03A76" w:rsidP="00A03A76">
      <w:pPr>
        <w:rPr>
          <w:rFonts w:ascii="Calibri" w:hAnsi="Calibri" w:cs="Calibri"/>
        </w:rPr>
      </w:pPr>
      <w:proofErr w:type="spellStart"/>
      <w:r w:rsidRPr="005E40F2">
        <w:rPr>
          <w:rFonts w:ascii="Calibri" w:hAnsi="Calibri" w:cs="Calibri"/>
        </w:rPr>
        <w:t>ffunel</w:t>
      </w:r>
      <w:proofErr w:type="spellEnd"/>
      <w:r w:rsidRPr="005E40F2">
        <w:rPr>
          <w:rFonts w:ascii="Calibri" w:hAnsi="Calibri" w:cs="Calibri"/>
        </w:rPr>
        <w:t>&lt;-</w:t>
      </w:r>
      <w:proofErr w:type="spellStart"/>
      <w:r w:rsidRPr="005E40F2">
        <w:rPr>
          <w:rFonts w:ascii="Calibri" w:hAnsi="Calibri" w:cs="Calibri"/>
        </w:rPr>
        <w:t>metagen</w:t>
      </w:r>
      <w:proofErr w:type="spellEnd"/>
      <w:r w:rsidRPr="005E40F2">
        <w:rPr>
          <w:rFonts w:ascii="Calibri" w:hAnsi="Calibri" w:cs="Calibri"/>
        </w:rPr>
        <w:t>(TE=</w:t>
      </w:r>
      <w:proofErr w:type="spellStart"/>
      <w:r w:rsidRPr="005E40F2">
        <w:rPr>
          <w:rFonts w:ascii="Calibri" w:hAnsi="Calibri" w:cs="Calibri"/>
        </w:rPr>
        <w:t>TE,seTE</w:t>
      </w:r>
      <w:proofErr w:type="spellEnd"/>
      <w:r w:rsidRPr="005E40F2">
        <w:rPr>
          <w:rFonts w:ascii="Calibri" w:hAnsi="Calibri" w:cs="Calibri"/>
        </w:rPr>
        <w:t>=</w:t>
      </w:r>
      <w:proofErr w:type="spellStart"/>
      <w:r w:rsidRPr="005E40F2">
        <w:rPr>
          <w:rFonts w:ascii="Calibri" w:hAnsi="Calibri" w:cs="Calibri"/>
        </w:rPr>
        <w:t>seTE,data</w:t>
      </w:r>
      <w:proofErr w:type="spellEnd"/>
      <w:r w:rsidRPr="005E40F2">
        <w:rPr>
          <w:rFonts w:ascii="Calibri" w:hAnsi="Calibri" w:cs="Calibri"/>
        </w:rPr>
        <w:t>=</w:t>
      </w:r>
      <w:proofErr w:type="spellStart"/>
      <w:r w:rsidRPr="005E40F2">
        <w:rPr>
          <w:rFonts w:ascii="Calibri" w:hAnsi="Calibri" w:cs="Calibri"/>
        </w:rPr>
        <w:t>deriveddf,studlab</w:t>
      </w:r>
      <w:proofErr w:type="spellEnd"/>
      <w:r w:rsidRPr="005E40F2">
        <w:rPr>
          <w:rFonts w:ascii="Calibri" w:hAnsi="Calibri" w:cs="Calibri"/>
        </w:rPr>
        <w:t xml:space="preserve"> = </w:t>
      </w:r>
      <w:proofErr w:type="spellStart"/>
      <w:r w:rsidRPr="005E40F2">
        <w:rPr>
          <w:rFonts w:ascii="Calibri" w:hAnsi="Calibri" w:cs="Calibri"/>
        </w:rPr>
        <w:t>Study,method.tau</w:t>
      </w:r>
      <w:proofErr w:type="spellEnd"/>
      <w:r w:rsidRPr="005E40F2">
        <w:rPr>
          <w:rFonts w:ascii="Calibri" w:hAnsi="Calibri" w:cs="Calibri"/>
        </w:rPr>
        <w:t>="REML")</w:t>
      </w:r>
    </w:p>
    <w:p w14:paraId="71C119C7" w14:textId="77777777" w:rsidR="00A03A76" w:rsidRPr="005E40F2" w:rsidRDefault="00A03A76" w:rsidP="00A03A76">
      <w:pPr>
        <w:rPr>
          <w:rFonts w:ascii="Calibri" w:hAnsi="Calibri" w:cs="Calibri"/>
        </w:rPr>
      </w:pPr>
    </w:p>
    <w:p w14:paraId="1806EEB1" w14:textId="77777777" w:rsidR="00A03A76" w:rsidRPr="005E40F2" w:rsidRDefault="00A03A76" w:rsidP="00A03A76">
      <w:pPr>
        <w:rPr>
          <w:rFonts w:ascii="Calibri" w:hAnsi="Calibri" w:cs="Calibri"/>
        </w:rPr>
      </w:pPr>
    </w:p>
    <w:p w14:paraId="5CFFB877" w14:textId="77777777" w:rsidR="00A03A76" w:rsidRPr="005E40F2" w:rsidRDefault="00A03A76" w:rsidP="00A03A76">
      <w:pPr>
        <w:rPr>
          <w:rFonts w:ascii="Calibri" w:hAnsi="Calibri" w:cs="Calibri"/>
        </w:rPr>
      </w:pPr>
      <w:r w:rsidRPr="005E40F2">
        <w:rPr>
          <w:rFonts w:ascii="Calibri" w:hAnsi="Calibri" w:cs="Calibri"/>
        </w:rPr>
        <w:t>png("funnel.png",width=6,height=6,res=600,pointsize=10,units="in")</w:t>
      </w:r>
    </w:p>
    <w:p w14:paraId="5954A7F6" w14:textId="77777777" w:rsidR="00A03A76" w:rsidRPr="005E40F2" w:rsidRDefault="00A03A76" w:rsidP="00A03A76">
      <w:pPr>
        <w:rPr>
          <w:rFonts w:ascii="Calibri" w:hAnsi="Calibri" w:cs="Calibri"/>
        </w:rPr>
      </w:pPr>
      <w:r w:rsidRPr="005E40F2">
        <w:rPr>
          <w:rFonts w:ascii="Calibri" w:hAnsi="Calibri" w:cs="Calibri"/>
        </w:rPr>
        <w:t>fun&lt;-funnel(</w:t>
      </w:r>
      <w:proofErr w:type="spellStart"/>
      <w:r w:rsidRPr="005E40F2">
        <w:rPr>
          <w:rFonts w:ascii="Calibri" w:hAnsi="Calibri" w:cs="Calibri"/>
        </w:rPr>
        <w:t>ffunel</w:t>
      </w:r>
      <w:proofErr w:type="spellEnd"/>
      <w:r w:rsidRPr="005E40F2">
        <w:rPr>
          <w:rFonts w:ascii="Calibri" w:hAnsi="Calibri" w:cs="Calibri"/>
        </w:rPr>
        <w:t>, random = TRUE,</w:t>
      </w:r>
    </w:p>
    <w:p w14:paraId="1FBC7670" w14:textId="77777777" w:rsidR="00A03A76" w:rsidRPr="005E40F2" w:rsidRDefault="00A03A76" w:rsidP="00A03A76">
      <w:pPr>
        <w:rPr>
          <w:rFonts w:ascii="Calibri" w:hAnsi="Calibri" w:cs="Calibri"/>
        </w:rPr>
      </w:pPr>
      <w:r w:rsidRPr="005E40F2">
        <w:rPr>
          <w:rFonts w:ascii="Calibri" w:hAnsi="Calibri" w:cs="Calibri"/>
        </w:rPr>
        <w:t xml:space="preserve">            level = 0.95, contour = c(0.9, 0.95, 0.99),</w:t>
      </w:r>
    </w:p>
    <w:p w14:paraId="1C187A03" w14:textId="77777777" w:rsidR="00A03A76" w:rsidRPr="005E40F2" w:rsidRDefault="00A03A76" w:rsidP="00A03A76">
      <w:pPr>
        <w:rPr>
          <w:rFonts w:ascii="Calibri" w:hAnsi="Calibri" w:cs="Calibri"/>
        </w:rPr>
      </w:pPr>
      <w:r w:rsidRPr="005E40F2">
        <w:rPr>
          <w:rFonts w:ascii="Calibri" w:hAnsi="Calibri" w:cs="Calibri"/>
        </w:rPr>
        <w:t xml:space="preserve">            </w:t>
      </w:r>
      <w:proofErr w:type="spellStart"/>
      <w:r w:rsidRPr="005E40F2">
        <w:rPr>
          <w:rFonts w:ascii="Calibri" w:hAnsi="Calibri" w:cs="Calibri"/>
        </w:rPr>
        <w:t>col.contour</w:t>
      </w:r>
      <w:proofErr w:type="spellEnd"/>
      <w:r w:rsidRPr="005E40F2">
        <w:rPr>
          <w:rFonts w:ascii="Calibri" w:hAnsi="Calibri" w:cs="Calibri"/>
        </w:rPr>
        <w:t xml:space="preserve"> = c("grey90", "grey80", "grey70") ,    </w:t>
      </w:r>
    </w:p>
    <w:p w14:paraId="720D77F7" w14:textId="77777777" w:rsidR="00A03A76" w:rsidRPr="005E40F2" w:rsidRDefault="00A03A76" w:rsidP="00A03A76">
      <w:pPr>
        <w:rPr>
          <w:rFonts w:ascii="Calibri" w:hAnsi="Calibri" w:cs="Calibri"/>
        </w:rPr>
      </w:pPr>
      <w:r w:rsidRPr="005E40F2">
        <w:rPr>
          <w:rFonts w:ascii="Calibri" w:hAnsi="Calibri" w:cs="Calibri"/>
        </w:rPr>
        <w:t xml:space="preserve">            </w:t>
      </w:r>
      <w:proofErr w:type="spellStart"/>
      <w:r w:rsidRPr="005E40F2">
        <w:rPr>
          <w:rFonts w:ascii="Calibri" w:hAnsi="Calibri" w:cs="Calibri"/>
        </w:rPr>
        <w:t>lwd</w:t>
      </w:r>
      <w:proofErr w:type="spellEnd"/>
      <w:r w:rsidRPr="005E40F2">
        <w:rPr>
          <w:rFonts w:ascii="Calibri" w:hAnsi="Calibri" w:cs="Calibri"/>
        </w:rPr>
        <w:t xml:space="preserve"> = 1, </w:t>
      </w:r>
      <w:proofErr w:type="spellStart"/>
      <w:r w:rsidRPr="005E40F2">
        <w:rPr>
          <w:rFonts w:ascii="Calibri" w:hAnsi="Calibri" w:cs="Calibri"/>
        </w:rPr>
        <w:t>cex</w:t>
      </w:r>
      <w:proofErr w:type="spellEnd"/>
      <w:r w:rsidRPr="005E40F2">
        <w:rPr>
          <w:rFonts w:ascii="Calibri" w:hAnsi="Calibri" w:cs="Calibri"/>
        </w:rPr>
        <w:t xml:space="preserve"> = 1, </w:t>
      </w:r>
      <w:proofErr w:type="spellStart"/>
      <w:r w:rsidRPr="005E40F2">
        <w:rPr>
          <w:rFonts w:ascii="Calibri" w:hAnsi="Calibri" w:cs="Calibri"/>
        </w:rPr>
        <w:t>pch</w:t>
      </w:r>
      <w:proofErr w:type="spellEnd"/>
      <w:r w:rsidRPr="005E40F2">
        <w:rPr>
          <w:rFonts w:ascii="Calibri" w:hAnsi="Calibri" w:cs="Calibri"/>
        </w:rPr>
        <w:t xml:space="preserve"> = 16, </w:t>
      </w:r>
      <w:proofErr w:type="spellStart"/>
      <w:r w:rsidRPr="005E40F2">
        <w:rPr>
          <w:rFonts w:ascii="Calibri" w:hAnsi="Calibri" w:cs="Calibri"/>
        </w:rPr>
        <w:t>studlab</w:t>
      </w:r>
      <w:proofErr w:type="spellEnd"/>
      <w:r w:rsidRPr="005E40F2">
        <w:rPr>
          <w:rFonts w:ascii="Calibri" w:hAnsi="Calibri" w:cs="Calibri"/>
        </w:rPr>
        <w:t xml:space="preserve"> = TRUE, </w:t>
      </w:r>
      <w:proofErr w:type="spellStart"/>
      <w:r w:rsidRPr="005E40F2">
        <w:rPr>
          <w:rFonts w:ascii="Calibri" w:hAnsi="Calibri" w:cs="Calibri"/>
        </w:rPr>
        <w:t>cex.studlab</w:t>
      </w:r>
      <w:proofErr w:type="spellEnd"/>
      <w:r w:rsidRPr="005E40F2">
        <w:rPr>
          <w:rFonts w:ascii="Calibri" w:hAnsi="Calibri" w:cs="Calibri"/>
        </w:rPr>
        <w:t xml:space="preserve"> = 0.6,</w:t>
      </w:r>
    </w:p>
    <w:p w14:paraId="09C02563" w14:textId="77777777" w:rsidR="00A03A76" w:rsidRPr="005E40F2" w:rsidRDefault="00A03A76" w:rsidP="00A03A76">
      <w:pPr>
        <w:rPr>
          <w:rFonts w:ascii="Calibri" w:hAnsi="Calibri" w:cs="Calibri"/>
        </w:rPr>
      </w:pPr>
      <w:r w:rsidRPr="005E40F2">
        <w:rPr>
          <w:rFonts w:ascii="Calibri" w:hAnsi="Calibri" w:cs="Calibri"/>
        </w:rPr>
        <w:t xml:space="preserve">            </w:t>
      </w:r>
      <w:proofErr w:type="spellStart"/>
      <w:r w:rsidRPr="005E40F2">
        <w:rPr>
          <w:rFonts w:ascii="Calibri" w:hAnsi="Calibri" w:cs="Calibri"/>
        </w:rPr>
        <w:t>xlim</w:t>
      </w:r>
      <w:proofErr w:type="spellEnd"/>
      <w:r w:rsidRPr="005E40F2">
        <w:rPr>
          <w:rFonts w:ascii="Calibri" w:hAnsi="Calibri" w:cs="Calibri"/>
        </w:rPr>
        <w:t>=c(-11,4),</w:t>
      </w:r>
      <w:proofErr w:type="spellStart"/>
      <w:r w:rsidRPr="005E40F2">
        <w:rPr>
          <w:rFonts w:ascii="Calibri" w:hAnsi="Calibri" w:cs="Calibri"/>
        </w:rPr>
        <w:t>pos.studlab</w:t>
      </w:r>
      <w:proofErr w:type="spellEnd"/>
      <w:r w:rsidRPr="005E40F2">
        <w:rPr>
          <w:rFonts w:ascii="Calibri" w:hAnsi="Calibri" w:cs="Calibri"/>
        </w:rPr>
        <w:t>=c(3,3,4,3,4,1,2),</w:t>
      </w:r>
      <w:proofErr w:type="spellStart"/>
      <w:r w:rsidRPr="005E40F2">
        <w:rPr>
          <w:rFonts w:ascii="Calibri" w:hAnsi="Calibri" w:cs="Calibri"/>
        </w:rPr>
        <w:t>xlab</w:t>
      </w:r>
      <w:proofErr w:type="spellEnd"/>
      <w:r w:rsidRPr="005E40F2">
        <w:rPr>
          <w:rFonts w:ascii="Calibri" w:hAnsi="Calibri" w:cs="Calibri"/>
        </w:rPr>
        <w:t>="Mean Difference in Weight (kg)")</w:t>
      </w:r>
    </w:p>
    <w:p w14:paraId="2B66F4BF" w14:textId="77777777" w:rsidR="00A03A76" w:rsidRPr="005E40F2" w:rsidRDefault="00A03A76" w:rsidP="00A03A76">
      <w:pPr>
        <w:rPr>
          <w:rFonts w:ascii="Calibri" w:hAnsi="Calibri" w:cs="Calibri"/>
        </w:rPr>
      </w:pPr>
      <w:r w:rsidRPr="005E40F2">
        <w:rPr>
          <w:rFonts w:ascii="Calibri" w:hAnsi="Calibri" w:cs="Calibri"/>
        </w:rPr>
        <w:t>legend(-10, 0.05,title="Study p-value",</w:t>
      </w:r>
    </w:p>
    <w:p w14:paraId="27C81C8E" w14:textId="77777777" w:rsidR="00A03A76" w:rsidRPr="005E40F2" w:rsidRDefault="00A03A76" w:rsidP="00A03A76">
      <w:pPr>
        <w:rPr>
          <w:rFonts w:ascii="Calibri" w:hAnsi="Calibri" w:cs="Calibri"/>
        </w:rPr>
      </w:pPr>
      <w:r w:rsidRPr="005E40F2">
        <w:rPr>
          <w:rFonts w:ascii="Calibri" w:hAnsi="Calibri" w:cs="Calibri"/>
        </w:rPr>
        <w:t xml:space="preserve">       legend=c("0.1 &gt; p &gt; 0.05", "0.05 &gt; p &gt; 0.01", "p&lt; 0.01"),</w:t>
      </w:r>
    </w:p>
    <w:p w14:paraId="42FC2CE8" w14:textId="77777777" w:rsidR="00A03A76" w:rsidRPr="005E40F2" w:rsidRDefault="00A03A76" w:rsidP="00A03A76">
      <w:pPr>
        <w:rPr>
          <w:rFonts w:ascii="Calibri" w:hAnsi="Calibri" w:cs="Calibri"/>
        </w:rPr>
      </w:pPr>
      <w:r w:rsidRPr="005E40F2">
        <w:rPr>
          <w:rFonts w:ascii="Calibri" w:hAnsi="Calibri" w:cs="Calibri"/>
        </w:rPr>
        <w:t xml:space="preserve">       fill = c("grey90", "grey80", "grey70"))</w:t>
      </w:r>
    </w:p>
    <w:p w14:paraId="5F539865" w14:textId="77777777" w:rsidR="00A03A76" w:rsidRPr="005E40F2" w:rsidRDefault="00A03A76" w:rsidP="00A03A76">
      <w:pPr>
        <w:rPr>
          <w:rFonts w:ascii="Calibri" w:hAnsi="Calibri" w:cs="Calibri"/>
        </w:rPr>
      </w:pPr>
      <w:proofErr w:type="spellStart"/>
      <w:r w:rsidRPr="005E40F2">
        <w:rPr>
          <w:rFonts w:ascii="Calibri" w:hAnsi="Calibri" w:cs="Calibri"/>
        </w:rPr>
        <w:t>dev.off</w:t>
      </w:r>
      <w:proofErr w:type="spellEnd"/>
      <w:r w:rsidRPr="005E40F2">
        <w:rPr>
          <w:rFonts w:ascii="Calibri" w:hAnsi="Calibri" w:cs="Calibri"/>
        </w:rPr>
        <w:t>()</w:t>
      </w:r>
    </w:p>
    <w:p w14:paraId="250A4BE9" w14:textId="77777777" w:rsidR="00A03A76" w:rsidRPr="005E40F2" w:rsidRDefault="00A03A76" w:rsidP="00A03A76">
      <w:pPr>
        <w:rPr>
          <w:rFonts w:ascii="Calibri" w:hAnsi="Calibri" w:cs="Calibri"/>
        </w:rPr>
      </w:pPr>
      <w:r w:rsidRPr="005E40F2">
        <w:rPr>
          <w:rFonts w:ascii="Calibri" w:hAnsi="Calibri" w:cs="Calibri"/>
        </w:rPr>
        <w:t>## egger test</w:t>
      </w:r>
    </w:p>
    <w:p w14:paraId="170EEEBB" w14:textId="77777777" w:rsidR="00A03A76" w:rsidRPr="005E40F2" w:rsidRDefault="00A03A76" w:rsidP="00A03A76">
      <w:pPr>
        <w:rPr>
          <w:rFonts w:ascii="Calibri" w:hAnsi="Calibri" w:cs="Calibri"/>
        </w:rPr>
      </w:pPr>
      <w:proofErr w:type="spellStart"/>
      <w:r w:rsidRPr="005E40F2">
        <w:rPr>
          <w:rFonts w:ascii="Calibri" w:hAnsi="Calibri" w:cs="Calibri"/>
        </w:rPr>
        <w:t>regtest</w:t>
      </w:r>
      <w:proofErr w:type="spellEnd"/>
      <w:r w:rsidRPr="005E40F2">
        <w:rPr>
          <w:rFonts w:ascii="Calibri" w:hAnsi="Calibri" w:cs="Calibri"/>
        </w:rPr>
        <w:t>(x=</w:t>
      </w:r>
      <w:proofErr w:type="spellStart"/>
      <w:r w:rsidRPr="005E40F2">
        <w:rPr>
          <w:rFonts w:ascii="Calibri" w:hAnsi="Calibri" w:cs="Calibri"/>
        </w:rPr>
        <w:t>deriveddf$TE,sei</w:t>
      </w:r>
      <w:proofErr w:type="spellEnd"/>
      <w:r w:rsidRPr="005E40F2">
        <w:rPr>
          <w:rFonts w:ascii="Calibri" w:hAnsi="Calibri" w:cs="Calibri"/>
        </w:rPr>
        <w:t>=</w:t>
      </w:r>
      <w:proofErr w:type="spellStart"/>
      <w:r w:rsidRPr="005E40F2">
        <w:rPr>
          <w:rFonts w:ascii="Calibri" w:hAnsi="Calibri" w:cs="Calibri"/>
        </w:rPr>
        <w:t>deriveddf$seTE</w:t>
      </w:r>
      <w:proofErr w:type="spellEnd"/>
      <w:r w:rsidRPr="005E40F2">
        <w:rPr>
          <w:rFonts w:ascii="Calibri" w:hAnsi="Calibri" w:cs="Calibri"/>
        </w:rPr>
        <w:t>, model="</w:t>
      </w:r>
      <w:proofErr w:type="spellStart"/>
      <w:r w:rsidRPr="005E40F2">
        <w:rPr>
          <w:rFonts w:ascii="Calibri" w:hAnsi="Calibri" w:cs="Calibri"/>
        </w:rPr>
        <w:t>rma</w:t>
      </w:r>
      <w:proofErr w:type="spellEnd"/>
      <w:r w:rsidRPr="005E40F2">
        <w:rPr>
          <w:rFonts w:ascii="Calibri" w:hAnsi="Calibri" w:cs="Calibri"/>
        </w:rPr>
        <w:t>")</w:t>
      </w:r>
    </w:p>
    <w:p w14:paraId="32E9418B" w14:textId="77777777" w:rsidR="00A03A76" w:rsidRPr="005E40F2" w:rsidRDefault="00A03A76" w:rsidP="00A03A76">
      <w:pPr>
        <w:rPr>
          <w:rFonts w:ascii="Calibri" w:hAnsi="Calibri" w:cs="Calibri"/>
        </w:rPr>
      </w:pPr>
      <w:r w:rsidRPr="005E40F2">
        <w:rPr>
          <w:rFonts w:ascii="Calibri" w:hAnsi="Calibri" w:cs="Calibri"/>
        </w:rPr>
        <w:t>## meta-analysis</w:t>
      </w:r>
    </w:p>
    <w:p w14:paraId="39844185" w14:textId="77777777" w:rsidR="00A03A76" w:rsidRPr="005E40F2" w:rsidRDefault="00A03A76" w:rsidP="00A03A76">
      <w:pPr>
        <w:rPr>
          <w:rFonts w:ascii="Calibri" w:hAnsi="Calibri" w:cs="Calibri"/>
        </w:rPr>
      </w:pPr>
      <w:proofErr w:type="spellStart"/>
      <w:r w:rsidRPr="005E40F2">
        <w:rPr>
          <w:rFonts w:ascii="Calibri" w:hAnsi="Calibri" w:cs="Calibri"/>
        </w:rPr>
        <w:t>png</w:t>
      </w:r>
      <w:proofErr w:type="spellEnd"/>
      <w:r w:rsidRPr="005E40F2">
        <w:rPr>
          <w:rFonts w:ascii="Calibri" w:hAnsi="Calibri" w:cs="Calibri"/>
        </w:rPr>
        <w:t>("meta-analysis.</w:t>
      </w:r>
      <w:proofErr w:type="spellStart"/>
      <w:r w:rsidRPr="005E40F2">
        <w:rPr>
          <w:rFonts w:ascii="Calibri" w:hAnsi="Calibri" w:cs="Calibri"/>
        </w:rPr>
        <w:t>png</w:t>
      </w:r>
      <w:proofErr w:type="spellEnd"/>
      <w:r w:rsidRPr="005E40F2">
        <w:rPr>
          <w:rFonts w:ascii="Calibri" w:hAnsi="Calibri" w:cs="Calibri"/>
        </w:rPr>
        <w:t>",width=6.5,height=4,units="</w:t>
      </w:r>
      <w:proofErr w:type="spellStart"/>
      <w:r w:rsidRPr="005E40F2">
        <w:rPr>
          <w:rFonts w:ascii="Calibri" w:hAnsi="Calibri" w:cs="Calibri"/>
        </w:rPr>
        <w:t>in",res</w:t>
      </w:r>
      <w:proofErr w:type="spellEnd"/>
      <w:r w:rsidRPr="005E40F2">
        <w:rPr>
          <w:rFonts w:ascii="Calibri" w:hAnsi="Calibri" w:cs="Calibri"/>
        </w:rPr>
        <w:t>=600)</w:t>
      </w:r>
    </w:p>
    <w:p w14:paraId="21D264DC" w14:textId="77777777" w:rsidR="00A03A76" w:rsidRPr="005E40F2" w:rsidRDefault="00A03A76" w:rsidP="00A03A76">
      <w:pPr>
        <w:rPr>
          <w:rFonts w:ascii="Calibri" w:hAnsi="Calibri" w:cs="Calibri"/>
        </w:rPr>
      </w:pPr>
      <w:r w:rsidRPr="005E40F2">
        <w:rPr>
          <w:rFonts w:ascii="Calibri" w:hAnsi="Calibri" w:cs="Calibri"/>
        </w:rPr>
        <w:t>forest(</w:t>
      </w:r>
      <w:proofErr w:type="spellStart"/>
      <w:r w:rsidRPr="005E40F2">
        <w:rPr>
          <w:rFonts w:ascii="Calibri" w:hAnsi="Calibri" w:cs="Calibri"/>
        </w:rPr>
        <w:t>ffunel,prediction</w:t>
      </w:r>
      <w:proofErr w:type="spellEnd"/>
      <w:r w:rsidRPr="005E40F2">
        <w:rPr>
          <w:rFonts w:ascii="Calibri" w:hAnsi="Calibri" w:cs="Calibri"/>
        </w:rPr>
        <w:t>=</w:t>
      </w:r>
      <w:proofErr w:type="spellStart"/>
      <w:r w:rsidRPr="005E40F2">
        <w:rPr>
          <w:rFonts w:ascii="Calibri" w:hAnsi="Calibri" w:cs="Calibri"/>
        </w:rPr>
        <w:t>T,smlab</w:t>
      </w:r>
      <w:proofErr w:type="spellEnd"/>
      <w:r w:rsidRPr="005E40F2">
        <w:rPr>
          <w:rFonts w:ascii="Calibri" w:hAnsi="Calibri" w:cs="Calibri"/>
        </w:rPr>
        <w:t>="Control Corrected\</w:t>
      </w:r>
      <w:proofErr w:type="spellStart"/>
      <w:r w:rsidRPr="005E40F2">
        <w:rPr>
          <w:rFonts w:ascii="Calibri" w:hAnsi="Calibri" w:cs="Calibri"/>
        </w:rPr>
        <w:t>nWeight</w:t>
      </w:r>
      <w:proofErr w:type="spellEnd"/>
      <w:r w:rsidRPr="005E40F2">
        <w:rPr>
          <w:rFonts w:ascii="Calibri" w:hAnsi="Calibri" w:cs="Calibri"/>
        </w:rPr>
        <w:t xml:space="preserve"> Loss (kg)",</w:t>
      </w:r>
    </w:p>
    <w:p w14:paraId="1F7401B9" w14:textId="77777777" w:rsidR="00A03A76" w:rsidRPr="005E40F2" w:rsidRDefault="00A03A76" w:rsidP="00A03A76">
      <w:pPr>
        <w:rPr>
          <w:rFonts w:ascii="Calibri" w:hAnsi="Calibri" w:cs="Calibri"/>
        </w:rPr>
      </w:pPr>
      <w:r w:rsidRPr="005E40F2">
        <w:rPr>
          <w:rFonts w:ascii="Calibri" w:hAnsi="Calibri" w:cs="Calibri"/>
        </w:rPr>
        <w:t xml:space="preserve">       digits=2,digits.se = 2,fontsize=7)</w:t>
      </w:r>
    </w:p>
    <w:p w14:paraId="4072D9B8" w14:textId="77777777" w:rsidR="00A03A76" w:rsidRPr="005E40F2" w:rsidRDefault="00A03A76" w:rsidP="00A03A76">
      <w:pPr>
        <w:rPr>
          <w:rFonts w:ascii="Calibri" w:hAnsi="Calibri" w:cs="Calibri"/>
        </w:rPr>
      </w:pPr>
      <w:proofErr w:type="spellStart"/>
      <w:r w:rsidRPr="005E40F2">
        <w:rPr>
          <w:rFonts w:ascii="Calibri" w:hAnsi="Calibri" w:cs="Calibri"/>
        </w:rPr>
        <w:t>dev.off</w:t>
      </w:r>
      <w:proofErr w:type="spellEnd"/>
      <w:r w:rsidRPr="005E40F2">
        <w:rPr>
          <w:rFonts w:ascii="Calibri" w:hAnsi="Calibri" w:cs="Calibri"/>
        </w:rPr>
        <w:t>()</w:t>
      </w:r>
    </w:p>
    <w:p w14:paraId="11173493" w14:textId="77777777" w:rsidR="00A03A76" w:rsidRPr="005E40F2" w:rsidRDefault="00A03A76" w:rsidP="00A03A76">
      <w:pPr>
        <w:rPr>
          <w:rFonts w:ascii="Calibri" w:hAnsi="Calibri" w:cs="Calibri"/>
        </w:rPr>
      </w:pPr>
    </w:p>
    <w:p w14:paraId="42489EE1" w14:textId="77777777" w:rsidR="00A03A76" w:rsidRPr="005E40F2" w:rsidRDefault="00A03A76" w:rsidP="00A03A76">
      <w:pPr>
        <w:rPr>
          <w:rFonts w:ascii="Calibri" w:hAnsi="Calibri" w:cs="Calibri"/>
        </w:rPr>
      </w:pPr>
      <w:r w:rsidRPr="005E40F2">
        <w:rPr>
          <w:rFonts w:ascii="Calibri" w:hAnsi="Calibri" w:cs="Calibri"/>
        </w:rPr>
        <w:lastRenderedPageBreak/>
        <w:t xml:space="preserve">##metaregression with the package </w:t>
      </w:r>
      <w:proofErr w:type="spellStart"/>
      <w:r w:rsidRPr="005E40F2">
        <w:rPr>
          <w:rFonts w:ascii="Calibri" w:hAnsi="Calibri" w:cs="Calibri"/>
        </w:rPr>
        <w:t>metafor</w:t>
      </w:r>
      <w:proofErr w:type="spellEnd"/>
    </w:p>
    <w:p w14:paraId="7703EF68" w14:textId="77777777" w:rsidR="00A03A76" w:rsidRPr="005E40F2" w:rsidRDefault="00A03A76" w:rsidP="00A03A76">
      <w:pPr>
        <w:rPr>
          <w:rFonts w:ascii="Calibri" w:hAnsi="Calibri" w:cs="Calibri"/>
        </w:rPr>
      </w:pPr>
    </w:p>
    <w:p w14:paraId="6D046888" w14:textId="77777777" w:rsidR="00A03A76" w:rsidRPr="005E40F2" w:rsidRDefault="00A03A76" w:rsidP="00A03A76">
      <w:pPr>
        <w:rPr>
          <w:rFonts w:ascii="Calibri" w:hAnsi="Calibri" w:cs="Calibri"/>
        </w:rPr>
      </w:pPr>
      <w:r w:rsidRPr="005E40F2">
        <w:rPr>
          <w:rFonts w:ascii="Calibri" w:hAnsi="Calibri" w:cs="Calibri"/>
        </w:rPr>
        <w:t>## prepare the data first</w:t>
      </w:r>
    </w:p>
    <w:p w14:paraId="5D2B1E11" w14:textId="77777777" w:rsidR="00A03A76" w:rsidRPr="005E40F2" w:rsidRDefault="00A03A76" w:rsidP="00A03A76">
      <w:pPr>
        <w:rPr>
          <w:rFonts w:ascii="Calibri" w:hAnsi="Calibri" w:cs="Calibri"/>
        </w:rPr>
      </w:pPr>
      <w:proofErr w:type="spellStart"/>
      <w:r w:rsidRPr="005E40F2">
        <w:rPr>
          <w:rFonts w:ascii="Calibri" w:hAnsi="Calibri" w:cs="Calibri"/>
        </w:rPr>
        <w:t>prepESC</w:t>
      </w:r>
      <w:proofErr w:type="spellEnd"/>
      <w:r w:rsidRPr="005E40F2">
        <w:rPr>
          <w:rFonts w:ascii="Calibri" w:hAnsi="Calibri" w:cs="Calibri"/>
        </w:rPr>
        <w:t>&lt;-</w:t>
      </w:r>
      <w:proofErr w:type="spellStart"/>
      <w:r w:rsidRPr="005E40F2">
        <w:rPr>
          <w:rFonts w:ascii="Calibri" w:hAnsi="Calibri" w:cs="Calibri"/>
        </w:rPr>
        <w:t>escalc</w:t>
      </w:r>
      <w:proofErr w:type="spellEnd"/>
      <w:r w:rsidRPr="005E40F2">
        <w:rPr>
          <w:rFonts w:ascii="Calibri" w:hAnsi="Calibri" w:cs="Calibri"/>
        </w:rPr>
        <w:t>(measure="MD",m1i=TE.x,sd1i=TE.se.x,n1i=</w:t>
      </w:r>
      <w:proofErr w:type="spellStart"/>
      <w:r w:rsidRPr="005E40F2">
        <w:rPr>
          <w:rFonts w:ascii="Calibri" w:hAnsi="Calibri" w:cs="Calibri"/>
        </w:rPr>
        <w:t>N.x</w:t>
      </w:r>
      <w:proofErr w:type="spellEnd"/>
      <w:r w:rsidRPr="005E40F2">
        <w:rPr>
          <w:rFonts w:ascii="Calibri" w:hAnsi="Calibri" w:cs="Calibri"/>
        </w:rPr>
        <w:t>,</w:t>
      </w:r>
    </w:p>
    <w:p w14:paraId="5A2D6B55" w14:textId="77777777" w:rsidR="00A03A76" w:rsidRPr="005E40F2" w:rsidRDefault="00A03A76" w:rsidP="00A03A76">
      <w:pPr>
        <w:rPr>
          <w:rFonts w:ascii="Calibri" w:hAnsi="Calibri" w:cs="Calibri"/>
        </w:rPr>
      </w:pPr>
      <w:r w:rsidRPr="005E40F2">
        <w:rPr>
          <w:rFonts w:ascii="Calibri" w:hAnsi="Calibri" w:cs="Calibri"/>
        </w:rPr>
        <w:t xml:space="preserve">       m2i=TE.y,sd2i=TE.se.y,n2i=</w:t>
      </w:r>
      <w:proofErr w:type="spellStart"/>
      <w:r w:rsidRPr="005E40F2">
        <w:rPr>
          <w:rFonts w:ascii="Calibri" w:hAnsi="Calibri" w:cs="Calibri"/>
        </w:rPr>
        <w:t>N.y,data</w:t>
      </w:r>
      <w:proofErr w:type="spellEnd"/>
      <w:r w:rsidRPr="005E40F2">
        <w:rPr>
          <w:rFonts w:ascii="Calibri" w:hAnsi="Calibri" w:cs="Calibri"/>
        </w:rPr>
        <w:t>=</w:t>
      </w:r>
      <w:proofErr w:type="spellStart"/>
      <w:r w:rsidRPr="005E40F2">
        <w:rPr>
          <w:rFonts w:ascii="Calibri" w:hAnsi="Calibri" w:cs="Calibri"/>
        </w:rPr>
        <w:t>composite,slab</w:t>
      </w:r>
      <w:proofErr w:type="spellEnd"/>
      <w:r w:rsidRPr="005E40F2">
        <w:rPr>
          <w:rFonts w:ascii="Calibri" w:hAnsi="Calibri" w:cs="Calibri"/>
        </w:rPr>
        <w:t>=AUYR)</w:t>
      </w:r>
    </w:p>
    <w:p w14:paraId="1B7B9112" w14:textId="77777777" w:rsidR="00A03A76" w:rsidRPr="005E40F2" w:rsidRDefault="00A03A76" w:rsidP="00A03A76">
      <w:pPr>
        <w:rPr>
          <w:rFonts w:ascii="Calibri" w:hAnsi="Calibri" w:cs="Calibri"/>
        </w:rPr>
      </w:pPr>
    </w:p>
    <w:p w14:paraId="6E79164F" w14:textId="77777777" w:rsidR="00A03A76" w:rsidRPr="005E40F2" w:rsidRDefault="00A03A76" w:rsidP="00A03A76">
      <w:pPr>
        <w:rPr>
          <w:rFonts w:ascii="Calibri" w:hAnsi="Calibri" w:cs="Calibri"/>
        </w:rPr>
      </w:pPr>
      <w:r w:rsidRPr="005E40F2">
        <w:rPr>
          <w:rFonts w:ascii="Calibri" w:hAnsi="Calibri" w:cs="Calibri"/>
        </w:rPr>
        <w:t>## random effect at the study level</w:t>
      </w:r>
    </w:p>
    <w:p w14:paraId="3659CC70" w14:textId="77777777" w:rsidR="00A03A76" w:rsidRPr="005E40F2" w:rsidRDefault="00A03A76" w:rsidP="00A03A76">
      <w:pPr>
        <w:rPr>
          <w:rFonts w:ascii="Calibri" w:hAnsi="Calibri" w:cs="Calibri"/>
        </w:rPr>
      </w:pPr>
      <w:proofErr w:type="spellStart"/>
      <w:r w:rsidRPr="005E40F2">
        <w:rPr>
          <w:rFonts w:ascii="Calibri" w:hAnsi="Calibri" w:cs="Calibri"/>
        </w:rPr>
        <w:t>TimeEffect</w:t>
      </w:r>
      <w:proofErr w:type="spellEnd"/>
      <w:r w:rsidRPr="005E40F2">
        <w:rPr>
          <w:rFonts w:ascii="Calibri" w:hAnsi="Calibri" w:cs="Calibri"/>
        </w:rPr>
        <w:t>&lt;-rma.mv(</w:t>
      </w:r>
      <w:proofErr w:type="spellStart"/>
      <w:r w:rsidRPr="005E40F2">
        <w:rPr>
          <w:rFonts w:ascii="Calibri" w:hAnsi="Calibri" w:cs="Calibri"/>
        </w:rPr>
        <w:t>yi,vi,data</w:t>
      </w:r>
      <w:proofErr w:type="spellEnd"/>
      <w:r w:rsidRPr="005E40F2">
        <w:rPr>
          <w:rFonts w:ascii="Calibri" w:hAnsi="Calibri" w:cs="Calibri"/>
        </w:rPr>
        <w:t>=</w:t>
      </w:r>
      <w:proofErr w:type="spellStart"/>
      <w:r w:rsidRPr="005E40F2">
        <w:rPr>
          <w:rFonts w:ascii="Calibri" w:hAnsi="Calibri" w:cs="Calibri"/>
        </w:rPr>
        <w:t>prepESC</w:t>
      </w:r>
      <w:proofErr w:type="spellEnd"/>
      <w:r w:rsidRPr="005E40F2">
        <w:rPr>
          <w:rFonts w:ascii="Calibri" w:hAnsi="Calibri" w:cs="Calibri"/>
        </w:rPr>
        <w:t>, random = ~ 1 | AUYR/</w:t>
      </w:r>
      <w:proofErr w:type="spellStart"/>
      <w:r w:rsidRPr="005E40F2">
        <w:rPr>
          <w:rFonts w:ascii="Calibri" w:hAnsi="Calibri" w:cs="Calibri"/>
        </w:rPr>
        <w:t>FU,mods</w:t>
      </w:r>
      <w:proofErr w:type="spellEnd"/>
      <w:r w:rsidRPr="005E40F2">
        <w:rPr>
          <w:rFonts w:ascii="Calibri" w:hAnsi="Calibri" w:cs="Calibri"/>
        </w:rPr>
        <w:t>=~I(Time/6))</w:t>
      </w:r>
    </w:p>
    <w:p w14:paraId="2E04A25B" w14:textId="77777777" w:rsidR="00A03A76" w:rsidRPr="005E40F2" w:rsidRDefault="00A03A76" w:rsidP="00A03A76">
      <w:pPr>
        <w:rPr>
          <w:rFonts w:ascii="Calibri" w:hAnsi="Calibri" w:cs="Calibri"/>
        </w:rPr>
      </w:pPr>
      <w:proofErr w:type="spellStart"/>
      <w:r w:rsidRPr="005E40F2">
        <w:rPr>
          <w:rFonts w:ascii="Calibri" w:hAnsi="Calibri" w:cs="Calibri"/>
        </w:rPr>
        <w:t>DrugEffect</w:t>
      </w:r>
      <w:proofErr w:type="spellEnd"/>
      <w:r w:rsidRPr="005E40F2">
        <w:rPr>
          <w:rFonts w:ascii="Calibri" w:hAnsi="Calibri" w:cs="Calibri"/>
        </w:rPr>
        <w:t>&lt;-rma.mv(</w:t>
      </w:r>
      <w:proofErr w:type="spellStart"/>
      <w:r w:rsidRPr="005E40F2">
        <w:rPr>
          <w:rFonts w:ascii="Calibri" w:hAnsi="Calibri" w:cs="Calibri"/>
        </w:rPr>
        <w:t>yi,vi,data</w:t>
      </w:r>
      <w:proofErr w:type="spellEnd"/>
      <w:r w:rsidRPr="005E40F2">
        <w:rPr>
          <w:rFonts w:ascii="Calibri" w:hAnsi="Calibri" w:cs="Calibri"/>
        </w:rPr>
        <w:t>=</w:t>
      </w:r>
      <w:proofErr w:type="spellStart"/>
      <w:r w:rsidRPr="005E40F2">
        <w:rPr>
          <w:rFonts w:ascii="Calibri" w:hAnsi="Calibri" w:cs="Calibri"/>
        </w:rPr>
        <w:t>prepESC</w:t>
      </w:r>
      <w:proofErr w:type="spellEnd"/>
      <w:r w:rsidRPr="005E40F2">
        <w:rPr>
          <w:rFonts w:ascii="Calibri" w:hAnsi="Calibri" w:cs="Calibri"/>
        </w:rPr>
        <w:t>, random = ~ 1 | AUYR/</w:t>
      </w:r>
      <w:proofErr w:type="spellStart"/>
      <w:r w:rsidRPr="005E40F2">
        <w:rPr>
          <w:rFonts w:ascii="Calibri" w:hAnsi="Calibri" w:cs="Calibri"/>
        </w:rPr>
        <w:t>FU,mods</w:t>
      </w:r>
      <w:proofErr w:type="spellEnd"/>
      <w:r w:rsidRPr="005E40F2">
        <w:rPr>
          <w:rFonts w:ascii="Calibri" w:hAnsi="Calibri" w:cs="Calibri"/>
        </w:rPr>
        <w:t>=~</w:t>
      </w:r>
      <w:proofErr w:type="spellStart"/>
      <w:r w:rsidRPr="005E40F2">
        <w:rPr>
          <w:rFonts w:ascii="Calibri" w:hAnsi="Calibri" w:cs="Calibri"/>
        </w:rPr>
        <w:t>Intervention.x</w:t>
      </w:r>
      <w:proofErr w:type="spellEnd"/>
      <w:r w:rsidRPr="005E40F2">
        <w:rPr>
          <w:rFonts w:ascii="Calibri" w:hAnsi="Calibri" w:cs="Calibri"/>
        </w:rPr>
        <w:t>!="Non-drug")</w:t>
      </w:r>
    </w:p>
    <w:p w14:paraId="02D54358" w14:textId="77777777" w:rsidR="00A03A76" w:rsidRPr="005E40F2" w:rsidRDefault="00A03A76" w:rsidP="00A03A76">
      <w:pPr>
        <w:rPr>
          <w:rFonts w:ascii="Calibri" w:hAnsi="Calibri" w:cs="Calibri"/>
        </w:rPr>
      </w:pPr>
    </w:p>
    <w:p w14:paraId="4A8548FB" w14:textId="77777777" w:rsidR="00A03A76" w:rsidRPr="005E40F2" w:rsidRDefault="00A03A76" w:rsidP="00A03A76">
      <w:pPr>
        <w:rPr>
          <w:rFonts w:ascii="Calibri" w:hAnsi="Calibri" w:cs="Calibri"/>
        </w:rPr>
      </w:pPr>
      <w:proofErr w:type="spellStart"/>
      <w:r w:rsidRPr="005E40F2">
        <w:rPr>
          <w:rFonts w:ascii="Calibri" w:hAnsi="Calibri" w:cs="Calibri"/>
        </w:rPr>
        <w:t>TimeDrugEffect</w:t>
      </w:r>
      <w:proofErr w:type="spellEnd"/>
      <w:r w:rsidRPr="005E40F2">
        <w:rPr>
          <w:rFonts w:ascii="Calibri" w:hAnsi="Calibri" w:cs="Calibri"/>
        </w:rPr>
        <w:t>&lt;-rma.mv(</w:t>
      </w:r>
      <w:proofErr w:type="spellStart"/>
      <w:r w:rsidRPr="005E40F2">
        <w:rPr>
          <w:rFonts w:ascii="Calibri" w:hAnsi="Calibri" w:cs="Calibri"/>
        </w:rPr>
        <w:t>yi,vi,data</w:t>
      </w:r>
      <w:proofErr w:type="spellEnd"/>
      <w:r w:rsidRPr="005E40F2">
        <w:rPr>
          <w:rFonts w:ascii="Calibri" w:hAnsi="Calibri" w:cs="Calibri"/>
        </w:rPr>
        <w:t>=</w:t>
      </w:r>
      <w:proofErr w:type="spellStart"/>
      <w:r w:rsidRPr="005E40F2">
        <w:rPr>
          <w:rFonts w:ascii="Calibri" w:hAnsi="Calibri" w:cs="Calibri"/>
        </w:rPr>
        <w:t>prepESC</w:t>
      </w:r>
      <w:proofErr w:type="spellEnd"/>
      <w:r w:rsidRPr="005E40F2">
        <w:rPr>
          <w:rFonts w:ascii="Calibri" w:hAnsi="Calibri" w:cs="Calibri"/>
        </w:rPr>
        <w:t>, random = ~ 1 | AUYR/</w:t>
      </w:r>
      <w:proofErr w:type="spellStart"/>
      <w:r w:rsidRPr="005E40F2">
        <w:rPr>
          <w:rFonts w:ascii="Calibri" w:hAnsi="Calibri" w:cs="Calibri"/>
        </w:rPr>
        <w:t>FU,mods</w:t>
      </w:r>
      <w:proofErr w:type="spellEnd"/>
      <w:r w:rsidRPr="005E40F2">
        <w:rPr>
          <w:rFonts w:ascii="Calibri" w:hAnsi="Calibri" w:cs="Calibri"/>
        </w:rPr>
        <w:t>=~I(</w:t>
      </w:r>
      <w:proofErr w:type="spellStart"/>
      <w:r w:rsidRPr="005E40F2">
        <w:rPr>
          <w:rFonts w:ascii="Calibri" w:hAnsi="Calibri" w:cs="Calibri"/>
        </w:rPr>
        <w:t>Intervention.x</w:t>
      </w:r>
      <w:proofErr w:type="spellEnd"/>
      <w:r w:rsidRPr="005E40F2">
        <w:rPr>
          <w:rFonts w:ascii="Calibri" w:hAnsi="Calibri" w:cs="Calibri"/>
        </w:rPr>
        <w:t>!="Non-drug")+I(Time/6))</w:t>
      </w:r>
    </w:p>
    <w:p w14:paraId="722D6CF0" w14:textId="764D9FFF" w:rsidR="008608F9" w:rsidRDefault="00A03A76" w:rsidP="00A03A76">
      <w:proofErr w:type="spellStart"/>
      <w:r w:rsidRPr="005E40F2">
        <w:rPr>
          <w:rFonts w:ascii="Calibri" w:hAnsi="Calibri" w:cs="Calibri"/>
        </w:rPr>
        <w:t>TimeDrugEffectInteract</w:t>
      </w:r>
      <w:proofErr w:type="spellEnd"/>
      <w:r w:rsidRPr="005E40F2">
        <w:rPr>
          <w:rFonts w:ascii="Calibri" w:hAnsi="Calibri" w:cs="Calibri"/>
        </w:rPr>
        <w:t>&lt;-rma.mv(</w:t>
      </w:r>
      <w:proofErr w:type="spellStart"/>
      <w:r w:rsidRPr="005E40F2">
        <w:rPr>
          <w:rFonts w:ascii="Calibri" w:hAnsi="Calibri" w:cs="Calibri"/>
        </w:rPr>
        <w:t>yi,vi,data</w:t>
      </w:r>
      <w:proofErr w:type="spellEnd"/>
      <w:r w:rsidRPr="005E40F2">
        <w:rPr>
          <w:rFonts w:ascii="Calibri" w:hAnsi="Calibri" w:cs="Calibri"/>
        </w:rPr>
        <w:t>=</w:t>
      </w:r>
      <w:proofErr w:type="spellStart"/>
      <w:r w:rsidRPr="005E40F2">
        <w:rPr>
          <w:rFonts w:ascii="Calibri" w:hAnsi="Calibri" w:cs="Calibri"/>
        </w:rPr>
        <w:t>prepESC</w:t>
      </w:r>
      <w:proofErr w:type="spellEnd"/>
      <w:r w:rsidRPr="005E40F2">
        <w:rPr>
          <w:rFonts w:ascii="Calibri" w:hAnsi="Calibri" w:cs="Calibri"/>
        </w:rPr>
        <w:t>, random = ~ 1 | AUYR/</w:t>
      </w:r>
      <w:proofErr w:type="spellStart"/>
      <w:r w:rsidRPr="005E40F2">
        <w:rPr>
          <w:rFonts w:ascii="Calibri" w:hAnsi="Calibri" w:cs="Calibri"/>
        </w:rPr>
        <w:t>FU,mods</w:t>
      </w:r>
      <w:proofErr w:type="spellEnd"/>
      <w:r w:rsidRPr="005E40F2">
        <w:rPr>
          <w:rFonts w:ascii="Calibri" w:hAnsi="Calibri" w:cs="Calibri"/>
        </w:rPr>
        <w:t>=~I(</w:t>
      </w:r>
      <w:proofErr w:type="spellStart"/>
      <w:r w:rsidRPr="005E40F2">
        <w:rPr>
          <w:rFonts w:ascii="Calibri" w:hAnsi="Calibri" w:cs="Calibri"/>
        </w:rPr>
        <w:t>Intervention.x</w:t>
      </w:r>
      <w:proofErr w:type="spellEnd"/>
      <w:r w:rsidRPr="005E40F2">
        <w:rPr>
          <w:rFonts w:ascii="Calibri" w:hAnsi="Calibri" w:cs="Calibri"/>
        </w:rPr>
        <w:t>!="Non-drug")*I(Time/6))</w:t>
      </w:r>
    </w:p>
    <w:sectPr w:rsidR="008608F9" w:rsidSect="00BC2D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A76"/>
    <w:rsid w:val="000029A5"/>
    <w:rsid w:val="00003291"/>
    <w:rsid w:val="000033FA"/>
    <w:rsid w:val="0000434E"/>
    <w:rsid w:val="00004689"/>
    <w:rsid w:val="00005F56"/>
    <w:rsid w:val="0000661E"/>
    <w:rsid w:val="00006A10"/>
    <w:rsid w:val="00006B5E"/>
    <w:rsid w:val="00006B8F"/>
    <w:rsid w:val="00007308"/>
    <w:rsid w:val="00007B13"/>
    <w:rsid w:val="00007ED6"/>
    <w:rsid w:val="00010F97"/>
    <w:rsid w:val="0001124A"/>
    <w:rsid w:val="00013443"/>
    <w:rsid w:val="0001362D"/>
    <w:rsid w:val="00014A6E"/>
    <w:rsid w:val="00015F1F"/>
    <w:rsid w:val="00015FBA"/>
    <w:rsid w:val="00020138"/>
    <w:rsid w:val="00022BDD"/>
    <w:rsid w:val="00022F9A"/>
    <w:rsid w:val="00023D51"/>
    <w:rsid w:val="0002436B"/>
    <w:rsid w:val="00024684"/>
    <w:rsid w:val="0002474A"/>
    <w:rsid w:val="00024A2F"/>
    <w:rsid w:val="0002647D"/>
    <w:rsid w:val="000267AB"/>
    <w:rsid w:val="00026A0E"/>
    <w:rsid w:val="00027192"/>
    <w:rsid w:val="00027A8C"/>
    <w:rsid w:val="0003270C"/>
    <w:rsid w:val="00032ECB"/>
    <w:rsid w:val="00033D35"/>
    <w:rsid w:val="00034B4D"/>
    <w:rsid w:val="00034F72"/>
    <w:rsid w:val="00035D62"/>
    <w:rsid w:val="000367A6"/>
    <w:rsid w:val="000379A7"/>
    <w:rsid w:val="00040B2C"/>
    <w:rsid w:val="00040C5C"/>
    <w:rsid w:val="00041D2F"/>
    <w:rsid w:val="00043A30"/>
    <w:rsid w:val="000455EE"/>
    <w:rsid w:val="0005024F"/>
    <w:rsid w:val="00054420"/>
    <w:rsid w:val="00055538"/>
    <w:rsid w:val="00056951"/>
    <w:rsid w:val="00056FF4"/>
    <w:rsid w:val="00057901"/>
    <w:rsid w:val="00057BFD"/>
    <w:rsid w:val="00057BFF"/>
    <w:rsid w:val="00061EF0"/>
    <w:rsid w:val="000621AD"/>
    <w:rsid w:val="000622A6"/>
    <w:rsid w:val="000625B7"/>
    <w:rsid w:val="00062787"/>
    <w:rsid w:val="00062D85"/>
    <w:rsid w:val="00063D51"/>
    <w:rsid w:val="00064B6B"/>
    <w:rsid w:val="00067277"/>
    <w:rsid w:val="0006736D"/>
    <w:rsid w:val="000716A8"/>
    <w:rsid w:val="00074040"/>
    <w:rsid w:val="00074D3E"/>
    <w:rsid w:val="00075BDA"/>
    <w:rsid w:val="0007647D"/>
    <w:rsid w:val="000765A3"/>
    <w:rsid w:val="00076981"/>
    <w:rsid w:val="00077A8C"/>
    <w:rsid w:val="00077D22"/>
    <w:rsid w:val="0008013E"/>
    <w:rsid w:val="000814FD"/>
    <w:rsid w:val="000815AF"/>
    <w:rsid w:val="00081B06"/>
    <w:rsid w:val="00082328"/>
    <w:rsid w:val="00082BF4"/>
    <w:rsid w:val="00083E52"/>
    <w:rsid w:val="00084A9C"/>
    <w:rsid w:val="00084BEB"/>
    <w:rsid w:val="00086408"/>
    <w:rsid w:val="0009121B"/>
    <w:rsid w:val="00092008"/>
    <w:rsid w:val="00092838"/>
    <w:rsid w:val="000928C8"/>
    <w:rsid w:val="00094282"/>
    <w:rsid w:val="00094753"/>
    <w:rsid w:val="00094AFA"/>
    <w:rsid w:val="000975B1"/>
    <w:rsid w:val="000A1E3F"/>
    <w:rsid w:val="000A2DEF"/>
    <w:rsid w:val="000A57F5"/>
    <w:rsid w:val="000A6075"/>
    <w:rsid w:val="000A6D41"/>
    <w:rsid w:val="000B1660"/>
    <w:rsid w:val="000B1A5D"/>
    <w:rsid w:val="000B1D80"/>
    <w:rsid w:val="000B23A9"/>
    <w:rsid w:val="000B2979"/>
    <w:rsid w:val="000B3043"/>
    <w:rsid w:val="000B457A"/>
    <w:rsid w:val="000B4A22"/>
    <w:rsid w:val="000B4F27"/>
    <w:rsid w:val="000B7364"/>
    <w:rsid w:val="000B738C"/>
    <w:rsid w:val="000B7A31"/>
    <w:rsid w:val="000B7CFC"/>
    <w:rsid w:val="000B7D40"/>
    <w:rsid w:val="000C002D"/>
    <w:rsid w:val="000C0475"/>
    <w:rsid w:val="000C0C6A"/>
    <w:rsid w:val="000C0C6B"/>
    <w:rsid w:val="000C22B4"/>
    <w:rsid w:val="000C2ACD"/>
    <w:rsid w:val="000C37D0"/>
    <w:rsid w:val="000C46D2"/>
    <w:rsid w:val="000C6469"/>
    <w:rsid w:val="000C6D4D"/>
    <w:rsid w:val="000C75DA"/>
    <w:rsid w:val="000C7776"/>
    <w:rsid w:val="000D131E"/>
    <w:rsid w:val="000D59CB"/>
    <w:rsid w:val="000D5A32"/>
    <w:rsid w:val="000D607C"/>
    <w:rsid w:val="000D68A7"/>
    <w:rsid w:val="000D693A"/>
    <w:rsid w:val="000D7064"/>
    <w:rsid w:val="000D7345"/>
    <w:rsid w:val="000D7767"/>
    <w:rsid w:val="000E19D0"/>
    <w:rsid w:val="000E4748"/>
    <w:rsid w:val="000F23C8"/>
    <w:rsid w:val="000F2752"/>
    <w:rsid w:val="000F3042"/>
    <w:rsid w:val="000F3A9F"/>
    <w:rsid w:val="000F423E"/>
    <w:rsid w:val="000F68F8"/>
    <w:rsid w:val="00101DDE"/>
    <w:rsid w:val="00102776"/>
    <w:rsid w:val="00103015"/>
    <w:rsid w:val="001062BD"/>
    <w:rsid w:val="00106678"/>
    <w:rsid w:val="001066DA"/>
    <w:rsid w:val="00107A1F"/>
    <w:rsid w:val="00110CC7"/>
    <w:rsid w:val="00113F21"/>
    <w:rsid w:val="00115CC1"/>
    <w:rsid w:val="0012051C"/>
    <w:rsid w:val="001224B8"/>
    <w:rsid w:val="00122A87"/>
    <w:rsid w:val="00123758"/>
    <w:rsid w:val="00124A97"/>
    <w:rsid w:val="00125704"/>
    <w:rsid w:val="00125C71"/>
    <w:rsid w:val="00125FBA"/>
    <w:rsid w:val="001260B5"/>
    <w:rsid w:val="00126148"/>
    <w:rsid w:val="00126F71"/>
    <w:rsid w:val="001279BD"/>
    <w:rsid w:val="00127F48"/>
    <w:rsid w:val="001304B7"/>
    <w:rsid w:val="0013069F"/>
    <w:rsid w:val="00131C26"/>
    <w:rsid w:val="00131F02"/>
    <w:rsid w:val="001325C9"/>
    <w:rsid w:val="0013280F"/>
    <w:rsid w:val="00134AA4"/>
    <w:rsid w:val="00135400"/>
    <w:rsid w:val="00135833"/>
    <w:rsid w:val="0013610F"/>
    <w:rsid w:val="001365C0"/>
    <w:rsid w:val="001373A2"/>
    <w:rsid w:val="00137454"/>
    <w:rsid w:val="00137A6A"/>
    <w:rsid w:val="00137FB0"/>
    <w:rsid w:val="00140694"/>
    <w:rsid w:val="00144935"/>
    <w:rsid w:val="00144F34"/>
    <w:rsid w:val="0014501C"/>
    <w:rsid w:val="00145576"/>
    <w:rsid w:val="0014587D"/>
    <w:rsid w:val="00150181"/>
    <w:rsid w:val="00150890"/>
    <w:rsid w:val="00150EB6"/>
    <w:rsid w:val="0015127D"/>
    <w:rsid w:val="00151805"/>
    <w:rsid w:val="00152F21"/>
    <w:rsid w:val="00153CEE"/>
    <w:rsid w:val="00155297"/>
    <w:rsid w:val="00155583"/>
    <w:rsid w:val="00155B82"/>
    <w:rsid w:val="00157D33"/>
    <w:rsid w:val="001613D1"/>
    <w:rsid w:val="001616F7"/>
    <w:rsid w:val="00161FCE"/>
    <w:rsid w:val="0016290D"/>
    <w:rsid w:val="00162A9E"/>
    <w:rsid w:val="00163BC9"/>
    <w:rsid w:val="00163D48"/>
    <w:rsid w:val="00163FC8"/>
    <w:rsid w:val="001651C6"/>
    <w:rsid w:val="00166A5C"/>
    <w:rsid w:val="0016702D"/>
    <w:rsid w:val="00167111"/>
    <w:rsid w:val="0016784D"/>
    <w:rsid w:val="00170202"/>
    <w:rsid w:val="00171E97"/>
    <w:rsid w:val="0017311D"/>
    <w:rsid w:val="00174B7B"/>
    <w:rsid w:val="00176085"/>
    <w:rsid w:val="00176E90"/>
    <w:rsid w:val="00180C7E"/>
    <w:rsid w:val="001824E6"/>
    <w:rsid w:val="001831FF"/>
    <w:rsid w:val="0018421F"/>
    <w:rsid w:val="00184262"/>
    <w:rsid w:val="00184355"/>
    <w:rsid w:val="00184C78"/>
    <w:rsid w:val="001861AF"/>
    <w:rsid w:val="00186498"/>
    <w:rsid w:val="00186593"/>
    <w:rsid w:val="00186805"/>
    <w:rsid w:val="00186C91"/>
    <w:rsid w:val="00186D4F"/>
    <w:rsid w:val="00186FB0"/>
    <w:rsid w:val="00187042"/>
    <w:rsid w:val="00187DB7"/>
    <w:rsid w:val="00191204"/>
    <w:rsid w:val="001915B6"/>
    <w:rsid w:val="00191F5E"/>
    <w:rsid w:val="0019310D"/>
    <w:rsid w:val="00194FB5"/>
    <w:rsid w:val="00196C3E"/>
    <w:rsid w:val="001A04D1"/>
    <w:rsid w:val="001A0F4E"/>
    <w:rsid w:val="001A1BF2"/>
    <w:rsid w:val="001A2729"/>
    <w:rsid w:val="001A67EC"/>
    <w:rsid w:val="001B11AC"/>
    <w:rsid w:val="001B11C4"/>
    <w:rsid w:val="001B1715"/>
    <w:rsid w:val="001B1C7E"/>
    <w:rsid w:val="001B26BF"/>
    <w:rsid w:val="001B2FED"/>
    <w:rsid w:val="001B34B0"/>
    <w:rsid w:val="001B3C93"/>
    <w:rsid w:val="001B421C"/>
    <w:rsid w:val="001B43C0"/>
    <w:rsid w:val="001B5418"/>
    <w:rsid w:val="001B60EA"/>
    <w:rsid w:val="001B728C"/>
    <w:rsid w:val="001B79DB"/>
    <w:rsid w:val="001B7F4C"/>
    <w:rsid w:val="001C0CFC"/>
    <w:rsid w:val="001C0F13"/>
    <w:rsid w:val="001C20DB"/>
    <w:rsid w:val="001C3097"/>
    <w:rsid w:val="001C5B4F"/>
    <w:rsid w:val="001C7788"/>
    <w:rsid w:val="001C7B5B"/>
    <w:rsid w:val="001D0215"/>
    <w:rsid w:val="001D08F0"/>
    <w:rsid w:val="001D17AB"/>
    <w:rsid w:val="001D2189"/>
    <w:rsid w:val="001D24DE"/>
    <w:rsid w:val="001D2B26"/>
    <w:rsid w:val="001D3134"/>
    <w:rsid w:val="001D3A52"/>
    <w:rsid w:val="001D3B2D"/>
    <w:rsid w:val="001D6542"/>
    <w:rsid w:val="001D6B85"/>
    <w:rsid w:val="001D738A"/>
    <w:rsid w:val="001D7F2A"/>
    <w:rsid w:val="001E0E30"/>
    <w:rsid w:val="001E0EC5"/>
    <w:rsid w:val="001E4335"/>
    <w:rsid w:val="001E4F37"/>
    <w:rsid w:val="001E5294"/>
    <w:rsid w:val="001E5C17"/>
    <w:rsid w:val="001E65F9"/>
    <w:rsid w:val="001F0AC7"/>
    <w:rsid w:val="001F289D"/>
    <w:rsid w:val="001F2EDD"/>
    <w:rsid w:val="001F3A85"/>
    <w:rsid w:val="001F4631"/>
    <w:rsid w:val="001F4B87"/>
    <w:rsid w:val="001F532B"/>
    <w:rsid w:val="001F6559"/>
    <w:rsid w:val="001F70ED"/>
    <w:rsid w:val="001F7445"/>
    <w:rsid w:val="001F7EBA"/>
    <w:rsid w:val="00200567"/>
    <w:rsid w:val="00200DDC"/>
    <w:rsid w:val="00201C40"/>
    <w:rsid w:val="002076A5"/>
    <w:rsid w:val="00207987"/>
    <w:rsid w:val="00207CD3"/>
    <w:rsid w:val="0021046E"/>
    <w:rsid w:val="00210B98"/>
    <w:rsid w:val="00210BA8"/>
    <w:rsid w:val="00210D09"/>
    <w:rsid w:val="00212558"/>
    <w:rsid w:val="00214DCD"/>
    <w:rsid w:val="00217EF3"/>
    <w:rsid w:val="00220107"/>
    <w:rsid w:val="00220F9A"/>
    <w:rsid w:val="00222229"/>
    <w:rsid w:val="002224DF"/>
    <w:rsid w:val="00222BCF"/>
    <w:rsid w:val="0022582C"/>
    <w:rsid w:val="00226A78"/>
    <w:rsid w:val="00226FC3"/>
    <w:rsid w:val="00232339"/>
    <w:rsid w:val="00232A3E"/>
    <w:rsid w:val="00232EED"/>
    <w:rsid w:val="002338B1"/>
    <w:rsid w:val="002339D8"/>
    <w:rsid w:val="00233C3B"/>
    <w:rsid w:val="002350AF"/>
    <w:rsid w:val="002361FC"/>
    <w:rsid w:val="00237BA7"/>
    <w:rsid w:val="002409FD"/>
    <w:rsid w:val="002411C0"/>
    <w:rsid w:val="00241626"/>
    <w:rsid w:val="0024177C"/>
    <w:rsid w:val="00241AFD"/>
    <w:rsid w:val="0024370D"/>
    <w:rsid w:val="002453FD"/>
    <w:rsid w:val="00246746"/>
    <w:rsid w:val="00246CDC"/>
    <w:rsid w:val="00247C09"/>
    <w:rsid w:val="00250810"/>
    <w:rsid w:val="00250984"/>
    <w:rsid w:val="00250BF5"/>
    <w:rsid w:val="00251923"/>
    <w:rsid w:val="00252047"/>
    <w:rsid w:val="002532B1"/>
    <w:rsid w:val="00253D19"/>
    <w:rsid w:val="00254F4A"/>
    <w:rsid w:val="00255487"/>
    <w:rsid w:val="0026098E"/>
    <w:rsid w:val="00261B50"/>
    <w:rsid w:val="00262A2A"/>
    <w:rsid w:val="00263D02"/>
    <w:rsid w:val="002647CB"/>
    <w:rsid w:val="002647F3"/>
    <w:rsid w:val="00264C3A"/>
    <w:rsid w:val="00267120"/>
    <w:rsid w:val="00271FA0"/>
    <w:rsid w:val="002720A9"/>
    <w:rsid w:val="0027474C"/>
    <w:rsid w:val="002749AD"/>
    <w:rsid w:val="0027527D"/>
    <w:rsid w:val="002766E8"/>
    <w:rsid w:val="00280B60"/>
    <w:rsid w:val="0028141B"/>
    <w:rsid w:val="00281FCF"/>
    <w:rsid w:val="00283161"/>
    <w:rsid w:val="00283247"/>
    <w:rsid w:val="00284AFD"/>
    <w:rsid w:val="00286DD8"/>
    <w:rsid w:val="00286EF9"/>
    <w:rsid w:val="00292D88"/>
    <w:rsid w:val="00293495"/>
    <w:rsid w:val="00294CAF"/>
    <w:rsid w:val="002955E6"/>
    <w:rsid w:val="00295A4D"/>
    <w:rsid w:val="00295C0C"/>
    <w:rsid w:val="00297541"/>
    <w:rsid w:val="0029787B"/>
    <w:rsid w:val="002A17C5"/>
    <w:rsid w:val="002A6DA5"/>
    <w:rsid w:val="002A72DF"/>
    <w:rsid w:val="002A74EA"/>
    <w:rsid w:val="002A7574"/>
    <w:rsid w:val="002B1172"/>
    <w:rsid w:val="002B167D"/>
    <w:rsid w:val="002B4AC9"/>
    <w:rsid w:val="002B6A51"/>
    <w:rsid w:val="002B7112"/>
    <w:rsid w:val="002B7DE0"/>
    <w:rsid w:val="002C0571"/>
    <w:rsid w:val="002C060E"/>
    <w:rsid w:val="002C13B3"/>
    <w:rsid w:val="002C31AF"/>
    <w:rsid w:val="002C403E"/>
    <w:rsid w:val="002C4615"/>
    <w:rsid w:val="002C5FC8"/>
    <w:rsid w:val="002D031A"/>
    <w:rsid w:val="002D160B"/>
    <w:rsid w:val="002D1CE5"/>
    <w:rsid w:val="002D1E0F"/>
    <w:rsid w:val="002D29F5"/>
    <w:rsid w:val="002D2DC8"/>
    <w:rsid w:val="002D32C7"/>
    <w:rsid w:val="002D4411"/>
    <w:rsid w:val="002D5E26"/>
    <w:rsid w:val="002D6E5E"/>
    <w:rsid w:val="002D7CB0"/>
    <w:rsid w:val="002E026E"/>
    <w:rsid w:val="002E6B4F"/>
    <w:rsid w:val="002F1C1B"/>
    <w:rsid w:val="002F21B4"/>
    <w:rsid w:val="002F278F"/>
    <w:rsid w:val="002F34C2"/>
    <w:rsid w:val="002F3903"/>
    <w:rsid w:val="002F4A14"/>
    <w:rsid w:val="002F733B"/>
    <w:rsid w:val="0030069D"/>
    <w:rsid w:val="003007E7"/>
    <w:rsid w:val="00300D81"/>
    <w:rsid w:val="0030225C"/>
    <w:rsid w:val="003022DB"/>
    <w:rsid w:val="00302334"/>
    <w:rsid w:val="00303AE3"/>
    <w:rsid w:val="00304183"/>
    <w:rsid w:val="00304820"/>
    <w:rsid w:val="00306BB1"/>
    <w:rsid w:val="00306D46"/>
    <w:rsid w:val="0031083D"/>
    <w:rsid w:val="0031120E"/>
    <w:rsid w:val="003120D6"/>
    <w:rsid w:val="00312B3A"/>
    <w:rsid w:val="00312D82"/>
    <w:rsid w:val="003133CE"/>
    <w:rsid w:val="0031391E"/>
    <w:rsid w:val="00314F2C"/>
    <w:rsid w:val="0031578B"/>
    <w:rsid w:val="0031645B"/>
    <w:rsid w:val="00316AD8"/>
    <w:rsid w:val="00316F79"/>
    <w:rsid w:val="0032177B"/>
    <w:rsid w:val="00322696"/>
    <w:rsid w:val="00323192"/>
    <w:rsid w:val="0032517B"/>
    <w:rsid w:val="00325535"/>
    <w:rsid w:val="003268F8"/>
    <w:rsid w:val="0032747B"/>
    <w:rsid w:val="00327FC2"/>
    <w:rsid w:val="0033170C"/>
    <w:rsid w:val="003318E8"/>
    <w:rsid w:val="00332762"/>
    <w:rsid w:val="00334F6F"/>
    <w:rsid w:val="0033519E"/>
    <w:rsid w:val="0033710C"/>
    <w:rsid w:val="00337943"/>
    <w:rsid w:val="00337BD9"/>
    <w:rsid w:val="00342F03"/>
    <w:rsid w:val="00343366"/>
    <w:rsid w:val="00344ED9"/>
    <w:rsid w:val="0034698A"/>
    <w:rsid w:val="0034755F"/>
    <w:rsid w:val="003478AD"/>
    <w:rsid w:val="003509DC"/>
    <w:rsid w:val="003511B2"/>
    <w:rsid w:val="00351590"/>
    <w:rsid w:val="00352032"/>
    <w:rsid w:val="00352BF4"/>
    <w:rsid w:val="00353A3F"/>
    <w:rsid w:val="0035472D"/>
    <w:rsid w:val="0035499B"/>
    <w:rsid w:val="00355341"/>
    <w:rsid w:val="00355E70"/>
    <w:rsid w:val="00355FCC"/>
    <w:rsid w:val="00357015"/>
    <w:rsid w:val="00357637"/>
    <w:rsid w:val="00357A36"/>
    <w:rsid w:val="00357D2E"/>
    <w:rsid w:val="00360D5D"/>
    <w:rsid w:val="00361690"/>
    <w:rsid w:val="003618C3"/>
    <w:rsid w:val="00361CCF"/>
    <w:rsid w:val="0036226A"/>
    <w:rsid w:val="003650BE"/>
    <w:rsid w:val="00365C9A"/>
    <w:rsid w:val="00366495"/>
    <w:rsid w:val="00367DA5"/>
    <w:rsid w:val="003700CB"/>
    <w:rsid w:val="00370AB7"/>
    <w:rsid w:val="003719F7"/>
    <w:rsid w:val="0037501C"/>
    <w:rsid w:val="0037579B"/>
    <w:rsid w:val="00375D00"/>
    <w:rsid w:val="003800EA"/>
    <w:rsid w:val="003801C0"/>
    <w:rsid w:val="00380A4A"/>
    <w:rsid w:val="00381DC6"/>
    <w:rsid w:val="00382090"/>
    <w:rsid w:val="00383D31"/>
    <w:rsid w:val="003847F3"/>
    <w:rsid w:val="00385055"/>
    <w:rsid w:val="003907AE"/>
    <w:rsid w:val="00391359"/>
    <w:rsid w:val="0039439E"/>
    <w:rsid w:val="00394B13"/>
    <w:rsid w:val="00395CD7"/>
    <w:rsid w:val="003A034B"/>
    <w:rsid w:val="003A0900"/>
    <w:rsid w:val="003A37EA"/>
    <w:rsid w:val="003A3EFE"/>
    <w:rsid w:val="003A5AFF"/>
    <w:rsid w:val="003A66C2"/>
    <w:rsid w:val="003A6A10"/>
    <w:rsid w:val="003A7837"/>
    <w:rsid w:val="003A7BA2"/>
    <w:rsid w:val="003B077C"/>
    <w:rsid w:val="003B16D0"/>
    <w:rsid w:val="003B1D6E"/>
    <w:rsid w:val="003B2383"/>
    <w:rsid w:val="003B333C"/>
    <w:rsid w:val="003B339A"/>
    <w:rsid w:val="003B36A5"/>
    <w:rsid w:val="003B5954"/>
    <w:rsid w:val="003B7031"/>
    <w:rsid w:val="003B71CF"/>
    <w:rsid w:val="003B754F"/>
    <w:rsid w:val="003B79CC"/>
    <w:rsid w:val="003C1138"/>
    <w:rsid w:val="003C1EB3"/>
    <w:rsid w:val="003C45DB"/>
    <w:rsid w:val="003C5E75"/>
    <w:rsid w:val="003C5F48"/>
    <w:rsid w:val="003C6BA8"/>
    <w:rsid w:val="003C770B"/>
    <w:rsid w:val="003C7B7F"/>
    <w:rsid w:val="003D0BA4"/>
    <w:rsid w:val="003D140E"/>
    <w:rsid w:val="003D60C7"/>
    <w:rsid w:val="003D6398"/>
    <w:rsid w:val="003D65F6"/>
    <w:rsid w:val="003D6871"/>
    <w:rsid w:val="003D6CA5"/>
    <w:rsid w:val="003E0FCE"/>
    <w:rsid w:val="003E139E"/>
    <w:rsid w:val="003E2B1D"/>
    <w:rsid w:val="003E2E9E"/>
    <w:rsid w:val="003E3D20"/>
    <w:rsid w:val="003E3F4B"/>
    <w:rsid w:val="003E46A0"/>
    <w:rsid w:val="003E48E9"/>
    <w:rsid w:val="003E4B54"/>
    <w:rsid w:val="003E4F9F"/>
    <w:rsid w:val="003E7103"/>
    <w:rsid w:val="003E792D"/>
    <w:rsid w:val="003F002E"/>
    <w:rsid w:val="003F00B9"/>
    <w:rsid w:val="003F07D8"/>
    <w:rsid w:val="003F0E60"/>
    <w:rsid w:val="003F0F55"/>
    <w:rsid w:val="003F2892"/>
    <w:rsid w:val="003F2B27"/>
    <w:rsid w:val="003F315D"/>
    <w:rsid w:val="003F37E6"/>
    <w:rsid w:val="003F3973"/>
    <w:rsid w:val="003F3AE6"/>
    <w:rsid w:val="003F3C22"/>
    <w:rsid w:val="003F48CF"/>
    <w:rsid w:val="003F6C6C"/>
    <w:rsid w:val="003F6E42"/>
    <w:rsid w:val="003F7BB6"/>
    <w:rsid w:val="003F7DF6"/>
    <w:rsid w:val="004005D8"/>
    <w:rsid w:val="00401DB8"/>
    <w:rsid w:val="0040395D"/>
    <w:rsid w:val="00404BCC"/>
    <w:rsid w:val="00406641"/>
    <w:rsid w:val="00407ABD"/>
    <w:rsid w:val="00415604"/>
    <w:rsid w:val="00416A17"/>
    <w:rsid w:val="00416B71"/>
    <w:rsid w:val="00417F44"/>
    <w:rsid w:val="00420C12"/>
    <w:rsid w:val="00420D94"/>
    <w:rsid w:val="0042280E"/>
    <w:rsid w:val="00422AEC"/>
    <w:rsid w:val="00422D55"/>
    <w:rsid w:val="00424795"/>
    <w:rsid w:val="004257F0"/>
    <w:rsid w:val="00425B6F"/>
    <w:rsid w:val="00426181"/>
    <w:rsid w:val="00426230"/>
    <w:rsid w:val="00427EC7"/>
    <w:rsid w:val="004317B6"/>
    <w:rsid w:val="00432B4B"/>
    <w:rsid w:val="0043312E"/>
    <w:rsid w:val="00433599"/>
    <w:rsid w:val="00435111"/>
    <w:rsid w:val="00435D89"/>
    <w:rsid w:val="00436B24"/>
    <w:rsid w:val="004375F8"/>
    <w:rsid w:val="004412A6"/>
    <w:rsid w:val="0044417F"/>
    <w:rsid w:val="004445FF"/>
    <w:rsid w:val="00450070"/>
    <w:rsid w:val="004512B6"/>
    <w:rsid w:val="00451A5E"/>
    <w:rsid w:val="00451F59"/>
    <w:rsid w:val="0045226B"/>
    <w:rsid w:val="004530F5"/>
    <w:rsid w:val="004536F1"/>
    <w:rsid w:val="00457448"/>
    <w:rsid w:val="004603B5"/>
    <w:rsid w:val="0046135A"/>
    <w:rsid w:val="004615C6"/>
    <w:rsid w:val="00462654"/>
    <w:rsid w:val="0046313F"/>
    <w:rsid w:val="00463C31"/>
    <w:rsid w:val="00463F44"/>
    <w:rsid w:val="00466088"/>
    <w:rsid w:val="00466894"/>
    <w:rsid w:val="00467E5B"/>
    <w:rsid w:val="00470A99"/>
    <w:rsid w:val="004710C6"/>
    <w:rsid w:val="00472352"/>
    <w:rsid w:val="00473953"/>
    <w:rsid w:val="004744D8"/>
    <w:rsid w:val="00474651"/>
    <w:rsid w:val="00474CB5"/>
    <w:rsid w:val="004756F9"/>
    <w:rsid w:val="00475982"/>
    <w:rsid w:val="00481466"/>
    <w:rsid w:val="00481D1D"/>
    <w:rsid w:val="00482239"/>
    <w:rsid w:val="00486143"/>
    <w:rsid w:val="00487EAF"/>
    <w:rsid w:val="00490DDC"/>
    <w:rsid w:val="00492628"/>
    <w:rsid w:val="00492673"/>
    <w:rsid w:val="00493227"/>
    <w:rsid w:val="00493EB5"/>
    <w:rsid w:val="00494838"/>
    <w:rsid w:val="00495776"/>
    <w:rsid w:val="00495BB7"/>
    <w:rsid w:val="00495F8F"/>
    <w:rsid w:val="00495FBC"/>
    <w:rsid w:val="00497290"/>
    <w:rsid w:val="004A0221"/>
    <w:rsid w:val="004A41D7"/>
    <w:rsid w:val="004A635B"/>
    <w:rsid w:val="004A75A0"/>
    <w:rsid w:val="004B035A"/>
    <w:rsid w:val="004B10F0"/>
    <w:rsid w:val="004B176B"/>
    <w:rsid w:val="004B255D"/>
    <w:rsid w:val="004B3391"/>
    <w:rsid w:val="004B745C"/>
    <w:rsid w:val="004B795F"/>
    <w:rsid w:val="004C0D85"/>
    <w:rsid w:val="004C1C3C"/>
    <w:rsid w:val="004C1F46"/>
    <w:rsid w:val="004C34A3"/>
    <w:rsid w:val="004C4A21"/>
    <w:rsid w:val="004C5BD5"/>
    <w:rsid w:val="004C729F"/>
    <w:rsid w:val="004C7C73"/>
    <w:rsid w:val="004D075E"/>
    <w:rsid w:val="004D19FA"/>
    <w:rsid w:val="004D277B"/>
    <w:rsid w:val="004D3571"/>
    <w:rsid w:val="004D4187"/>
    <w:rsid w:val="004D5038"/>
    <w:rsid w:val="004D53A3"/>
    <w:rsid w:val="004D5BE7"/>
    <w:rsid w:val="004D706C"/>
    <w:rsid w:val="004D73C7"/>
    <w:rsid w:val="004D7965"/>
    <w:rsid w:val="004E0922"/>
    <w:rsid w:val="004E36F0"/>
    <w:rsid w:val="004E3CD0"/>
    <w:rsid w:val="004E51FC"/>
    <w:rsid w:val="004E6322"/>
    <w:rsid w:val="004E6CE8"/>
    <w:rsid w:val="004F0547"/>
    <w:rsid w:val="004F05C7"/>
    <w:rsid w:val="004F1E35"/>
    <w:rsid w:val="004F24A8"/>
    <w:rsid w:val="004F3065"/>
    <w:rsid w:val="004F3D90"/>
    <w:rsid w:val="004F44EF"/>
    <w:rsid w:val="004F4B4A"/>
    <w:rsid w:val="004F6EFB"/>
    <w:rsid w:val="00500C9E"/>
    <w:rsid w:val="00502CC7"/>
    <w:rsid w:val="0050375A"/>
    <w:rsid w:val="0050400F"/>
    <w:rsid w:val="0050558D"/>
    <w:rsid w:val="00505600"/>
    <w:rsid w:val="005058E6"/>
    <w:rsid w:val="005077B0"/>
    <w:rsid w:val="005124A3"/>
    <w:rsid w:val="00513418"/>
    <w:rsid w:val="00513597"/>
    <w:rsid w:val="0051413D"/>
    <w:rsid w:val="00521267"/>
    <w:rsid w:val="00523B5E"/>
    <w:rsid w:val="005244CB"/>
    <w:rsid w:val="005250BB"/>
    <w:rsid w:val="00525B3C"/>
    <w:rsid w:val="0052764C"/>
    <w:rsid w:val="005301F9"/>
    <w:rsid w:val="005313A3"/>
    <w:rsid w:val="005314DE"/>
    <w:rsid w:val="00531769"/>
    <w:rsid w:val="0053187D"/>
    <w:rsid w:val="00532FAA"/>
    <w:rsid w:val="00533559"/>
    <w:rsid w:val="00533BEF"/>
    <w:rsid w:val="00535B4E"/>
    <w:rsid w:val="005361AF"/>
    <w:rsid w:val="005403D8"/>
    <w:rsid w:val="00540E79"/>
    <w:rsid w:val="00541AF8"/>
    <w:rsid w:val="00541BE4"/>
    <w:rsid w:val="00542C74"/>
    <w:rsid w:val="00543189"/>
    <w:rsid w:val="00543C07"/>
    <w:rsid w:val="00544F89"/>
    <w:rsid w:val="00545847"/>
    <w:rsid w:val="00546445"/>
    <w:rsid w:val="00547C41"/>
    <w:rsid w:val="00547CCD"/>
    <w:rsid w:val="00550040"/>
    <w:rsid w:val="0055163C"/>
    <w:rsid w:val="005520F2"/>
    <w:rsid w:val="00553915"/>
    <w:rsid w:val="0055416A"/>
    <w:rsid w:val="00555FE4"/>
    <w:rsid w:val="00556799"/>
    <w:rsid w:val="00556AE9"/>
    <w:rsid w:val="00556E37"/>
    <w:rsid w:val="00561F86"/>
    <w:rsid w:val="00562300"/>
    <w:rsid w:val="005624E7"/>
    <w:rsid w:val="00563A88"/>
    <w:rsid w:val="005643C2"/>
    <w:rsid w:val="0056515B"/>
    <w:rsid w:val="00566FFD"/>
    <w:rsid w:val="005674E0"/>
    <w:rsid w:val="005711DA"/>
    <w:rsid w:val="0057165E"/>
    <w:rsid w:val="00572376"/>
    <w:rsid w:val="00572D59"/>
    <w:rsid w:val="005730FF"/>
    <w:rsid w:val="005731C0"/>
    <w:rsid w:val="00573B6E"/>
    <w:rsid w:val="00573BB3"/>
    <w:rsid w:val="00574337"/>
    <w:rsid w:val="005754CF"/>
    <w:rsid w:val="00576338"/>
    <w:rsid w:val="00576E74"/>
    <w:rsid w:val="00577848"/>
    <w:rsid w:val="00580BB1"/>
    <w:rsid w:val="00580CA4"/>
    <w:rsid w:val="00582410"/>
    <w:rsid w:val="00583724"/>
    <w:rsid w:val="00584A0C"/>
    <w:rsid w:val="00584F05"/>
    <w:rsid w:val="005878FD"/>
    <w:rsid w:val="0059002A"/>
    <w:rsid w:val="005911C8"/>
    <w:rsid w:val="00591691"/>
    <w:rsid w:val="00591D1A"/>
    <w:rsid w:val="0059299E"/>
    <w:rsid w:val="00592A53"/>
    <w:rsid w:val="00592AC8"/>
    <w:rsid w:val="0059361F"/>
    <w:rsid w:val="005949C1"/>
    <w:rsid w:val="00595E2B"/>
    <w:rsid w:val="005964BA"/>
    <w:rsid w:val="00597B83"/>
    <w:rsid w:val="00597BCB"/>
    <w:rsid w:val="005A14C7"/>
    <w:rsid w:val="005A254D"/>
    <w:rsid w:val="005A2897"/>
    <w:rsid w:val="005A2E19"/>
    <w:rsid w:val="005A4092"/>
    <w:rsid w:val="005A4365"/>
    <w:rsid w:val="005A509B"/>
    <w:rsid w:val="005A5E73"/>
    <w:rsid w:val="005A7BB2"/>
    <w:rsid w:val="005B1475"/>
    <w:rsid w:val="005B2932"/>
    <w:rsid w:val="005B2F7A"/>
    <w:rsid w:val="005B31C6"/>
    <w:rsid w:val="005B7564"/>
    <w:rsid w:val="005C1B7D"/>
    <w:rsid w:val="005C24DD"/>
    <w:rsid w:val="005C2A7B"/>
    <w:rsid w:val="005C4D28"/>
    <w:rsid w:val="005C4E55"/>
    <w:rsid w:val="005C72E3"/>
    <w:rsid w:val="005C74EC"/>
    <w:rsid w:val="005C7678"/>
    <w:rsid w:val="005C7C15"/>
    <w:rsid w:val="005D0A26"/>
    <w:rsid w:val="005D1A95"/>
    <w:rsid w:val="005D2936"/>
    <w:rsid w:val="005D2BA6"/>
    <w:rsid w:val="005D2E87"/>
    <w:rsid w:val="005D3CD8"/>
    <w:rsid w:val="005D466C"/>
    <w:rsid w:val="005D5099"/>
    <w:rsid w:val="005D5E71"/>
    <w:rsid w:val="005D6117"/>
    <w:rsid w:val="005E180A"/>
    <w:rsid w:val="005E4D3E"/>
    <w:rsid w:val="005E4F5E"/>
    <w:rsid w:val="005E6A3B"/>
    <w:rsid w:val="005E726A"/>
    <w:rsid w:val="005E7B92"/>
    <w:rsid w:val="005F1EF7"/>
    <w:rsid w:val="005F2400"/>
    <w:rsid w:val="005F3518"/>
    <w:rsid w:val="005F358F"/>
    <w:rsid w:val="005F449A"/>
    <w:rsid w:val="005F7F1E"/>
    <w:rsid w:val="00600C6A"/>
    <w:rsid w:val="00604558"/>
    <w:rsid w:val="00604D10"/>
    <w:rsid w:val="00605D8B"/>
    <w:rsid w:val="00606020"/>
    <w:rsid w:val="0061016F"/>
    <w:rsid w:val="006103D2"/>
    <w:rsid w:val="00610440"/>
    <w:rsid w:val="006105B7"/>
    <w:rsid w:val="006109CA"/>
    <w:rsid w:val="00611396"/>
    <w:rsid w:val="00611DA4"/>
    <w:rsid w:val="00611ECD"/>
    <w:rsid w:val="00612458"/>
    <w:rsid w:val="00612D22"/>
    <w:rsid w:val="00613D59"/>
    <w:rsid w:val="00615CA2"/>
    <w:rsid w:val="00615EE7"/>
    <w:rsid w:val="00616468"/>
    <w:rsid w:val="006165C7"/>
    <w:rsid w:val="006169A9"/>
    <w:rsid w:val="00617509"/>
    <w:rsid w:val="0062015E"/>
    <w:rsid w:val="00620613"/>
    <w:rsid w:val="006213E7"/>
    <w:rsid w:val="00622964"/>
    <w:rsid w:val="006234E8"/>
    <w:rsid w:val="00624029"/>
    <w:rsid w:val="00624C38"/>
    <w:rsid w:val="006250ED"/>
    <w:rsid w:val="006257C0"/>
    <w:rsid w:val="00630BAA"/>
    <w:rsid w:val="00631BE7"/>
    <w:rsid w:val="00633751"/>
    <w:rsid w:val="0063539D"/>
    <w:rsid w:val="006356D6"/>
    <w:rsid w:val="0063647C"/>
    <w:rsid w:val="0063701B"/>
    <w:rsid w:val="00637C21"/>
    <w:rsid w:val="00640E2D"/>
    <w:rsid w:val="00641B92"/>
    <w:rsid w:val="006461D9"/>
    <w:rsid w:val="00647BE1"/>
    <w:rsid w:val="006502CE"/>
    <w:rsid w:val="006506CB"/>
    <w:rsid w:val="00650C41"/>
    <w:rsid w:val="00652B77"/>
    <w:rsid w:val="00655413"/>
    <w:rsid w:val="00655A4E"/>
    <w:rsid w:val="00655A90"/>
    <w:rsid w:val="006565DD"/>
    <w:rsid w:val="006569A3"/>
    <w:rsid w:val="00657B77"/>
    <w:rsid w:val="00660D06"/>
    <w:rsid w:val="00661208"/>
    <w:rsid w:val="00661822"/>
    <w:rsid w:val="00661EC2"/>
    <w:rsid w:val="00664692"/>
    <w:rsid w:val="00665EF5"/>
    <w:rsid w:val="00667881"/>
    <w:rsid w:val="006705AB"/>
    <w:rsid w:val="0067163C"/>
    <w:rsid w:val="00672E98"/>
    <w:rsid w:val="0067366A"/>
    <w:rsid w:val="00674626"/>
    <w:rsid w:val="006751D3"/>
    <w:rsid w:val="006752F8"/>
    <w:rsid w:val="00676794"/>
    <w:rsid w:val="0067727A"/>
    <w:rsid w:val="00677AD9"/>
    <w:rsid w:val="00680624"/>
    <w:rsid w:val="006812B7"/>
    <w:rsid w:val="00681983"/>
    <w:rsid w:val="00682B4C"/>
    <w:rsid w:val="00683EFD"/>
    <w:rsid w:val="00686B8D"/>
    <w:rsid w:val="00686E08"/>
    <w:rsid w:val="00687B8F"/>
    <w:rsid w:val="00691216"/>
    <w:rsid w:val="00691428"/>
    <w:rsid w:val="006928F2"/>
    <w:rsid w:val="00692903"/>
    <w:rsid w:val="006939BF"/>
    <w:rsid w:val="00697EB5"/>
    <w:rsid w:val="006A2663"/>
    <w:rsid w:val="006A3171"/>
    <w:rsid w:val="006A49BF"/>
    <w:rsid w:val="006A599D"/>
    <w:rsid w:val="006A71E5"/>
    <w:rsid w:val="006A7EF4"/>
    <w:rsid w:val="006B2199"/>
    <w:rsid w:val="006B2230"/>
    <w:rsid w:val="006B245E"/>
    <w:rsid w:val="006B2AFC"/>
    <w:rsid w:val="006B4237"/>
    <w:rsid w:val="006B6E22"/>
    <w:rsid w:val="006B7819"/>
    <w:rsid w:val="006C3BE4"/>
    <w:rsid w:val="006C3E66"/>
    <w:rsid w:val="006C3F73"/>
    <w:rsid w:val="006C4AD4"/>
    <w:rsid w:val="006C70F7"/>
    <w:rsid w:val="006C77CC"/>
    <w:rsid w:val="006D1472"/>
    <w:rsid w:val="006D153C"/>
    <w:rsid w:val="006D2488"/>
    <w:rsid w:val="006D35D6"/>
    <w:rsid w:val="006D368C"/>
    <w:rsid w:val="006D4641"/>
    <w:rsid w:val="006D4903"/>
    <w:rsid w:val="006D517F"/>
    <w:rsid w:val="006D735B"/>
    <w:rsid w:val="006E0397"/>
    <w:rsid w:val="006E4EC7"/>
    <w:rsid w:val="006E5D4B"/>
    <w:rsid w:val="006E6121"/>
    <w:rsid w:val="006E74C5"/>
    <w:rsid w:val="006E7568"/>
    <w:rsid w:val="006E79A5"/>
    <w:rsid w:val="006F008F"/>
    <w:rsid w:val="006F1C20"/>
    <w:rsid w:val="006F2D8C"/>
    <w:rsid w:val="006F3024"/>
    <w:rsid w:val="006F32EF"/>
    <w:rsid w:val="006F3537"/>
    <w:rsid w:val="006F5543"/>
    <w:rsid w:val="006F5AE0"/>
    <w:rsid w:val="006F74C3"/>
    <w:rsid w:val="006F7DC3"/>
    <w:rsid w:val="007001E9"/>
    <w:rsid w:val="007012C9"/>
    <w:rsid w:val="0070275A"/>
    <w:rsid w:val="00702890"/>
    <w:rsid w:val="00703864"/>
    <w:rsid w:val="00703C86"/>
    <w:rsid w:val="0070407A"/>
    <w:rsid w:val="00704AA4"/>
    <w:rsid w:val="00705013"/>
    <w:rsid w:val="00705E0E"/>
    <w:rsid w:val="007077BA"/>
    <w:rsid w:val="00707BC7"/>
    <w:rsid w:val="00710231"/>
    <w:rsid w:val="00710A89"/>
    <w:rsid w:val="007137CD"/>
    <w:rsid w:val="00713ABA"/>
    <w:rsid w:val="007150B6"/>
    <w:rsid w:val="00717274"/>
    <w:rsid w:val="00721B52"/>
    <w:rsid w:val="00722F40"/>
    <w:rsid w:val="007230AE"/>
    <w:rsid w:val="007241F1"/>
    <w:rsid w:val="0072457A"/>
    <w:rsid w:val="007259B6"/>
    <w:rsid w:val="00726130"/>
    <w:rsid w:val="00730508"/>
    <w:rsid w:val="007311D5"/>
    <w:rsid w:val="007317D7"/>
    <w:rsid w:val="007327E8"/>
    <w:rsid w:val="00732959"/>
    <w:rsid w:val="00733D4C"/>
    <w:rsid w:val="00734F7C"/>
    <w:rsid w:val="007376E3"/>
    <w:rsid w:val="007377C0"/>
    <w:rsid w:val="00740189"/>
    <w:rsid w:val="00740514"/>
    <w:rsid w:val="00741043"/>
    <w:rsid w:val="00741F81"/>
    <w:rsid w:val="00742C85"/>
    <w:rsid w:val="00744A5A"/>
    <w:rsid w:val="00745745"/>
    <w:rsid w:val="00745AD2"/>
    <w:rsid w:val="00747639"/>
    <w:rsid w:val="00750F1D"/>
    <w:rsid w:val="00752823"/>
    <w:rsid w:val="0075384B"/>
    <w:rsid w:val="007546BC"/>
    <w:rsid w:val="0075551C"/>
    <w:rsid w:val="0075591F"/>
    <w:rsid w:val="00755B2F"/>
    <w:rsid w:val="007564A3"/>
    <w:rsid w:val="00756682"/>
    <w:rsid w:val="0076073C"/>
    <w:rsid w:val="00760D3C"/>
    <w:rsid w:val="007611F9"/>
    <w:rsid w:val="00761BF8"/>
    <w:rsid w:val="007642A0"/>
    <w:rsid w:val="00764C71"/>
    <w:rsid w:val="007659A6"/>
    <w:rsid w:val="007667CD"/>
    <w:rsid w:val="0076748E"/>
    <w:rsid w:val="00771CE2"/>
    <w:rsid w:val="007724C8"/>
    <w:rsid w:val="00772AB6"/>
    <w:rsid w:val="007734A0"/>
    <w:rsid w:val="00773816"/>
    <w:rsid w:val="007739D1"/>
    <w:rsid w:val="007754F2"/>
    <w:rsid w:val="0077559D"/>
    <w:rsid w:val="0077697A"/>
    <w:rsid w:val="00777B49"/>
    <w:rsid w:val="00780BA2"/>
    <w:rsid w:val="00780EF4"/>
    <w:rsid w:val="00784549"/>
    <w:rsid w:val="0078491D"/>
    <w:rsid w:val="00784D2D"/>
    <w:rsid w:val="00785C8B"/>
    <w:rsid w:val="007873B0"/>
    <w:rsid w:val="00790E63"/>
    <w:rsid w:val="007919F8"/>
    <w:rsid w:val="007924EA"/>
    <w:rsid w:val="00792B66"/>
    <w:rsid w:val="00793210"/>
    <w:rsid w:val="007945A4"/>
    <w:rsid w:val="007947BD"/>
    <w:rsid w:val="00795DE9"/>
    <w:rsid w:val="00796034"/>
    <w:rsid w:val="00797DE0"/>
    <w:rsid w:val="00797E4B"/>
    <w:rsid w:val="007A0451"/>
    <w:rsid w:val="007A3B91"/>
    <w:rsid w:val="007A445D"/>
    <w:rsid w:val="007A4679"/>
    <w:rsid w:val="007A539F"/>
    <w:rsid w:val="007A5CA6"/>
    <w:rsid w:val="007A6679"/>
    <w:rsid w:val="007B1A26"/>
    <w:rsid w:val="007B2041"/>
    <w:rsid w:val="007B26A6"/>
    <w:rsid w:val="007B34CC"/>
    <w:rsid w:val="007B5D42"/>
    <w:rsid w:val="007B63F7"/>
    <w:rsid w:val="007B7532"/>
    <w:rsid w:val="007B7693"/>
    <w:rsid w:val="007C1FA4"/>
    <w:rsid w:val="007C1FE1"/>
    <w:rsid w:val="007C4730"/>
    <w:rsid w:val="007C576F"/>
    <w:rsid w:val="007C7AB7"/>
    <w:rsid w:val="007D082F"/>
    <w:rsid w:val="007D1166"/>
    <w:rsid w:val="007D228F"/>
    <w:rsid w:val="007D2AF9"/>
    <w:rsid w:val="007D32A2"/>
    <w:rsid w:val="007D4308"/>
    <w:rsid w:val="007D555B"/>
    <w:rsid w:val="007D5DFC"/>
    <w:rsid w:val="007D6F4D"/>
    <w:rsid w:val="007D736C"/>
    <w:rsid w:val="007D76EA"/>
    <w:rsid w:val="007D7B08"/>
    <w:rsid w:val="007E013B"/>
    <w:rsid w:val="007E0FE5"/>
    <w:rsid w:val="007E133E"/>
    <w:rsid w:val="007E19E0"/>
    <w:rsid w:val="007E32B2"/>
    <w:rsid w:val="007E3FD5"/>
    <w:rsid w:val="007E547A"/>
    <w:rsid w:val="007E5827"/>
    <w:rsid w:val="007E63A1"/>
    <w:rsid w:val="007E70FE"/>
    <w:rsid w:val="007E7E56"/>
    <w:rsid w:val="007E7EB8"/>
    <w:rsid w:val="007F1318"/>
    <w:rsid w:val="007F1A13"/>
    <w:rsid w:val="007F2C59"/>
    <w:rsid w:val="007F3E86"/>
    <w:rsid w:val="007F3F5B"/>
    <w:rsid w:val="007F46F2"/>
    <w:rsid w:val="007F4A46"/>
    <w:rsid w:val="007F4C81"/>
    <w:rsid w:val="007F7386"/>
    <w:rsid w:val="007F7604"/>
    <w:rsid w:val="00800175"/>
    <w:rsid w:val="008004B4"/>
    <w:rsid w:val="00801174"/>
    <w:rsid w:val="00801C3B"/>
    <w:rsid w:val="008051F4"/>
    <w:rsid w:val="008051FB"/>
    <w:rsid w:val="00807D45"/>
    <w:rsid w:val="008100A3"/>
    <w:rsid w:val="00810243"/>
    <w:rsid w:val="00810BA4"/>
    <w:rsid w:val="00810E7D"/>
    <w:rsid w:val="00811886"/>
    <w:rsid w:val="00811C82"/>
    <w:rsid w:val="0081243D"/>
    <w:rsid w:val="0081374A"/>
    <w:rsid w:val="00813FA5"/>
    <w:rsid w:val="00814B68"/>
    <w:rsid w:val="00814FE1"/>
    <w:rsid w:val="0081505A"/>
    <w:rsid w:val="00815486"/>
    <w:rsid w:val="008168A0"/>
    <w:rsid w:val="008168F8"/>
    <w:rsid w:val="00820476"/>
    <w:rsid w:val="008208A2"/>
    <w:rsid w:val="0082120D"/>
    <w:rsid w:val="00821354"/>
    <w:rsid w:val="00821844"/>
    <w:rsid w:val="00821AAF"/>
    <w:rsid w:val="00821B78"/>
    <w:rsid w:val="00822D06"/>
    <w:rsid w:val="00822E3A"/>
    <w:rsid w:val="00822F88"/>
    <w:rsid w:val="00823AC1"/>
    <w:rsid w:val="00823C5D"/>
    <w:rsid w:val="0082510A"/>
    <w:rsid w:val="00826710"/>
    <w:rsid w:val="008267C6"/>
    <w:rsid w:val="00827302"/>
    <w:rsid w:val="00830007"/>
    <w:rsid w:val="0083065C"/>
    <w:rsid w:val="00831B9B"/>
    <w:rsid w:val="008356A4"/>
    <w:rsid w:val="00835CBD"/>
    <w:rsid w:val="00835E70"/>
    <w:rsid w:val="0083681E"/>
    <w:rsid w:val="00837DCF"/>
    <w:rsid w:val="00837E2D"/>
    <w:rsid w:val="00840415"/>
    <w:rsid w:val="00840A73"/>
    <w:rsid w:val="00840E3C"/>
    <w:rsid w:val="00841DB8"/>
    <w:rsid w:val="00842D01"/>
    <w:rsid w:val="00843345"/>
    <w:rsid w:val="00843FE1"/>
    <w:rsid w:val="00844118"/>
    <w:rsid w:val="008453B1"/>
    <w:rsid w:val="00850685"/>
    <w:rsid w:val="00851EB6"/>
    <w:rsid w:val="0085356C"/>
    <w:rsid w:val="00855935"/>
    <w:rsid w:val="00856E67"/>
    <w:rsid w:val="00857417"/>
    <w:rsid w:val="008576A3"/>
    <w:rsid w:val="008608F9"/>
    <w:rsid w:val="00864E67"/>
    <w:rsid w:val="008655E6"/>
    <w:rsid w:val="008661CF"/>
    <w:rsid w:val="00866636"/>
    <w:rsid w:val="00866EF3"/>
    <w:rsid w:val="0087008F"/>
    <w:rsid w:val="008700B6"/>
    <w:rsid w:val="00870ABA"/>
    <w:rsid w:val="00870B53"/>
    <w:rsid w:val="008721E1"/>
    <w:rsid w:val="00872301"/>
    <w:rsid w:val="00872C21"/>
    <w:rsid w:val="00872C68"/>
    <w:rsid w:val="00872ED4"/>
    <w:rsid w:val="00872F67"/>
    <w:rsid w:val="0087344C"/>
    <w:rsid w:val="008739B4"/>
    <w:rsid w:val="00874691"/>
    <w:rsid w:val="00874AD9"/>
    <w:rsid w:val="0087575E"/>
    <w:rsid w:val="00876316"/>
    <w:rsid w:val="008769CE"/>
    <w:rsid w:val="00876ED6"/>
    <w:rsid w:val="0087731F"/>
    <w:rsid w:val="008774DC"/>
    <w:rsid w:val="008813F8"/>
    <w:rsid w:val="00881752"/>
    <w:rsid w:val="00883C07"/>
    <w:rsid w:val="008845F4"/>
    <w:rsid w:val="00884A28"/>
    <w:rsid w:val="00885CCD"/>
    <w:rsid w:val="00886224"/>
    <w:rsid w:val="00886819"/>
    <w:rsid w:val="00886971"/>
    <w:rsid w:val="0088770F"/>
    <w:rsid w:val="008877CD"/>
    <w:rsid w:val="00887F04"/>
    <w:rsid w:val="008909B0"/>
    <w:rsid w:val="00890C38"/>
    <w:rsid w:val="00891F19"/>
    <w:rsid w:val="00893982"/>
    <w:rsid w:val="00893AA9"/>
    <w:rsid w:val="0089446D"/>
    <w:rsid w:val="008957E1"/>
    <w:rsid w:val="00896CDA"/>
    <w:rsid w:val="008A4607"/>
    <w:rsid w:val="008A4748"/>
    <w:rsid w:val="008A5C79"/>
    <w:rsid w:val="008A7A44"/>
    <w:rsid w:val="008B07EE"/>
    <w:rsid w:val="008B0D7C"/>
    <w:rsid w:val="008B15B3"/>
    <w:rsid w:val="008B1DD0"/>
    <w:rsid w:val="008B2777"/>
    <w:rsid w:val="008B39C8"/>
    <w:rsid w:val="008B42E3"/>
    <w:rsid w:val="008B52B1"/>
    <w:rsid w:val="008B54EB"/>
    <w:rsid w:val="008B5B50"/>
    <w:rsid w:val="008B619C"/>
    <w:rsid w:val="008B6C8C"/>
    <w:rsid w:val="008B6F85"/>
    <w:rsid w:val="008C10D6"/>
    <w:rsid w:val="008C1C56"/>
    <w:rsid w:val="008C2C6F"/>
    <w:rsid w:val="008C37FC"/>
    <w:rsid w:val="008C3E60"/>
    <w:rsid w:val="008C47B8"/>
    <w:rsid w:val="008C47DC"/>
    <w:rsid w:val="008C4DCE"/>
    <w:rsid w:val="008C611F"/>
    <w:rsid w:val="008C6FF3"/>
    <w:rsid w:val="008D0D48"/>
    <w:rsid w:val="008D1FB5"/>
    <w:rsid w:val="008D2C9E"/>
    <w:rsid w:val="008D3ACA"/>
    <w:rsid w:val="008D552F"/>
    <w:rsid w:val="008D5533"/>
    <w:rsid w:val="008E0BAC"/>
    <w:rsid w:val="008E11F9"/>
    <w:rsid w:val="008E1FF9"/>
    <w:rsid w:val="008E3835"/>
    <w:rsid w:val="008E3947"/>
    <w:rsid w:val="008E3E38"/>
    <w:rsid w:val="008E4B07"/>
    <w:rsid w:val="008E6118"/>
    <w:rsid w:val="008F1C2E"/>
    <w:rsid w:val="008F265B"/>
    <w:rsid w:val="008F27CE"/>
    <w:rsid w:val="008F43F5"/>
    <w:rsid w:val="008F5148"/>
    <w:rsid w:val="008F5B90"/>
    <w:rsid w:val="008F66C7"/>
    <w:rsid w:val="00900A7F"/>
    <w:rsid w:val="0090205F"/>
    <w:rsid w:val="009024DF"/>
    <w:rsid w:val="0090474B"/>
    <w:rsid w:val="00904C58"/>
    <w:rsid w:val="00906E89"/>
    <w:rsid w:val="0090771F"/>
    <w:rsid w:val="00910494"/>
    <w:rsid w:val="00910D1D"/>
    <w:rsid w:val="009132E9"/>
    <w:rsid w:val="0091354B"/>
    <w:rsid w:val="00914887"/>
    <w:rsid w:val="00915035"/>
    <w:rsid w:val="0091520A"/>
    <w:rsid w:val="00915CD7"/>
    <w:rsid w:val="0091614D"/>
    <w:rsid w:val="0091641E"/>
    <w:rsid w:val="00916E7F"/>
    <w:rsid w:val="009172B0"/>
    <w:rsid w:val="00917AF0"/>
    <w:rsid w:val="00917EF0"/>
    <w:rsid w:val="00920704"/>
    <w:rsid w:val="00920876"/>
    <w:rsid w:val="00920D9C"/>
    <w:rsid w:val="009214EA"/>
    <w:rsid w:val="009228FC"/>
    <w:rsid w:val="00922C7B"/>
    <w:rsid w:val="00923C79"/>
    <w:rsid w:val="00923EFF"/>
    <w:rsid w:val="009242E9"/>
    <w:rsid w:val="00924508"/>
    <w:rsid w:val="00924809"/>
    <w:rsid w:val="00924CE5"/>
    <w:rsid w:val="00924F4E"/>
    <w:rsid w:val="0092613A"/>
    <w:rsid w:val="0092708C"/>
    <w:rsid w:val="00930677"/>
    <w:rsid w:val="00930F8D"/>
    <w:rsid w:val="00931E11"/>
    <w:rsid w:val="00932333"/>
    <w:rsid w:val="00932A93"/>
    <w:rsid w:val="00933512"/>
    <w:rsid w:val="00934740"/>
    <w:rsid w:val="00934F2A"/>
    <w:rsid w:val="00935094"/>
    <w:rsid w:val="009352E4"/>
    <w:rsid w:val="00935EFF"/>
    <w:rsid w:val="0093633B"/>
    <w:rsid w:val="00936550"/>
    <w:rsid w:val="009372AA"/>
    <w:rsid w:val="00940A80"/>
    <w:rsid w:val="009419BB"/>
    <w:rsid w:val="00943A59"/>
    <w:rsid w:val="0094490D"/>
    <w:rsid w:val="00944BD8"/>
    <w:rsid w:val="00944D5F"/>
    <w:rsid w:val="00946030"/>
    <w:rsid w:val="009471B3"/>
    <w:rsid w:val="009504EA"/>
    <w:rsid w:val="00951407"/>
    <w:rsid w:val="00951875"/>
    <w:rsid w:val="009540C4"/>
    <w:rsid w:val="00954433"/>
    <w:rsid w:val="00954535"/>
    <w:rsid w:val="00954736"/>
    <w:rsid w:val="009577E7"/>
    <w:rsid w:val="00957882"/>
    <w:rsid w:val="00957C51"/>
    <w:rsid w:val="00960958"/>
    <w:rsid w:val="00960EE9"/>
    <w:rsid w:val="0096244E"/>
    <w:rsid w:val="00962FA7"/>
    <w:rsid w:val="00963EE3"/>
    <w:rsid w:val="009645C9"/>
    <w:rsid w:val="009647ED"/>
    <w:rsid w:val="0096532B"/>
    <w:rsid w:val="009677E9"/>
    <w:rsid w:val="00970006"/>
    <w:rsid w:val="009704AC"/>
    <w:rsid w:val="00972911"/>
    <w:rsid w:val="009732AC"/>
    <w:rsid w:val="0097498C"/>
    <w:rsid w:val="009749F2"/>
    <w:rsid w:val="00975289"/>
    <w:rsid w:val="00975A34"/>
    <w:rsid w:val="00975F70"/>
    <w:rsid w:val="00977F4F"/>
    <w:rsid w:val="00980B3F"/>
    <w:rsid w:val="00980F53"/>
    <w:rsid w:val="0098243D"/>
    <w:rsid w:val="00985D2D"/>
    <w:rsid w:val="009862D7"/>
    <w:rsid w:val="00986C8E"/>
    <w:rsid w:val="00986DB8"/>
    <w:rsid w:val="00987ED7"/>
    <w:rsid w:val="009905AA"/>
    <w:rsid w:val="009915BB"/>
    <w:rsid w:val="00991760"/>
    <w:rsid w:val="00992029"/>
    <w:rsid w:val="00992225"/>
    <w:rsid w:val="009925F8"/>
    <w:rsid w:val="00992C86"/>
    <w:rsid w:val="00992F9C"/>
    <w:rsid w:val="00994F7E"/>
    <w:rsid w:val="009965D0"/>
    <w:rsid w:val="00996A3E"/>
    <w:rsid w:val="00996EAF"/>
    <w:rsid w:val="00997748"/>
    <w:rsid w:val="0099774A"/>
    <w:rsid w:val="00997AC5"/>
    <w:rsid w:val="009A0320"/>
    <w:rsid w:val="009A1894"/>
    <w:rsid w:val="009A2FA8"/>
    <w:rsid w:val="009A3569"/>
    <w:rsid w:val="009A371D"/>
    <w:rsid w:val="009A374E"/>
    <w:rsid w:val="009A414D"/>
    <w:rsid w:val="009A44F2"/>
    <w:rsid w:val="009A6AB1"/>
    <w:rsid w:val="009A6F5E"/>
    <w:rsid w:val="009B18EC"/>
    <w:rsid w:val="009B3E2E"/>
    <w:rsid w:val="009B3ED8"/>
    <w:rsid w:val="009B45C9"/>
    <w:rsid w:val="009B6921"/>
    <w:rsid w:val="009B6974"/>
    <w:rsid w:val="009B7011"/>
    <w:rsid w:val="009B7164"/>
    <w:rsid w:val="009B784E"/>
    <w:rsid w:val="009B7DE3"/>
    <w:rsid w:val="009C06DB"/>
    <w:rsid w:val="009C1DC9"/>
    <w:rsid w:val="009C2110"/>
    <w:rsid w:val="009C2511"/>
    <w:rsid w:val="009C466D"/>
    <w:rsid w:val="009C50B4"/>
    <w:rsid w:val="009C5C67"/>
    <w:rsid w:val="009C76AF"/>
    <w:rsid w:val="009C7D19"/>
    <w:rsid w:val="009D0B32"/>
    <w:rsid w:val="009D0CEB"/>
    <w:rsid w:val="009D11FA"/>
    <w:rsid w:val="009D18D3"/>
    <w:rsid w:val="009D3C71"/>
    <w:rsid w:val="009D4C96"/>
    <w:rsid w:val="009D4DDA"/>
    <w:rsid w:val="009D5D2D"/>
    <w:rsid w:val="009D70E2"/>
    <w:rsid w:val="009D7310"/>
    <w:rsid w:val="009E201A"/>
    <w:rsid w:val="009E32F4"/>
    <w:rsid w:val="009E3AD9"/>
    <w:rsid w:val="009E3CCC"/>
    <w:rsid w:val="009E3F5E"/>
    <w:rsid w:val="009E4C36"/>
    <w:rsid w:val="009E57FE"/>
    <w:rsid w:val="009E5915"/>
    <w:rsid w:val="009F0637"/>
    <w:rsid w:val="009F0993"/>
    <w:rsid w:val="009F0FE4"/>
    <w:rsid w:val="009F1001"/>
    <w:rsid w:val="009F4D8F"/>
    <w:rsid w:val="009F5617"/>
    <w:rsid w:val="009F5D17"/>
    <w:rsid w:val="009F5E52"/>
    <w:rsid w:val="009F6203"/>
    <w:rsid w:val="009F76D8"/>
    <w:rsid w:val="009F7B4D"/>
    <w:rsid w:val="009F7C19"/>
    <w:rsid w:val="009F7C67"/>
    <w:rsid w:val="00A01D04"/>
    <w:rsid w:val="00A03160"/>
    <w:rsid w:val="00A03A76"/>
    <w:rsid w:val="00A04267"/>
    <w:rsid w:val="00A04C19"/>
    <w:rsid w:val="00A05DC9"/>
    <w:rsid w:val="00A078B6"/>
    <w:rsid w:val="00A0792D"/>
    <w:rsid w:val="00A1032B"/>
    <w:rsid w:val="00A12CD0"/>
    <w:rsid w:val="00A14E07"/>
    <w:rsid w:val="00A15705"/>
    <w:rsid w:val="00A17024"/>
    <w:rsid w:val="00A17D3F"/>
    <w:rsid w:val="00A21034"/>
    <w:rsid w:val="00A21F76"/>
    <w:rsid w:val="00A223C0"/>
    <w:rsid w:val="00A228FB"/>
    <w:rsid w:val="00A23580"/>
    <w:rsid w:val="00A238A1"/>
    <w:rsid w:val="00A23F6D"/>
    <w:rsid w:val="00A24474"/>
    <w:rsid w:val="00A247E1"/>
    <w:rsid w:val="00A257BF"/>
    <w:rsid w:val="00A25E43"/>
    <w:rsid w:val="00A26B76"/>
    <w:rsid w:val="00A27134"/>
    <w:rsid w:val="00A27350"/>
    <w:rsid w:val="00A27F88"/>
    <w:rsid w:val="00A305D8"/>
    <w:rsid w:val="00A31898"/>
    <w:rsid w:val="00A318CD"/>
    <w:rsid w:val="00A31E89"/>
    <w:rsid w:val="00A32B90"/>
    <w:rsid w:val="00A33940"/>
    <w:rsid w:val="00A34273"/>
    <w:rsid w:val="00A350AB"/>
    <w:rsid w:val="00A35175"/>
    <w:rsid w:val="00A376C3"/>
    <w:rsid w:val="00A4115D"/>
    <w:rsid w:val="00A43A7D"/>
    <w:rsid w:val="00A43CC9"/>
    <w:rsid w:val="00A44E32"/>
    <w:rsid w:val="00A4535C"/>
    <w:rsid w:val="00A45FFC"/>
    <w:rsid w:val="00A46404"/>
    <w:rsid w:val="00A466D7"/>
    <w:rsid w:val="00A50859"/>
    <w:rsid w:val="00A52371"/>
    <w:rsid w:val="00A5287F"/>
    <w:rsid w:val="00A52B85"/>
    <w:rsid w:val="00A55E3F"/>
    <w:rsid w:val="00A55F0A"/>
    <w:rsid w:val="00A56A30"/>
    <w:rsid w:val="00A56ED2"/>
    <w:rsid w:val="00A572A0"/>
    <w:rsid w:val="00A57CC5"/>
    <w:rsid w:val="00A6197C"/>
    <w:rsid w:val="00A623B3"/>
    <w:rsid w:val="00A62FC3"/>
    <w:rsid w:val="00A63B5D"/>
    <w:rsid w:val="00A64C35"/>
    <w:rsid w:val="00A64CAC"/>
    <w:rsid w:val="00A6540A"/>
    <w:rsid w:val="00A70B61"/>
    <w:rsid w:val="00A71E2C"/>
    <w:rsid w:val="00A7204A"/>
    <w:rsid w:val="00A7282B"/>
    <w:rsid w:val="00A72976"/>
    <w:rsid w:val="00A73B36"/>
    <w:rsid w:val="00A74F66"/>
    <w:rsid w:val="00A751EA"/>
    <w:rsid w:val="00A75BB1"/>
    <w:rsid w:val="00A7694F"/>
    <w:rsid w:val="00A841E1"/>
    <w:rsid w:val="00A84F8F"/>
    <w:rsid w:val="00A8543C"/>
    <w:rsid w:val="00A872C6"/>
    <w:rsid w:val="00A87436"/>
    <w:rsid w:val="00A900FF"/>
    <w:rsid w:val="00A90C99"/>
    <w:rsid w:val="00A92A3B"/>
    <w:rsid w:val="00A93A20"/>
    <w:rsid w:val="00A94350"/>
    <w:rsid w:val="00A95B21"/>
    <w:rsid w:val="00A96FC7"/>
    <w:rsid w:val="00A97477"/>
    <w:rsid w:val="00A97EE0"/>
    <w:rsid w:val="00AA0470"/>
    <w:rsid w:val="00AA2594"/>
    <w:rsid w:val="00AA29F4"/>
    <w:rsid w:val="00AA57E5"/>
    <w:rsid w:val="00AA5E73"/>
    <w:rsid w:val="00AB12E7"/>
    <w:rsid w:val="00AB199F"/>
    <w:rsid w:val="00AB2313"/>
    <w:rsid w:val="00AB2D67"/>
    <w:rsid w:val="00AB4B33"/>
    <w:rsid w:val="00AB55EC"/>
    <w:rsid w:val="00AB56C9"/>
    <w:rsid w:val="00AB5D62"/>
    <w:rsid w:val="00AB67F1"/>
    <w:rsid w:val="00AC04A3"/>
    <w:rsid w:val="00AC1262"/>
    <w:rsid w:val="00AC1677"/>
    <w:rsid w:val="00AC23C1"/>
    <w:rsid w:val="00AC366F"/>
    <w:rsid w:val="00AC41A9"/>
    <w:rsid w:val="00AC4715"/>
    <w:rsid w:val="00AC4B41"/>
    <w:rsid w:val="00AC610F"/>
    <w:rsid w:val="00AC70CB"/>
    <w:rsid w:val="00AC759D"/>
    <w:rsid w:val="00AC7F44"/>
    <w:rsid w:val="00AD03E4"/>
    <w:rsid w:val="00AD17A0"/>
    <w:rsid w:val="00AD2FE7"/>
    <w:rsid w:val="00AD3770"/>
    <w:rsid w:val="00AD4E1E"/>
    <w:rsid w:val="00AD4F37"/>
    <w:rsid w:val="00AD5310"/>
    <w:rsid w:val="00AD6AEF"/>
    <w:rsid w:val="00AD7F78"/>
    <w:rsid w:val="00AE115D"/>
    <w:rsid w:val="00AE15FC"/>
    <w:rsid w:val="00AE1A1B"/>
    <w:rsid w:val="00AE1B90"/>
    <w:rsid w:val="00AE1C65"/>
    <w:rsid w:val="00AE32A4"/>
    <w:rsid w:val="00AE3CB5"/>
    <w:rsid w:val="00AE4081"/>
    <w:rsid w:val="00AE4B0D"/>
    <w:rsid w:val="00AE5170"/>
    <w:rsid w:val="00AE63AB"/>
    <w:rsid w:val="00AE721A"/>
    <w:rsid w:val="00AE785C"/>
    <w:rsid w:val="00AF032C"/>
    <w:rsid w:val="00AF222E"/>
    <w:rsid w:val="00AF2A2C"/>
    <w:rsid w:val="00AF340C"/>
    <w:rsid w:val="00AF5484"/>
    <w:rsid w:val="00AF72CA"/>
    <w:rsid w:val="00B00195"/>
    <w:rsid w:val="00B006A2"/>
    <w:rsid w:val="00B02134"/>
    <w:rsid w:val="00B036D3"/>
    <w:rsid w:val="00B043C8"/>
    <w:rsid w:val="00B051FB"/>
    <w:rsid w:val="00B0543B"/>
    <w:rsid w:val="00B0661E"/>
    <w:rsid w:val="00B06777"/>
    <w:rsid w:val="00B070A5"/>
    <w:rsid w:val="00B077A0"/>
    <w:rsid w:val="00B07DFE"/>
    <w:rsid w:val="00B10989"/>
    <w:rsid w:val="00B1117F"/>
    <w:rsid w:val="00B11F26"/>
    <w:rsid w:val="00B132EF"/>
    <w:rsid w:val="00B166A2"/>
    <w:rsid w:val="00B166F0"/>
    <w:rsid w:val="00B17ADD"/>
    <w:rsid w:val="00B20918"/>
    <w:rsid w:val="00B229B9"/>
    <w:rsid w:val="00B24EFC"/>
    <w:rsid w:val="00B2558A"/>
    <w:rsid w:val="00B26647"/>
    <w:rsid w:val="00B276FC"/>
    <w:rsid w:val="00B307B0"/>
    <w:rsid w:val="00B30EC0"/>
    <w:rsid w:val="00B3118E"/>
    <w:rsid w:val="00B324A3"/>
    <w:rsid w:val="00B34916"/>
    <w:rsid w:val="00B35BDB"/>
    <w:rsid w:val="00B3799E"/>
    <w:rsid w:val="00B40415"/>
    <w:rsid w:val="00B408E0"/>
    <w:rsid w:val="00B4121D"/>
    <w:rsid w:val="00B4201C"/>
    <w:rsid w:val="00B437D4"/>
    <w:rsid w:val="00B44AAC"/>
    <w:rsid w:val="00B454FD"/>
    <w:rsid w:val="00B45C98"/>
    <w:rsid w:val="00B45C9C"/>
    <w:rsid w:val="00B5037B"/>
    <w:rsid w:val="00B508DD"/>
    <w:rsid w:val="00B51FA0"/>
    <w:rsid w:val="00B5208E"/>
    <w:rsid w:val="00B54A89"/>
    <w:rsid w:val="00B54BBE"/>
    <w:rsid w:val="00B56EAC"/>
    <w:rsid w:val="00B57455"/>
    <w:rsid w:val="00B57D94"/>
    <w:rsid w:val="00B610AD"/>
    <w:rsid w:val="00B614A4"/>
    <w:rsid w:val="00B624D6"/>
    <w:rsid w:val="00B64504"/>
    <w:rsid w:val="00B648B4"/>
    <w:rsid w:val="00B64E3B"/>
    <w:rsid w:val="00B7117B"/>
    <w:rsid w:val="00B71D35"/>
    <w:rsid w:val="00B71F32"/>
    <w:rsid w:val="00B72120"/>
    <w:rsid w:val="00B72CAD"/>
    <w:rsid w:val="00B72E96"/>
    <w:rsid w:val="00B7328E"/>
    <w:rsid w:val="00B746A6"/>
    <w:rsid w:val="00B74CB3"/>
    <w:rsid w:val="00B7502E"/>
    <w:rsid w:val="00B75C0B"/>
    <w:rsid w:val="00B76376"/>
    <w:rsid w:val="00B76390"/>
    <w:rsid w:val="00B76467"/>
    <w:rsid w:val="00B76707"/>
    <w:rsid w:val="00B7685F"/>
    <w:rsid w:val="00B7739C"/>
    <w:rsid w:val="00B80576"/>
    <w:rsid w:val="00B81C14"/>
    <w:rsid w:val="00B8337D"/>
    <w:rsid w:val="00B83BD7"/>
    <w:rsid w:val="00B8493B"/>
    <w:rsid w:val="00B90EC3"/>
    <w:rsid w:val="00B9132B"/>
    <w:rsid w:val="00B91A21"/>
    <w:rsid w:val="00B9203B"/>
    <w:rsid w:val="00B92EE1"/>
    <w:rsid w:val="00B93690"/>
    <w:rsid w:val="00B943FB"/>
    <w:rsid w:val="00B94B8D"/>
    <w:rsid w:val="00B95336"/>
    <w:rsid w:val="00B956C2"/>
    <w:rsid w:val="00B97C06"/>
    <w:rsid w:val="00BA0502"/>
    <w:rsid w:val="00BA350C"/>
    <w:rsid w:val="00BA3BBA"/>
    <w:rsid w:val="00BA4564"/>
    <w:rsid w:val="00BA4701"/>
    <w:rsid w:val="00BA5B4D"/>
    <w:rsid w:val="00BA5CD4"/>
    <w:rsid w:val="00BA5FC4"/>
    <w:rsid w:val="00BA62ED"/>
    <w:rsid w:val="00BA63C3"/>
    <w:rsid w:val="00BA6DB4"/>
    <w:rsid w:val="00BA78AF"/>
    <w:rsid w:val="00BA79F7"/>
    <w:rsid w:val="00BB1266"/>
    <w:rsid w:val="00BB3364"/>
    <w:rsid w:val="00BB36D5"/>
    <w:rsid w:val="00BB46AF"/>
    <w:rsid w:val="00BB5342"/>
    <w:rsid w:val="00BB5C36"/>
    <w:rsid w:val="00BB5FB6"/>
    <w:rsid w:val="00BB62BD"/>
    <w:rsid w:val="00BB6ABF"/>
    <w:rsid w:val="00BB6B27"/>
    <w:rsid w:val="00BC0D56"/>
    <w:rsid w:val="00BC2DFD"/>
    <w:rsid w:val="00BC34DA"/>
    <w:rsid w:val="00BC454B"/>
    <w:rsid w:val="00BC530B"/>
    <w:rsid w:val="00BC693A"/>
    <w:rsid w:val="00BC6C7D"/>
    <w:rsid w:val="00BC6C8D"/>
    <w:rsid w:val="00BC751E"/>
    <w:rsid w:val="00BD036C"/>
    <w:rsid w:val="00BD0480"/>
    <w:rsid w:val="00BD0BB0"/>
    <w:rsid w:val="00BD19A7"/>
    <w:rsid w:val="00BD24C7"/>
    <w:rsid w:val="00BD3138"/>
    <w:rsid w:val="00BD3C1A"/>
    <w:rsid w:val="00BD4609"/>
    <w:rsid w:val="00BD51C2"/>
    <w:rsid w:val="00BD5750"/>
    <w:rsid w:val="00BD7196"/>
    <w:rsid w:val="00BD7611"/>
    <w:rsid w:val="00BD76B7"/>
    <w:rsid w:val="00BD7C86"/>
    <w:rsid w:val="00BE02C6"/>
    <w:rsid w:val="00BE1003"/>
    <w:rsid w:val="00BE10A2"/>
    <w:rsid w:val="00BE23CB"/>
    <w:rsid w:val="00BE3541"/>
    <w:rsid w:val="00BE4D3F"/>
    <w:rsid w:val="00BE5344"/>
    <w:rsid w:val="00BE5F3D"/>
    <w:rsid w:val="00BF0AA9"/>
    <w:rsid w:val="00BF0C14"/>
    <w:rsid w:val="00BF104D"/>
    <w:rsid w:val="00BF16F0"/>
    <w:rsid w:val="00BF2039"/>
    <w:rsid w:val="00BF211F"/>
    <w:rsid w:val="00BF2E52"/>
    <w:rsid w:val="00BF3CFE"/>
    <w:rsid w:val="00BF3DD4"/>
    <w:rsid w:val="00BF3E67"/>
    <w:rsid w:val="00BF5FCF"/>
    <w:rsid w:val="00BF70BF"/>
    <w:rsid w:val="00BF78C9"/>
    <w:rsid w:val="00C0054D"/>
    <w:rsid w:val="00C00573"/>
    <w:rsid w:val="00C00E00"/>
    <w:rsid w:val="00C01D89"/>
    <w:rsid w:val="00C020DB"/>
    <w:rsid w:val="00C033FA"/>
    <w:rsid w:val="00C035D3"/>
    <w:rsid w:val="00C04D45"/>
    <w:rsid w:val="00C04FC2"/>
    <w:rsid w:val="00C055B2"/>
    <w:rsid w:val="00C06B44"/>
    <w:rsid w:val="00C078F2"/>
    <w:rsid w:val="00C10FBA"/>
    <w:rsid w:val="00C115E9"/>
    <w:rsid w:val="00C12D7B"/>
    <w:rsid w:val="00C12EEC"/>
    <w:rsid w:val="00C134AF"/>
    <w:rsid w:val="00C13BC3"/>
    <w:rsid w:val="00C140F8"/>
    <w:rsid w:val="00C162D8"/>
    <w:rsid w:val="00C16E37"/>
    <w:rsid w:val="00C20287"/>
    <w:rsid w:val="00C21CA2"/>
    <w:rsid w:val="00C224A1"/>
    <w:rsid w:val="00C22B87"/>
    <w:rsid w:val="00C235CE"/>
    <w:rsid w:val="00C2490E"/>
    <w:rsid w:val="00C2527E"/>
    <w:rsid w:val="00C25AD8"/>
    <w:rsid w:val="00C25E1A"/>
    <w:rsid w:val="00C25EF7"/>
    <w:rsid w:val="00C27BB7"/>
    <w:rsid w:val="00C30380"/>
    <w:rsid w:val="00C318EA"/>
    <w:rsid w:val="00C33715"/>
    <w:rsid w:val="00C34FFD"/>
    <w:rsid w:val="00C36F9A"/>
    <w:rsid w:val="00C3716B"/>
    <w:rsid w:val="00C41337"/>
    <w:rsid w:val="00C41ED2"/>
    <w:rsid w:val="00C42379"/>
    <w:rsid w:val="00C42892"/>
    <w:rsid w:val="00C42DB2"/>
    <w:rsid w:val="00C44E74"/>
    <w:rsid w:val="00C45371"/>
    <w:rsid w:val="00C45F7E"/>
    <w:rsid w:val="00C460A1"/>
    <w:rsid w:val="00C466FE"/>
    <w:rsid w:val="00C46911"/>
    <w:rsid w:val="00C46D01"/>
    <w:rsid w:val="00C52650"/>
    <w:rsid w:val="00C56524"/>
    <w:rsid w:val="00C56EE8"/>
    <w:rsid w:val="00C6150D"/>
    <w:rsid w:val="00C62735"/>
    <w:rsid w:val="00C63284"/>
    <w:rsid w:val="00C64008"/>
    <w:rsid w:val="00C6489C"/>
    <w:rsid w:val="00C65017"/>
    <w:rsid w:val="00C65306"/>
    <w:rsid w:val="00C65EA4"/>
    <w:rsid w:val="00C707F9"/>
    <w:rsid w:val="00C729FF"/>
    <w:rsid w:val="00C72DBA"/>
    <w:rsid w:val="00C74A26"/>
    <w:rsid w:val="00C75FAB"/>
    <w:rsid w:val="00C77229"/>
    <w:rsid w:val="00C7743D"/>
    <w:rsid w:val="00C8195C"/>
    <w:rsid w:val="00C822F6"/>
    <w:rsid w:val="00C82A66"/>
    <w:rsid w:val="00C8300E"/>
    <w:rsid w:val="00C907D6"/>
    <w:rsid w:val="00C910E5"/>
    <w:rsid w:val="00C912C1"/>
    <w:rsid w:val="00C93360"/>
    <w:rsid w:val="00C94049"/>
    <w:rsid w:val="00C94A2F"/>
    <w:rsid w:val="00C95068"/>
    <w:rsid w:val="00C9584D"/>
    <w:rsid w:val="00C95F19"/>
    <w:rsid w:val="00C96C0E"/>
    <w:rsid w:val="00C96EEB"/>
    <w:rsid w:val="00C971BC"/>
    <w:rsid w:val="00C97925"/>
    <w:rsid w:val="00CA04CF"/>
    <w:rsid w:val="00CA0603"/>
    <w:rsid w:val="00CA0915"/>
    <w:rsid w:val="00CA0A2A"/>
    <w:rsid w:val="00CA1133"/>
    <w:rsid w:val="00CA2FB5"/>
    <w:rsid w:val="00CA5BB5"/>
    <w:rsid w:val="00CB024D"/>
    <w:rsid w:val="00CB2E1B"/>
    <w:rsid w:val="00CB30B6"/>
    <w:rsid w:val="00CB472A"/>
    <w:rsid w:val="00CB4EA4"/>
    <w:rsid w:val="00CB5D1B"/>
    <w:rsid w:val="00CB69EA"/>
    <w:rsid w:val="00CB6F87"/>
    <w:rsid w:val="00CC0578"/>
    <w:rsid w:val="00CC0720"/>
    <w:rsid w:val="00CC132B"/>
    <w:rsid w:val="00CC2A9D"/>
    <w:rsid w:val="00CC43DC"/>
    <w:rsid w:val="00CC5079"/>
    <w:rsid w:val="00CC5090"/>
    <w:rsid w:val="00CC616A"/>
    <w:rsid w:val="00CC63B1"/>
    <w:rsid w:val="00CC7822"/>
    <w:rsid w:val="00CD0641"/>
    <w:rsid w:val="00CD0966"/>
    <w:rsid w:val="00CD1D5A"/>
    <w:rsid w:val="00CD4718"/>
    <w:rsid w:val="00CD56EB"/>
    <w:rsid w:val="00CD572F"/>
    <w:rsid w:val="00CD5B05"/>
    <w:rsid w:val="00CD6315"/>
    <w:rsid w:val="00CD7663"/>
    <w:rsid w:val="00CE0516"/>
    <w:rsid w:val="00CE0C90"/>
    <w:rsid w:val="00CE20E3"/>
    <w:rsid w:val="00CE2B63"/>
    <w:rsid w:val="00CE378F"/>
    <w:rsid w:val="00CE5317"/>
    <w:rsid w:val="00CE5FE8"/>
    <w:rsid w:val="00CE63E5"/>
    <w:rsid w:val="00CE7C7B"/>
    <w:rsid w:val="00CE7F8E"/>
    <w:rsid w:val="00CF007E"/>
    <w:rsid w:val="00CF0AF2"/>
    <w:rsid w:val="00CF0FF8"/>
    <w:rsid w:val="00CF1B7D"/>
    <w:rsid w:val="00CF4269"/>
    <w:rsid w:val="00CF49EC"/>
    <w:rsid w:val="00CF54EA"/>
    <w:rsid w:val="00CF5945"/>
    <w:rsid w:val="00CF5D94"/>
    <w:rsid w:val="00CF61F0"/>
    <w:rsid w:val="00D008D2"/>
    <w:rsid w:val="00D0141C"/>
    <w:rsid w:val="00D01DEF"/>
    <w:rsid w:val="00D01FE5"/>
    <w:rsid w:val="00D04A47"/>
    <w:rsid w:val="00D06601"/>
    <w:rsid w:val="00D06767"/>
    <w:rsid w:val="00D10672"/>
    <w:rsid w:val="00D11DAE"/>
    <w:rsid w:val="00D12B3F"/>
    <w:rsid w:val="00D147A3"/>
    <w:rsid w:val="00D15AAD"/>
    <w:rsid w:val="00D1677D"/>
    <w:rsid w:val="00D16DCB"/>
    <w:rsid w:val="00D178AC"/>
    <w:rsid w:val="00D20642"/>
    <w:rsid w:val="00D22010"/>
    <w:rsid w:val="00D2201D"/>
    <w:rsid w:val="00D22575"/>
    <w:rsid w:val="00D22B78"/>
    <w:rsid w:val="00D22E77"/>
    <w:rsid w:val="00D23281"/>
    <w:rsid w:val="00D232F3"/>
    <w:rsid w:val="00D24C1B"/>
    <w:rsid w:val="00D250E5"/>
    <w:rsid w:val="00D263BB"/>
    <w:rsid w:val="00D30FC7"/>
    <w:rsid w:val="00D3186E"/>
    <w:rsid w:val="00D31CBE"/>
    <w:rsid w:val="00D324AB"/>
    <w:rsid w:val="00D32C44"/>
    <w:rsid w:val="00D32F57"/>
    <w:rsid w:val="00D336C2"/>
    <w:rsid w:val="00D33E0E"/>
    <w:rsid w:val="00D34424"/>
    <w:rsid w:val="00D34B9D"/>
    <w:rsid w:val="00D34C09"/>
    <w:rsid w:val="00D3512D"/>
    <w:rsid w:val="00D354CF"/>
    <w:rsid w:val="00D361E6"/>
    <w:rsid w:val="00D37D4A"/>
    <w:rsid w:val="00D40954"/>
    <w:rsid w:val="00D4172A"/>
    <w:rsid w:val="00D41ADA"/>
    <w:rsid w:val="00D422BE"/>
    <w:rsid w:val="00D4233D"/>
    <w:rsid w:val="00D43338"/>
    <w:rsid w:val="00D43484"/>
    <w:rsid w:val="00D43C71"/>
    <w:rsid w:val="00D44E97"/>
    <w:rsid w:val="00D468E8"/>
    <w:rsid w:val="00D46C09"/>
    <w:rsid w:val="00D47097"/>
    <w:rsid w:val="00D47979"/>
    <w:rsid w:val="00D50D94"/>
    <w:rsid w:val="00D52AEF"/>
    <w:rsid w:val="00D531E7"/>
    <w:rsid w:val="00D55DFF"/>
    <w:rsid w:val="00D622CC"/>
    <w:rsid w:val="00D62B95"/>
    <w:rsid w:val="00D62FC8"/>
    <w:rsid w:val="00D638AF"/>
    <w:rsid w:val="00D63AA1"/>
    <w:rsid w:val="00D63B7C"/>
    <w:rsid w:val="00D63B96"/>
    <w:rsid w:val="00D63DBC"/>
    <w:rsid w:val="00D640E4"/>
    <w:rsid w:val="00D643A6"/>
    <w:rsid w:val="00D64CB2"/>
    <w:rsid w:val="00D65A7F"/>
    <w:rsid w:val="00D65C44"/>
    <w:rsid w:val="00D65E91"/>
    <w:rsid w:val="00D66091"/>
    <w:rsid w:val="00D66AC0"/>
    <w:rsid w:val="00D67A04"/>
    <w:rsid w:val="00D704D0"/>
    <w:rsid w:val="00D7096E"/>
    <w:rsid w:val="00D70A45"/>
    <w:rsid w:val="00D726C0"/>
    <w:rsid w:val="00D73F53"/>
    <w:rsid w:val="00D74346"/>
    <w:rsid w:val="00D74A03"/>
    <w:rsid w:val="00D74D38"/>
    <w:rsid w:val="00D74FDF"/>
    <w:rsid w:val="00D750E3"/>
    <w:rsid w:val="00D75535"/>
    <w:rsid w:val="00D760E1"/>
    <w:rsid w:val="00D76AA1"/>
    <w:rsid w:val="00D776CC"/>
    <w:rsid w:val="00D776DD"/>
    <w:rsid w:val="00D80474"/>
    <w:rsid w:val="00D81F3D"/>
    <w:rsid w:val="00D81FD0"/>
    <w:rsid w:val="00D820C6"/>
    <w:rsid w:val="00D82CF9"/>
    <w:rsid w:val="00D8343E"/>
    <w:rsid w:val="00D84D90"/>
    <w:rsid w:val="00D856B6"/>
    <w:rsid w:val="00D86A18"/>
    <w:rsid w:val="00D86E98"/>
    <w:rsid w:val="00D87EB1"/>
    <w:rsid w:val="00D90004"/>
    <w:rsid w:val="00D916F8"/>
    <w:rsid w:val="00D926D0"/>
    <w:rsid w:val="00D92DD4"/>
    <w:rsid w:val="00D931AA"/>
    <w:rsid w:val="00D932E1"/>
    <w:rsid w:val="00D94DD8"/>
    <w:rsid w:val="00D953A1"/>
    <w:rsid w:val="00D9629E"/>
    <w:rsid w:val="00D96C96"/>
    <w:rsid w:val="00D96D34"/>
    <w:rsid w:val="00D97A80"/>
    <w:rsid w:val="00D97AE4"/>
    <w:rsid w:val="00DA0EC3"/>
    <w:rsid w:val="00DA163B"/>
    <w:rsid w:val="00DA30DA"/>
    <w:rsid w:val="00DA53D2"/>
    <w:rsid w:val="00DA562F"/>
    <w:rsid w:val="00DA5B26"/>
    <w:rsid w:val="00DA74FB"/>
    <w:rsid w:val="00DB12A6"/>
    <w:rsid w:val="00DB361C"/>
    <w:rsid w:val="00DB387C"/>
    <w:rsid w:val="00DB3A80"/>
    <w:rsid w:val="00DB3AB6"/>
    <w:rsid w:val="00DB4ADD"/>
    <w:rsid w:val="00DB5663"/>
    <w:rsid w:val="00DB6BDA"/>
    <w:rsid w:val="00DC275A"/>
    <w:rsid w:val="00DC409F"/>
    <w:rsid w:val="00DC4BF8"/>
    <w:rsid w:val="00DC5AE0"/>
    <w:rsid w:val="00DC744E"/>
    <w:rsid w:val="00DC7783"/>
    <w:rsid w:val="00DC7A18"/>
    <w:rsid w:val="00DD1A95"/>
    <w:rsid w:val="00DD245D"/>
    <w:rsid w:val="00DD24E9"/>
    <w:rsid w:val="00DD2E92"/>
    <w:rsid w:val="00DD2EE5"/>
    <w:rsid w:val="00DD2FE5"/>
    <w:rsid w:val="00DD4DF3"/>
    <w:rsid w:val="00DD4FCB"/>
    <w:rsid w:val="00DD51EB"/>
    <w:rsid w:val="00DD65AD"/>
    <w:rsid w:val="00DD7D58"/>
    <w:rsid w:val="00DE0A8E"/>
    <w:rsid w:val="00DE1986"/>
    <w:rsid w:val="00DE2024"/>
    <w:rsid w:val="00DE295E"/>
    <w:rsid w:val="00DE30DB"/>
    <w:rsid w:val="00DE34A9"/>
    <w:rsid w:val="00DE3A5F"/>
    <w:rsid w:val="00DE3DC9"/>
    <w:rsid w:val="00DE3E17"/>
    <w:rsid w:val="00DE3E48"/>
    <w:rsid w:val="00DE4361"/>
    <w:rsid w:val="00DE468A"/>
    <w:rsid w:val="00DE5225"/>
    <w:rsid w:val="00DE7314"/>
    <w:rsid w:val="00DF0424"/>
    <w:rsid w:val="00DF158B"/>
    <w:rsid w:val="00DF22D5"/>
    <w:rsid w:val="00DF2EB0"/>
    <w:rsid w:val="00DF3FF5"/>
    <w:rsid w:val="00DF5552"/>
    <w:rsid w:val="00DF5765"/>
    <w:rsid w:val="00DF5B41"/>
    <w:rsid w:val="00DF6D51"/>
    <w:rsid w:val="00DF78A6"/>
    <w:rsid w:val="00E00397"/>
    <w:rsid w:val="00E00E9F"/>
    <w:rsid w:val="00E0129A"/>
    <w:rsid w:val="00E013F5"/>
    <w:rsid w:val="00E02CA8"/>
    <w:rsid w:val="00E0372D"/>
    <w:rsid w:val="00E03DDF"/>
    <w:rsid w:val="00E04273"/>
    <w:rsid w:val="00E0429F"/>
    <w:rsid w:val="00E04F1C"/>
    <w:rsid w:val="00E05345"/>
    <w:rsid w:val="00E053CE"/>
    <w:rsid w:val="00E06BE7"/>
    <w:rsid w:val="00E07009"/>
    <w:rsid w:val="00E07890"/>
    <w:rsid w:val="00E10689"/>
    <w:rsid w:val="00E11F93"/>
    <w:rsid w:val="00E13D07"/>
    <w:rsid w:val="00E13FD4"/>
    <w:rsid w:val="00E151EA"/>
    <w:rsid w:val="00E15260"/>
    <w:rsid w:val="00E15D41"/>
    <w:rsid w:val="00E15E91"/>
    <w:rsid w:val="00E21341"/>
    <w:rsid w:val="00E219ED"/>
    <w:rsid w:val="00E22738"/>
    <w:rsid w:val="00E24698"/>
    <w:rsid w:val="00E2644F"/>
    <w:rsid w:val="00E2709A"/>
    <w:rsid w:val="00E27997"/>
    <w:rsid w:val="00E302D6"/>
    <w:rsid w:val="00E3166F"/>
    <w:rsid w:val="00E326C7"/>
    <w:rsid w:val="00E33805"/>
    <w:rsid w:val="00E3390E"/>
    <w:rsid w:val="00E33A38"/>
    <w:rsid w:val="00E346A9"/>
    <w:rsid w:val="00E34DB5"/>
    <w:rsid w:val="00E41289"/>
    <w:rsid w:val="00E418D6"/>
    <w:rsid w:val="00E41C73"/>
    <w:rsid w:val="00E42508"/>
    <w:rsid w:val="00E439D1"/>
    <w:rsid w:val="00E4440B"/>
    <w:rsid w:val="00E444D5"/>
    <w:rsid w:val="00E464C2"/>
    <w:rsid w:val="00E46AB4"/>
    <w:rsid w:val="00E46C08"/>
    <w:rsid w:val="00E50B45"/>
    <w:rsid w:val="00E51153"/>
    <w:rsid w:val="00E5163A"/>
    <w:rsid w:val="00E519A4"/>
    <w:rsid w:val="00E5558C"/>
    <w:rsid w:val="00E5610B"/>
    <w:rsid w:val="00E56668"/>
    <w:rsid w:val="00E576B3"/>
    <w:rsid w:val="00E57C6F"/>
    <w:rsid w:val="00E60231"/>
    <w:rsid w:val="00E60ECC"/>
    <w:rsid w:val="00E616E8"/>
    <w:rsid w:val="00E61FC2"/>
    <w:rsid w:val="00E636B9"/>
    <w:rsid w:val="00E65635"/>
    <w:rsid w:val="00E65870"/>
    <w:rsid w:val="00E6612E"/>
    <w:rsid w:val="00E66431"/>
    <w:rsid w:val="00E6659E"/>
    <w:rsid w:val="00E66CE3"/>
    <w:rsid w:val="00E70D72"/>
    <w:rsid w:val="00E724B1"/>
    <w:rsid w:val="00E73EAE"/>
    <w:rsid w:val="00E7468E"/>
    <w:rsid w:val="00E7481B"/>
    <w:rsid w:val="00E74A23"/>
    <w:rsid w:val="00E75ABE"/>
    <w:rsid w:val="00E75C11"/>
    <w:rsid w:val="00E7683B"/>
    <w:rsid w:val="00E8004F"/>
    <w:rsid w:val="00E81BA9"/>
    <w:rsid w:val="00E832D1"/>
    <w:rsid w:val="00E8336D"/>
    <w:rsid w:val="00E83590"/>
    <w:rsid w:val="00E83A0C"/>
    <w:rsid w:val="00E84577"/>
    <w:rsid w:val="00E85B1D"/>
    <w:rsid w:val="00E8657E"/>
    <w:rsid w:val="00E86B92"/>
    <w:rsid w:val="00E90E98"/>
    <w:rsid w:val="00E9151F"/>
    <w:rsid w:val="00E91B75"/>
    <w:rsid w:val="00E91EF8"/>
    <w:rsid w:val="00E9473D"/>
    <w:rsid w:val="00E94EB1"/>
    <w:rsid w:val="00E9515C"/>
    <w:rsid w:val="00E97ACE"/>
    <w:rsid w:val="00EA05EA"/>
    <w:rsid w:val="00EA0F45"/>
    <w:rsid w:val="00EA1A21"/>
    <w:rsid w:val="00EA2BDF"/>
    <w:rsid w:val="00EA2FF0"/>
    <w:rsid w:val="00EA47A2"/>
    <w:rsid w:val="00EA47A7"/>
    <w:rsid w:val="00EA485D"/>
    <w:rsid w:val="00EA5125"/>
    <w:rsid w:val="00EA67C5"/>
    <w:rsid w:val="00EA67DC"/>
    <w:rsid w:val="00EA7F63"/>
    <w:rsid w:val="00EA7F9D"/>
    <w:rsid w:val="00EB049C"/>
    <w:rsid w:val="00EB1311"/>
    <w:rsid w:val="00EB1B11"/>
    <w:rsid w:val="00EB2252"/>
    <w:rsid w:val="00EB266C"/>
    <w:rsid w:val="00EB41F8"/>
    <w:rsid w:val="00EB47FA"/>
    <w:rsid w:val="00EB4ACF"/>
    <w:rsid w:val="00EB534B"/>
    <w:rsid w:val="00EB62D9"/>
    <w:rsid w:val="00EB648C"/>
    <w:rsid w:val="00EB6EBF"/>
    <w:rsid w:val="00EC1611"/>
    <w:rsid w:val="00EC1D5F"/>
    <w:rsid w:val="00EC301A"/>
    <w:rsid w:val="00EC3980"/>
    <w:rsid w:val="00EC5866"/>
    <w:rsid w:val="00ED2A5C"/>
    <w:rsid w:val="00ED53F0"/>
    <w:rsid w:val="00ED58BD"/>
    <w:rsid w:val="00ED5B6B"/>
    <w:rsid w:val="00ED78B6"/>
    <w:rsid w:val="00ED7C5A"/>
    <w:rsid w:val="00EE1965"/>
    <w:rsid w:val="00EE1F57"/>
    <w:rsid w:val="00EE2EF6"/>
    <w:rsid w:val="00EE33AD"/>
    <w:rsid w:val="00EE3643"/>
    <w:rsid w:val="00EE65D7"/>
    <w:rsid w:val="00EE6DE9"/>
    <w:rsid w:val="00EE73FC"/>
    <w:rsid w:val="00EE7E67"/>
    <w:rsid w:val="00EF0BC6"/>
    <w:rsid w:val="00EF1697"/>
    <w:rsid w:val="00EF1CA4"/>
    <w:rsid w:val="00EF3C47"/>
    <w:rsid w:val="00EF6D9E"/>
    <w:rsid w:val="00EF7FCC"/>
    <w:rsid w:val="00F00E08"/>
    <w:rsid w:val="00F025C7"/>
    <w:rsid w:val="00F02859"/>
    <w:rsid w:val="00F029B6"/>
    <w:rsid w:val="00F0303A"/>
    <w:rsid w:val="00F04AFD"/>
    <w:rsid w:val="00F05296"/>
    <w:rsid w:val="00F05660"/>
    <w:rsid w:val="00F07CF3"/>
    <w:rsid w:val="00F10CE5"/>
    <w:rsid w:val="00F10E04"/>
    <w:rsid w:val="00F114DD"/>
    <w:rsid w:val="00F11E6F"/>
    <w:rsid w:val="00F12E18"/>
    <w:rsid w:val="00F13746"/>
    <w:rsid w:val="00F13C46"/>
    <w:rsid w:val="00F1422B"/>
    <w:rsid w:val="00F15939"/>
    <w:rsid w:val="00F1619C"/>
    <w:rsid w:val="00F1705C"/>
    <w:rsid w:val="00F171D1"/>
    <w:rsid w:val="00F17891"/>
    <w:rsid w:val="00F20351"/>
    <w:rsid w:val="00F2091E"/>
    <w:rsid w:val="00F234B1"/>
    <w:rsid w:val="00F244E2"/>
    <w:rsid w:val="00F250C0"/>
    <w:rsid w:val="00F25E01"/>
    <w:rsid w:val="00F26D2C"/>
    <w:rsid w:val="00F329E9"/>
    <w:rsid w:val="00F33207"/>
    <w:rsid w:val="00F33489"/>
    <w:rsid w:val="00F33D09"/>
    <w:rsid w:val="00F35686"/>
    <w:rsid w:val="00F3663A"/>
    <w:rsid w:val="00F42392"/>
    <w:rsid w:val="00F423DF"/>
    <w:rsid w:val="00F43827"/>
    <w:rsid w:val="00F43B95"/>
    <w:rsid w:val="00F43C2C"/>
    <w:rsid w:val="00F4457A"/>
    <w:rsid w:val="00F44E60"/>
    <w:rsid w:val="00F4715F"/>
    <w:rsid w:val="00F479BF"/>
    <w:rsid w:val="00F47B98"/>
    <w:rsid w:val="00F50324"/>
    <w:rsid w:val="00F521C8"/>
    <w:rsid w:val="00F52582"/>
    <w:rsid w:val="00F52DCA"/>
    <w:rsid w:val="00F52FCB"/>
    <w:rsid w:val="00F547BC"/>
    <w:rsid w:val="00F56DA0"/>
    <w:rsid w:val="00F57F4A"/>
    <w:rsid w:val="00F60737"/>
    <w:rsid w:val="00F61D29"/>
    <w:rsid w:val="00F6218E"/>
    <w:rsid w:val="00F6281B"/>
    <w:rsid w:val="00F65FF9"/>
    <w:rsid w:val="00F7041E"/>
    <w:rsid w:val="00F70930"/>
    <w:rsid w:val="00F72BA3"/>
    <w:rsid w:val="00F72E13"/>
    <w:rsid w:val="00F75E1C"/>
    <w:rsid w:val="00F75FB7"/>
    <w:rsid w:val="00F76EA8"/>
    <w:rsid w:val="00F8016D"/>
    <w:rsid w:val="00F812A0"/>
    <w:rsid w:val="00F817FE"/>
    <w:rsid w:val="00F81D93"/>
    <w:rsid w:val="00F82492"/>
    <w:rsid w:val="00F82A25"/>
    <w:rsid w:val="00F833CA"/>
    <w:rsid w:val="00F835E3"/>
    <w:rsid w:val="00F83F40"/>
    <w:rsid w:val="00F8592C"/>
    <w:rsid w:val="00F85B9C"/>
    <w:rsid w:val="00F85D78"/>
    <w:rsid w:val="00F87300"/>
    <w:rsid w:val="00F878FD"/>
    <w:rsid w:val="00F9078F"/>
    <w:rsid w:val="00F91C54"/>
    <w:rsid w:val="00F92E32"/>
    <w:rsid w:val="00F948CF"/>
    <w:rsid w:val="00F94A8B"/>
    <w:rsid w:val="00F95763"/>
    <w:rsid w:val="00F96B36"/>
    <w:rsid w:val="00FA01F3"/>
    <w:rsid w:val="00FA6706"/>
    <w:rsid w:val="00FA6758"/>
    <w:rsid w:val="00FA6E84"/>
    <w:rsid w:val="00FA72BE"/>
    <w:rsid w:val="00FA732A"/>
    <w:rsid w:val="00FB0183"/>
    <w:rsid w:val="00FB0BD7"/>
    <w:rsid w:val="00FB134A"/>
    <w:rsid w:val="00FB1D46"/>
    <w:rsid w:val="00FB23E7"/>
    <w:rsid w:val="00FB253D"/>
    <w:rsid w:val="00FB65D2"/>
    <w:rsid w:val="00FB7894"/>
    <w:rsid w:val="00FC040E"/>
    <w:rsid w:val="00FC20AC"/>
    <w:rsid w:val="00FC3895"/>
    <w:rsid w:val="00FC38A6"/>
    <w:rsid w:val="00FC65D4"/>
    <w:rsid w:val="00FC7BDF"/>
    <w:rsid w:val="00FD0422"/>
    <w:rsid w:val="00FD12EB"/>
    <w:rsid w:val="00FD23FC"/>
    <w:rsid w:val="00FD2D79"/>
    <w:rsid w:val="00FD32ED"/>
    <w:rsid w:val="00FD3662"/>
    <w:rsid w:val="00FD3673"/>
    <w:rsid w:val="00FD3F42"/>
    <w:rsid w:val="00FD4394"/>
    <w:rsid w:val="00FD45B6"/>
    <w:rsid w:val="00FD5629"/>
    <w:rsid w:val="00FD6FA9"/>
    <w:rsid w:val="00FE1191"/>
    <w:rsid w:val="00FE1484"/>
    <w:rsid w:val="00FE2CB7"/>
    <w:rsid w:val="00FE54DB"/>
    <w:rsid w:val="00FE6CCD"/>
    <w:rsid w:val="00FF02E8"/>
    <w:rsid w:val="00FF08B3"/>
    <w:rsid w:val="00FF19FF"/>
    <w:rsid w:val="00FF267D"/>
    <w:rsid w:val="00FF3952"/>
    <w:rsid w:val="00FF4308"/>
    <w:rsid w:val="00FF579B"/>
    <w:rsid w:val="00FF6AD5"/>
    <w:rsid w:val="00FF6B74"/>
    <w:rsid w:val="00FF6D29"/>
    <w:rsid w:val="00FF6D2A"/>
    <w:rsid w:val="00FF7D5A"/>
    <w:rsid w:val="00FF7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49086C"/>
  <w15:chartTrackingRefBased/>
  <w15:docId w15:val="{2403116F-D179-7047-B9C4-8527A5E89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3A7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9</Words>
  <Characters>2959</Characters>
  <Application>Microsoft Office Word</Application>
  <DocSecurity>0</DocSecurity>
  <Lines>24</Lines>
  <Paragraphs>6</Paragraphs>
  <ScaleCrop>false</ScaleCrop>
  <Company/>
  <LinksUpToDate>false</LinksUpToDate>
  <CharactersWithSpaces>3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reault, Leigh</dc:creator>
  <cp:keywords/>
  <dc:description/>
  <cp:lastModifiedBy>Perreault, Leigh</cp:lastModifiedBy>
  <cp:revision>1</cp:revision>
  <dcterms:created xsi:type="dcterms:W3CDTF">2023-11-14T22:17:00Z</dcterms:created>
  <dcterms:modified xsi:type="dcterms:W3CDTF">2023-11-14T22:17:00Z</dcterms:modified>
</cp:coreProperties>
</file>